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FBCB67" w14:textId="77777777" w:rsidR="00BA2419" w:rsidRPr="00A477F9" w:rsidRDefault="00BA2419" w:rsidP="00BA2419">
      <w:pPr>
        <w:wordWrap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  <w:r w:rsidRPr="00BA2419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  <w:lang w:val="en-GB" w:bidi="he-IL"/>
        </w:rPr>
        <w:t>Evaluation of the safety of using propofol for paediatric procedural sedation: A systematic review and meta-analysis</w:t>
      </w:r>
    </w:p>
    <w:p w14:paraId="7C12C58A" w14:textId="77777777" w:rsidR="00E3526A" w:rsidRPr="00BA2419" w:rsidRDefault="00E3526A" w:rsidP="00E3526A">
      <w:pPr>
        <w:wordWrap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7312EFF" w14:textId="77777777" w:rsidR="00E3526A" w:rsidRPr="00A477F9" w:rsidRDefault="00E3526A" w:rsidP="00E3526A">
      <w:pPr>
        <w:wordWrap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</w:pPr>
      <w:r w:rsidRPr="00A477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nhee Kim</w:t>
      </w:r>
      <w:r w:rsidRPr="00A477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A477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Pr="00A477F9">
        <w:rPr>
          <w:rFonts w:ascii="Times New Roman" w:hAnsi="Times New Roman" w:cs="Times New Roman"/>
          <w:color w:val="000000"/>
          <w:sz w:val="24"/>
          <w:szCs w:val="24"/>
          <w:lang w:val="en-GB"/>
        </w:rPr>
        <w:t>Seokyung Hahn</w:t>
      </w:r>
      <w:r w:rsidRPr="00A477F9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,3*</w:t>
      </w:r>
      <w:r w:rsidRPr="00A477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Pr="00A477F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Myoung-jin </w:t>
      </w:r>
      <w:r w:rsidRPr="00A477F9">
        <w:rPr>
          <w:rFonts w:ascii="Times New Roman" w:eastAsia="나눔고딕" w:hAnsi="Times New Roman" w:cs="Times New Roman"/>
          <w:color w:val="000000"/>
          <w:sz w:val="24"/>
          <w:szCs w:val="24"/>
          <w:lang w:val="en-GB"/>
        </w:rPr>
        <w:t>Jang</w:t>
      </w:r>
      <w:r w:rsidRPr="00A477F9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3</w:t>
      </w:r>
      <w:r w:rsidRPr="00A477F9">
        <w:rPr>
          <w:rFonts w:ascii="Times New Roman" w:hAnsi="Times New Roman" w:cs="Times New Roman"/>
          <w:color w:val="000000"/>
          <w:sz w:val="24"/>
          <w:szCs w:val="24"/>
          <w:lang w:val="en-GB"/>
        </w:rPr>
        <w:t>, Yunhee Choi</w:t>
      </w:r>
      <w:r w:rsidRPr="00A477F9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3</w:t>
      </w:r>
      <w:r w:rsidRPr="00A477F9">
        <w:rPr>
          <w:rFonts w:ascii="Times New Roman" w:hAnsi="Times New Roman" w:cs="Times New Roman"/>
          <w:color w:val="000000"/>
          <w:sz w:val="24"/>
          <w:szCs w:val="24"/>
          <w:lang w:val="en-GB"/>
        </w:rPr>
        <w:t>, Hyunsook Hong</w:t>
      </w:r>
      <w:r w:rsidRPr="00A477F9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3</w:t>
      </w:r>
      <w:r w:rsidRPr="00A477F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r w:rsidRPr="00A477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Ji-Hyun Lee</w:t>
      </w:r>
      <w:r w:rsidRPr="00A477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4</w:t>
      </w:r>
      <w:r w:rsidRPr="00A477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and Hee-Soo Kim</w:t>
      </w:r>
      <w:r w:rsidRPr="00A477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4</w:t>
      </w:r>
    </w:p>
    <w:p w14:paraId="34E4F42F" w14:textId="77777777" w:rsidR="00E3526A" w:rsidRPr="00A477F9" w:rsidRDefault="00E3526A" w:rsidP="00E3526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477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A477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terdisciplinary Program in Medical Informatics, Seoul National University Coll</w:t>
      </w:r>
      <w:bookmarkStart w:id="0" w:name="_GoBack"/>
      <w:bookmarkEnd w:id="0"/>
      <w:r w:rsidRPr="00A477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ge of Medicine, Seoul</w:t>
      </w:r>
      <w:r w:rsidRPr="00A477F9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, 03080, </w:t>
      </w:r>
      <w:r w:rsidRPr="00A477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Korea; </w:t>
      </w:r>
    </w:p>
    <w:p w14:paraId="4E78792E" w14:textId="77777777" w:rsidR="00E3526A" w:rsidRPr="00A477F9" w:rsidRDefault="00E3526A" w:rsidP="00E3526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477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A477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epartment of Medicine, Seoul National University College of Medicine, Seoul,</w:t>
      </w:r>
      <w:r w:rsidRPr="00A477F9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03080, </w:t>
      </w:r>
      <w:r w:rsidRPr="00A477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orea</w:t>
      </w:r>
    </w:p>
    <w:p w14:paraId="7ECDA5D6" w14:textId="77777777" w:rsidR="00E3526A" w:rsidRPr="00A477F9" w:rsidRDefault="00E3526A" w:rsidP="00E3526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477F9">
        <w:rPr>
          <w:rFonts w:ascii="Times New Roman" w:eastAsia="바탕" w:hAnsi="Times New Roman" w:cs="Times New Roman"/>
          <w:color w:val="000000" w:themeColor="text1"/>
          <w:sz w:val="24"/>
          <w:szCs w:val="24"/>
          <w:vertAlign w:val="superscript"/>
          <w:lang w:val="en-GB"/>
        </w:rPr>
        <w:t>3</w:t>
      </w:r>
      <w:r w:rsidRPr="00A477F9">
        <w:rPr>
          <w:rFonts w:ascii="Times New Roman" w:eastAsia="바탕" w:hAnsi="Times New Roman" w:cs="Times New Roman"/>
          <w:color w:val="000000" w:themeColor="text1"/>
          <w:sz w:val="24"/>
          <w:szCs w:val="24"/>
          <w:lang w:val="en-GB"/>
        </w:rPr>
        <w:t xml:space="preserve">Division of Medical Statistics, </w:t>
      </w:r>
      <w:r w:rsidRPr="00A477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edical Research Collaborating Center, Seoul National University Hospital, Seoul</w:t>
      </w:r>
      <w:r w:rsidRPr="00A477F9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, 03080, </w:t>
      </w:r>
      <w:r w:rsidRPr="00A477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Korea; </w:t>
      </w:r>
    </w:p>
    <w:p w14:paraId="325FF190" w14:textId="77777777" w:rsidR="00E3526A" w:rsidRPr="00A477F9" w:rsidRDefault="00E3526A" w:rsidP="00E3526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477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4</w:t>
      </w:r>
      <w:r w:rsidRPr="00A477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epartment of Anesthesiology and Pain Medicine, Seoul National University Hospital, Seoul</w:t>
      </w:r>
      <w:r w:rsidRPr="00A477F9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, 03080, </w:t>
      </w:r>
      <w:r w:rsidRPr="00A477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orea;</w:t>
      </w:r>
    </w:p>
    <w:p w14:paraId="25C2EDAB" w14:textId="77777777" w:rsidR="00E3526A" w:rsidRPr="006D53CA" w:rsidRDefault="00E3526A" w:rsidP="00E3526A">
      <w:pPr>
        <w:wordWrap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</w:pPr>
      <w:r w:rsidRPr="00A477F9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*</w:t>
      </w:r>
      <w:r w:rsidRPr="00A477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rrespondence to Prof. Seokyung Hahn </w:t>
      </w:r>
      <w:hyperlink r:id="rId8" w:history="1">
        <w:r w:rsidRPr="006D53CA">
          <w:rPr>
            <w:rStyle w:val="a4"/>
            <w:rFonts w:ascii="Times New Roman" w:hAnsi="Times New Roman" w:cs="Times New Roman"/>
            <w:kern w:val="0"/>
            <w:sz w:val="24"/>
            <w:szCs w:val="24"/>
            <w:lang w:val="en-GB"/>
          </w:rPr>
          <w:t>hahns@snu.ac.kr</w:t>
        </w:r>
      </w:hyperlink>
    </w:p>
    <w:p w14:paraId="09B94179" w14:textId="7EB2C94A" w:rsidR="005E650F" w:rsidRPr="00E3526A" w:rsidRDefault="005E650F">
      <w:pPr>
        <w:widowControl/>
        <w:wordWrap/>
        <w:autoSpaceDE/>
        <w:autoSpaceDN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423253C7" w14:textId="7752BCEB" w:rsidR="00E3526A" w:rsidRDefault="00E3526A">
      <w:pPr>
        <w:widowControl/>
        <w:wordWrap/>
        <w:autoSpaceDE/>
        <w:autoSpaceDN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br w:type="page"/>
      </w:r>
    </w:p>
    <w:p w14:paraId="721FC358" w14:textId="77777777" w:rsidR="005E650F" w:rsidRPr="00FF5878" w:rsidRDefault="005E650F" w:rsidP="00447CEE">
      <w:pPr>
        <w:widowControl/>
        <w:wordWrap/>
        <w:autoSpaceDE/>
        <w:autoSpaceDN/>
        <w:spacing w:before="240" w:after="0" w:line="276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lastRenderedPageBreak/>
        <w:t xml:space="preserve">Figure S1 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Trial selection process.</w:t>
      </w:r>
    </w:p>
    <w:p w14:paraId="4795F3EA" w14:textId="70FE18E4" w:rsidR="005E650F" w:rsidRPr="00FF5878" w:rsidRDefault="005E650F" w:rsidP="00447CEE">
      <w:pPr>
        <w:wordWrap/>
        <w:spacing w:before="240" w:after="0" w:line="276" w:lineRule="auto"/>
        <w:jc w:val="left"/>
        <w:outlineLvl w:val="0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E90419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>Table S</w:t>
      </w:r>
      <w:r w:rsidR="00172755" w:rsidRPr="00E90419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>1</w:t>
      </w:r>
      <w:r w:rsidRPr="00E90419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>.</w:t>
      </w:r>
      <w:r w:rsidRPr="00E90419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Characteristics of the 30 </w:t>
      </w:r>
      <w:r w:rsidR="00FF5878" w:rsidRPr="00E90419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randomised </w:t>
      </w:r>
      <w:r w:rsidRPr="00E90419">
        <w:rPr>
          <w:rFonts w:ascii="Times New Roman" w:hAnsi="Times New Roman" w:cs="Times New Roman"/>
          <w:color w:val="000000" w:themeColor="text1"/>
          <w:szCs w:val="20"/>
          <w:lang w:val="en-GB"/>
        </w:rPr>
        <w:t>controlled trials included in the meta-analysis</w:t>
      </w:r>
    </w:p>
    <w:p w14:paraId="137E5F2C" w14:textId="61C23037" w:rsidR="000E4279" w:rsidRPr="00FF5878" w:rsidRDefault="000E4279" w:rsidP="00447CEE">
      <w:pPr>
        <w:wordWrap/>
        <w:spacing w:before="240" w:after="0" w:line="276" w:lineRule="auto"/>
        <w:jc w:val="left"/>
        <w:outlineLvl w:val="0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 xml:space="preserve">Figure S2 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Risk of bias graph of the 30 studies included in the meta-analysis.</w:t>
      </w:r>
    </w:p>
    <w:p w14:paraId="5EBB360B" w14:textId="47734A7B" w:rsidR="005E650F" w:rsidRPr="00FF5878" w:rsidRDefault="005E650F" w:rsidP="00447CEE">
      <w:pPr>
        <w:widowControl/>
        <w:wordWrap/>
        <w:autoSpaceDE/>
        <w:spacing w:before="240" w:after="0" w:line="276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 xml:space="preserve">Figure S3 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(A) Forest plot for heart rate (B) Forest plot for mean blood pressure</w:t>
      </w:r>
      <w:r w:rsidR="00C717CA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.</w:t>
      </w:r>
    </w:p>
    <w:p w14:paraId="4F151C43" w14:textId="72BFDF75" w:rsidR="005E650F" w:rsidRPr="00FF5878" w:rsidRDefault="005E650F" w:rsidP="00447CEE">
      <w:pPr>
        <w:widowControl/>
        <w:wordWrap/>
        <w:autoSpaceDE/>
        <w:autoSpaceDN/>
        <w:spacing w:before="240" w:after="0" w:line="276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>Figure S4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(A) Forest plot for coughing (B) Forest plot for nausea or vomiting</w:t>
      </w:r>
      <w:r w:rsidR="00AE7FAB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(C) </w:t>
      </w:r>
      <w:r w:rsidR="00341AF4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Forest plot for emergency agitation.</w:t>
      </w:r>
    </w:p>
    <w:p w14:paraId="77EA0F20" w14:textId="0899F9BE" w:rsidR="005E650F" w:rsidRPr="00FF5878" w:rsidRDefault="005E650F" w:rsidP="00447CEE">
      <w:pPr>
        <w:widowControl/>
        <w:wordWrap/>
        <w:autoSpaceDE/>
        <w:autoSpaceDN/>
        <w:spacing w:before="240" w:after="0" w:line="276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 xml:space="preserve">Figure S5 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(A) Forest plot for hypotension (B) Forest plot for bradycardia (C) Forest plot for tachycardia</w:t>
      </w:r>
      <w:r w:rsidR="00C717CA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.</w:t>
      </w:r>
    </w:p>
    <w:p w14:paraId="69534831" w14:textId="160E9BBC" w:rsidR="005E650F" w:rsidRPr="00FF5878" w:rsidRDefault="005E650F" w:rsidP="00447CEE">
      <w:pPr>
        <w:widowControl/>
        <w:wordWrap/>
        <w:autoSpaceDE/>
        <w:autoSpaceDN/>
        <w:spacing w:before="240" w:after="0" w:line="276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 xml:space="preserve">Figure S6 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(A) Forest plot for reduced respiratory rate 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(B) 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Forest plot for desaturation (C) Forest plot for hypercapnia</w:t>
      </w:r>
      <w:r w:rsidR="00C717CA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.</w:t>
      </w:r>
    </w:p>
    <w:p w14:paraId="791F28FC" w14:textId="77777777" w:rsidR="00022EFD" w:rsidRPr="00FF5878" w:rsidRDefault="00022EFD" w:rsidP="00022EFD">
      <w:pPr>
        <w:widowControl/>
        <w:wordWrap/>
        <w:autoSpaceDE/>
        <w:autoSpaceDN/>
        <w:spacing w:before="240" w:after="0" w:line="276" w:lineRule="auto"/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</w:pPr>
      <w:r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 xml:space="preserve">Figure S7 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Investigation of small study effect</w:t>
      </w:r>
      <w:r>
        <w:rPr>
          <w:rFonts w:ascii="Times New Roman" w:hAnsi="Times New Roman" w:cs="Times New Roman"/>
          <w:color w:val="000000" w:themeColor="text1"/>
          <w:szCs w:val="20"/>
          <w:lang w:val="en-GB"/>
        </w:rPr>
        <w:t>s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and publication bias: hypotension (A)</w:t>
      </w:r>
      <w:r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 xml:space="preserve"> 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Funnel plot </w:t>
      </w:r>
      <w:r w:rsidRPr="00FF5878">
        <w:rPr>
          <w:rFonts w:ascii="Times New Roman" w:eastAsia="한양신명조" w:hAnsi="Times New Roman" w:cs="Times New Roman"/>
          <w:b/>
          <w:color w:val="000000"/>
          <w:kern w:val="0"/>
          <w:szCs w:val="20"/>
          <w:shd w:val="clear" w:color="auto" w:fill="FFFFFF"/>
          <w:lang w:val="en-GB"/>
        </w:rPr>
        <w:t>(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B) </w:t>
      </w:r>
      <w:r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Egger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 test for small</w:t>
      </w:r>
      <w:r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 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study effects (C) Trim-and-fill method.</w:t>
      </w:r>
    </w:p>
    <w:p w14:paraId="3B7434AC" w14:textId="77777777" w:rsidR="00022EFD" w:rsidRPr="00FF5878" w:rsidRDefault="00022EFD" w:rsidP="00022EFD">
      <w:pPr>
        <w:widowControl/>
        <w:wordWrap/>
        <w:autoSpaceDE/>
        <w:autoSpaceDN/>
        <w:spacing w:before="240" w:after="0" w:line="276" w:lineRule="auto"/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</w:pPr>
      <w:r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 xml:space="preserve">Figure S8 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Investigation of small study effect and publication bias: bradycardia (A)</w:t>
      </w:r>
      <w:r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 xml:space="preserve"> 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Funnel plot </w:t>
      </w:r>
      <w:r w:rsidRPr="00FF5878">
        <w:rPr>
          <w:rFonts w:ascii="Times New Roman" w:eastAsia="한양신명조" w:hAnsi="Times New Roman" w:cs="Times New Roman"/>
          <w:b/>
          <w:color w:val="000000"/>
          <w:kern w:val="0"/>
          <w:szCs w:val="20"/>
          <w:shd w:val="clear" w:color="auto" w:fill="FFFFFF"/>
          <w:lang w:val="en-GB"/>
        </w:rPr>
        <w:t>(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B) </w:t>
      </w:r>
      <w:r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Egger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 test for small</w:t>
      </w:r>
      <w:r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 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study effects.</w:t>
      </w:r>
    </w:p>
    <w:p w14:paraId="74157E54" w14:textId="77777777" w:rsidR="00022EFD" w:rsidRPr="00FF5878" w:rsidRDefault="00022EFD" w:rsidP="00022EFD">
      <w:pPr>
        <w:widowControl/>
        <w:wordWrap/>
        <w:autoSpaceDE/>
        <w:autoSpaceDN/>
        <w:spacing w:before="240" w:after="0" w:line="276" w:lineRule="auto"/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</w:pPr>
      <w:r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 xml:space="preserve">Figure S9 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Investigation of small study effect</w:t>
      </w:r>
      <w:r>
        <w:rPr>
          <w:rFonts w:ascii="Times New Roman" w:hAnsi="Times New Roman" w:cs="Times New Roman"/>
          <w:color w:val="000000" w:themeColor="text1"/>
          <w:szCs w:val="20"/>
          <w:lang w:val="en-GB"/>
        </w:rPr>
        <w:t>s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and publication bias: reduced respiratory rate (A)</w:t>
      </w:r>
      <w:r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 xml:space="preserve"> 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Funnel plot </w:t>
      </w:r>
      <w:r w:rsidRPr="00FF5878">
        <w:rPr>
          <w:rFonts w:ascii="Times New Roman" w:eastAsia="한양신명조" w:hAnsi="Times New Roman" w:cs="Times New Roman"/>
          <w:b/>
          <w:color w:val="000000"/>
          <w:kern w:val="0"/>
          <w:szCs w:val="20"/>
          <w:shd w:val="clear" w:color="auto" w:fill="FFFFFF"/>
          <w:lang w:val="en-GB"/>
        </w:rPr>
        <w:t>(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B) </w:t>
      </w:r>
      <w:r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Egger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 test for small</w:t>
      </w:r>
      <w:r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 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study effects (C) Trim-and-fill method.</w:t>
      </w:r>
    </w:p>
    <w:p w14:paraId="779C402B" w14:textId="77777777" w:rsidR="00022EFD" w:rsidRPr="00FF5878" w:rsidRDefault="00022EFD" w:rsidP="00022EFD">
      <w:pPr>
        <w:widowControl/>
        <w:wordWrap/>
        <w:autoSpaceDE/>
        <w:autoSpaceDN/>
        <w:spacing w:before="240" w:after="0" w:line="276" w:lineRule="auto"/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</w:pPr>
      <w:r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 xml:space="preserve">Figure S10 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Investigation of small study effect</w:t>
      </w:r>
      <w:r>
        <w:rPr>
          <w:rFonts w:ascii="Times New Roman" w:hAnsi="Times New Roman" w:cs="Times New Roman"/>
          <w:color w:val="000000" w:themeColor="text1"/>
          <w:szCs w:val="20"/>
          <w:lang w:val="en-GB"/>
        </w:rPr>
        <w:t>s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and publication bias: desaturation (A)</w:t>
      </w:r>
      <w:r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 xml:space="preserve"> 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Funnel plot </w:t>
      </w:r>
      <w:r w:rsidRPr="00FF5878">
        <w:rPr>
          <w:rFonts w:ascii="Times New Roman" w:eastAsia="한양신명조" w:hAnsi="Times New Roman" w:cs="Times New Roman"/>
          <w:b/>
          <w:color w:val="000000"/>
          <w:kern w:val="0"/>
          <w:szCs w:val="20"/>
          <w:shd w:val="clear" w:color="auto" w:fill="FFFFFF"/>
          <w:lang w:val="en-GB"/>
        </w:rPr>
        <w:t>(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B) </w:t>
      </w:r>
      <w:r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Egger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 test for small</w:t>
      </w:r>
      <w:r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 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study effects (C) Trim-and-fill method.</w:t>
      </w:r>
    </w:p>
    <w:p w14:paraId="4056A1F0" w14:textId="77777777" w:rsidR="00022EFD" w:rsidRPr="00FF5878" w:rsidRDefault="00022EFD" w:rsidP="00022EFD">
      <w:pPr>
        <w:widowControl/>
        <w:wordWrap/>
        <w:autoSpaceDE/>
        <w:autoSpaceDN/>
        <w:spacing w:before="240" w:after="0" w:line="276" w:lineRule="auto"/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</w:pPr>
      <w:r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 xml:space="preserve">Figure S11 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Investigation of small study effect</w:t>
      </w:r>
      <w:r>
        <w:rPr>
          <w:rFonts w:ascii="Times New Roman" w:hAnsi="Times New Roman" w:cs="Times New Roman"/>
          <w:color w:val="000000" w:themeColor="text1"/>
          <w:szCs w:val="20"/>
          <w:lang w:val="en-GB"/>
        </w:rPr>
        <w:t>s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and publication bias: apnoea (A)</w:t>
      </w:r>
      <w:r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 xml:space="preserve"> 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Funnel plot </w:t>
      </w:r>
      <w:r w:rsidRPr="00FF5878">
        <w:rPr>
          <w:rFonts w:ascii="Times New Roman" w:eastAsia="한양신명조" w:hAnsi="Times New Roman" w:cs="Times New Roman"/>
          <w:b/>
          <w:color w:val="000000"/>
          <w:kern w:val="0"/>
          <w:szCs w:val="20"/>
          <w:shd w:val="clear" w:color="auto" w:fill="FFFFFF"/>
          <w:lang w:val="en-GB"/>
        </w:rPr>
        <w:t>(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B) </w:t>
      </w:r>
      <w:r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Egger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 test for small</w:t>
      </w:r>
      <w:r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 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study effects (C) Trim-and-fill method</w:t>
      </w:r>
      <w:r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.</w:t>
      </w:r>
    </w:p>
    <w:p w14:paraId="568F58D1" w14:textId="77777777" w:rsidR="00022EFD" w:rsidRPr="00FF5878" w:rsidRDefault="00022EFD" w:rsidP="00022EFD">
      <w:pPr>
        <w:widowControl/>
        <w:wordWrap/>
        <w:autoSpaceDE/>
        <w:autoSpaceDN/>
        <w:spacing w:before="240" w:after="0" w:line="276" w:lineRule="auto"/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</w:pPr>
      <w:r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 xml:space="preserve">Figure S12 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Investigation of small study effect</w:t>
      </w:r>
      <w:r>
        <w:rPr>
          <w:rFonts w:ascii="Times New Roman" w:hAnsi="Times New Roman" w:cs="Times New Roman"/>
          <w:color w:val="000000" w:themeColor="text1"/>
          <w:szCs w:val="20"/>
          <w:lang w:val="en-GB"/>
        </w:rPr>
        <w:t>s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and publication bias: need for airway support (A)</w:t>
      </w:r>
      <w:r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 xml:space="preserve"> 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Funnel plot </w:t>
      </w:r>
      <w:r w:rsidRPr="00FF5878">
        <w:rPr>
          <w:rFonts w:ascii="Times New Roman" w:eastAsia="한양신명조" w:hAnsi="Times New Roman" w:cs="Times New Roman"/>
          <w:b/>
          <w:color w:val="000000"/>
          <w:kern w:val="0"/>
          <w:szCs w:val="20"/>
          <w:shd w:val="clear" w:color="auto" w:fill="FFFFFF"/>
          <w:lang w:val="en-GB"/>
        </w:rPr>
        <w:t>(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B) </w:t>
      </w:r>
      <w:r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Egger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 test for small</w:t>
      </w:r>
      <w:r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 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study effects</w:t>
      </w:r>
      <w:r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.</w:t>
      </w:r>
    </w:p>
    <w:p w14:paraId="78454E0C" w14:textId="77777777" w:rsidR="006E67FE" w:rsidRPr="00FF5878" w:rsidRDefault="006E67FE" w:rsidP="006E67FE">
      <w:pPr>
        <w:widowControl/>
        <w:wordWrap/>
        <w:autoSpaceDE/>
        <w:autoSpaceDN/>
        <w:spacing w:before="240" w:after="0" w:line="276" w:lineRule="auto"/>
        <w:rPr>
          <w:rFonts w:ascii="Times New Roman" w:hAnsi="Times New Roman" w:cs="Times New Roman"/>
          <w:b/>
          <w:color w:val="000000" w:themeColor="text1"/>
          <w:szCs w:val="20"/>
          <w:lang w:val="en-GB"/>
        </w:rPr>
      </w:pPr>
      <w:r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>Table S</w:t>
      </w:r>
      <w:r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>2</w:t>
      </w:r>
      <w:r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 xml:space="preserve">. </w:t>
      </w:r>
      <w:r w:rsidRPr="0072229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Search strategies for MEDLINE via Ovid, Embase, and CENTRAL </w:t>
      </w:r>
    </w:p>
    <w:p w14:paraId="7F97A942" w14:textId="77777777" w:rsidR="006E67FE" w:rsidRPr="006E67FE" w:rsidRDefault="006E67FE" w:rsidP="00847EDF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</w:p>
    <w:p w14:paraId="028DA919" w14:textId="371781E7" w:rsidR="00F41391" w:rsidRPr="00FF5878" w:rsidRDefault="00C73851" w:rsidP="00847ED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br w:type="page"/>
      </w:r>
      <w:r w:rsidR="00F41391"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 xml:space="preserve">Figure S1 </w:t>
      </w:r>
      <w:r w:rsidR="00D54341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Trial selection process</w:t>
      </w:r>
      <w:r w:rsidR="005E650F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.</w:t>
      </w:r>
    </w:p>
    <w:p w14:paraId="65A03A6D" w14:textId="6F445F81" w:rsidR="006634E5" w:rsidRPr="00FF5878" w:rsidRDefault="00061FDD" w:rsidP="00847ED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Cs w:val="20"/>
        </w:rPr>
        <w:drawing>
          <wp:inline distT="0" distB="0" distL="0" distR="0" wp14:anchorId="0195BBF4" wp14:editId="34A31409">
            <wp:extent cx="4048125" cy="5035550"/>
            <wp:effectExtent l="0" t="0" r="952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125" cy="5035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3E6B84" w14:textId="674A1BFB" w:rsidR="00FA36A5" w:rsidRPr="001449BE" w:rsidRDefault="00FF5878" w:rsidP="00847ED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>
        <w:rPr>
          <w:rFonts w:ascii="Times New Roman" w:hAnsi="Times New Roman" w:cs="Times New Roman"/>
          <w:color w:val="000000" w:themeColor="text1"/>
          <w:szCs w:val="20"/>
          <w:lang w:val="en-GB"/>
        </w:rPr>
        <w:t>Abbreviations: RCT, randomised controlled trial.</w:t>
      </w:r>
    </w:p>
    <w:p w14:paraId="224BBFFF" w14:textId="77777777" w:rsidR="00D61E65" w:rsidRPr="00FF5878" w:rsidRDefault="00F41391" w:rsidP="00847ED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sectPr w:rsidR="00D61E65" w:rsidRPr="00FF5878" w:rsidSect="00E635E5">
          <w:footerReference w:type="default" r:id="rId10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r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br w:type="page"/>
      </w:r>
    </w:p>
    <w:p w14:paraId="2C7B3BD5" w14:textId="466FD1A3" w:rsidR="00D61E65" w:rsidRPr="00FF5878" w:rsidRDefault="00D61E65" w:rsidP="00A77C28">
      <w:pPr>
        <w:wordWrap/>
        <w:spacing w:after="0" w:line="480" w:lineRule="auto"/>
        <w:jc w:val="left"/>
        <w:outlineLvl w:val="0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>Table S</w:t>
      </w:r>
      <w:r w:rsidR="00061CB9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>1</w:t>
      </w:r>
      <w:r w:rsidR="005E650F"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>.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Characteristics of the 30 randomized controlled trials included in the meta-analysis</w:t>
      </w:r>
    </w:p>
    <w:tbl>
      <w:tblPr>
        <w:tblOverlap w:val="never"/>
        <w:tblW w:w="13887" w:type="dxa"/>
        <w:jc w:val="center"/>
        <w:tblBorders>
          <w:top w:val="single" w:sz="4" w:space="0" w:color="auto"/>
          <w:bottom w:val="single" w:sz="2" w:space="0" w:color="auto"/>
          <w:insideH w:val="dotted" w:sz="4" w:space="0" w:color="auto"/>
          <w:insideV w:val="dotted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1276"/>
        <w:gridCol w:w="850"/>
        <w:gridCol w:w="2127"/>
        <w:gridCol w:w="2126"/>
        <w:gridCol w:w="2551"/>
        <w:gridCol w:w="1276"/>
        <w:gridCol w:w="1838"/>
      </w:tblGrid>
      <w:tr w:rsidR="00936A73" w:rsidRPr="00FF5878" w14:paraId="78063640" w14:textId="77777777" w:rsidTr="000C7536">
        <w:trPr>
          <w:trHeight w:val="373"/>
          <w:tblHeader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90363A" w14:textId="77777777" w:rsidR="00936A73" w:rsidRPr="00FF5878" w:rsidRDefault="00936A73" w:rsidP="000C753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F5878">
              <w:rPr>
                <w:rFonts w:ascii="Times New Roman" w:hAnsi="Times New Roman" w:cs="Times New Roman"/>
                <w:b/>
                <w:szCs w:val="20"/>
                <w:lang w:val="en-GB"/>
              </w:rPr>
              <w:t>Sourc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7D289C" w14:textId="77777777" w:rsidR="00936A73" w:rsidRPr="00FF5878" w:rsidRDefault="00936A73" w:rsidP="000C753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F5878">
              <w:rPr>
                <w:rFonts w:ascii="Times New Roman" w:hAnsi="Times New Roman" w:cs="Times New Roman"/>
                <w:b/>
                <w:szCs w:val="20"/>
                <w:lang w:val="en-GB"/>
              </w:rPr>
              <w:t>Age</w:t>
            </w: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</w:t>
            </w:r>
            <w:r w:rsidRPr="00AB4C65">
              <w:rPr>
                <w:rFonts w:ascii="Times New Roman" w:hAnsi="Times New Roman" w:cs="Times New Roman"/>
                <w:b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8BC4D5" w14:textId="77777777" w:rsidR="00936A73" w:rsidRPr="00FF5878" w:rsidRDefault="00936A73" w:rsidP="000C753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F5878">
              <w:rPr>
                <w:rFonts w:ascii="Times New Roman" w:hAnsi="Times New Roman" w:cs="Times New Roman"/>
                <w:b/>
                <w:szCs w:val="20"/>
                <w:lang w:val="en-GB"/>
              </w:rPr>
              <w:t>ASA Class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0B0941" w14:textId="77777777" w:rsidR="00936A73" w:rsidRPr="00FF5878" w:rsidRDefault="00936A73" w:rsidP="000C753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F5878">
              <w:rPr>
                <w:rFonts w:ascii="Times New Roman" w:hAnsi="Times New Roman" w:cs="Times New Roman"/>
                <w:b/>
                <w:szCs w:val="20"/>
                <w:lang w:val="en-GB"/>
              </w:rPr>
              <w:t>Type of Procedures</w:t>
            </w:r>
          </w:p>
        </w:tc>
        <w:tc>
          <w:tcPr>
            <w:tcW w:w="4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6ECF56" w14:textId="77777777" w:rsidR="00936A73" w:rsidRPr="00FF5878" w:rsidRDefault="00936A73" w:rsidP="000C753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F5878">
              <w:rPr>
                <w:rFonts w:ascii="Times New Roman" w:hAnsi="Times New Roman" w:cs="Times New Roman"/>
                <w:b/>
                <w:szCs w:val="20"/>
                <w:lang w:val="en-GB"/>
              </w:rPr>
              <w:t>Interven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151672" w14:textId="77777777" w:rsidR="00936A73" w:rsidRPr="00FF5878" w:rsidRDefault="00936A73" w:rsidP="000C753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F5878">
              <w:rPr>
                <w:rFonts w:ascii="Times New Roman" w:hAnsi="Times New Roman" w:cs="Times New Roman"/>
                <w:b/>
                <w:szCs w:val="20"/>
                <w:lang w:val="en-GB"/>
              </w:rPr>
              <w:t>No. of Patients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0AE528" w14:textId="77777777" w:rsidR="00936A73" w:rsidRPr="00FF5878" w:rsidRDefault="00936A73" w:rsidP="000C753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F5878">
              <w:rPr>
                <w:rFonts w:ascii="Times New Roman" w:hAnsi="Times New Roman" w:cs="Times New Roman"/>
                <w:b/>
                <w:szCs w:val="20"/>
                <w:lang w:val="en-GB"/>
              </w:rPr>
              <w:t>Type of Provider</w:t>
            </w:r>
          </w:p>
        </w:tc>
      </w:tr>
      <w:tr w:rsidR="00936A73" w:rsidRPr="00FF5878" w14:paraId="5710F918" w14:textId="77777777" w:rsidTr="000C7536">
        <w:trPr>
          <w:trHeight w:val="358"/>
          <w:tblHeader/>
          <w:jc w:val="center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5C25DF" w14:textId="77777777" w:rsidR="00936A73" w:rsidRPr="00FF5878" w:rsidRDefault="00936A73" w:rsidP="000C753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7258FC9" w14:textId="77777777" w:rsidR="00936A73" w:rsidRPr="00FF5878" w:rsidRDefault="00936A73" w:rsidP="000C753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09FF91" w14:textId="77777777" w:rsidR="00936A73" w:rsidRPr="00FF5878" w:rsidRDefault="00936A73" w:rsidP="000C753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9E2695" w14:textId="77777777" w:rsidR="00936A73" w:rsidRPr="00FF5878" w:rsidRDefault="00936A73" w:rsidP="000C753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3AF1DA" w14:textId="77777777" w:rsidR="00936A73" w:rsidRPr="00FF5878" w:rsidRDefault="00936A73" w:rsidP="000C753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F5878">
              <w:rPr>
                <w:rFonts w:ascii="Times New Roman" w:hAnsi="Times New Roman" w:cs="Times New Roman"/>
                <w:b/>
                <w:szCs w:val="20"/>
                <w:lang w:val="en-GB"/>
              </w:rPr>
              <w:t>Treatment Group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5D1C39" w14:textId="77777777" w:rsidR="00936A73" w:rsidRPr="00FF5878" w:rsidRDefault="00936A73" w:rsidP="000C753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F5878">
              <w:rPr>
                <w:rFonts w:ascii="Times New Roman" w:hAnsi="Times New Roman" w:cs="Times New Roman"/>
                <w:b/>
                <w:szCs w:val="20"/>
                <w:lang w:val="en-GB"/>
              </w:rPr>
              <w:t>Control Group</w:t>
            </w:r>
          </w:p>
        </w:tc>
        <w:tc>
          <w:tcPr>
            <w:tcW w:w="1276" w:type="dxa"/>
            <w:vMerge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10A35A" w14:textId="77777777" w:rsidR="00936A73" w:rsidRPr="00FF5878" w:rsidRDefault="00936A73" w:rsidP="000C753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838" w:type="dxa"/>
            <w:vMerge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579C38" w14:textId="77777777" w:rsidR="00936A73" w:rsidRPr="00FF5878" w:rsidRDefault="00936A73" w:rsidP="000C753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</w:tr>
      <w:tr w:rsidR="00936A73" w:rsidRPr="00FF5878" w14:paraId="49D9D86F" w14:textId="77777777" w:rsidTr="000C7536">
        <w:trPr>
          <w:trHeight w:val="20"/>
          <w:jc w:val="center"/>
        </w:trPr>
        <w:tc>
          <w:tcPr>
            <w:tcW w:w="1843" w:type="dxa"/>
            <w:tcBorders>
              <w:top w:val="single" w:sz="4" w:space="0" w:color="auto"/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30E503" w14:textId="168C1FE9" w:rsidR="00936A73" w:rsidRPr="00FF5878" w:rsidRDefault="00936A73" w:rsidP="000C753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Koroglu, 2006</w:t>
            </w:r>
            <w:r w:rsidR="001F139F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 </w:t>
            </w:r>
            <w:r w:rsidRPr="008015EB">
              <w:rPr>
                <w:rFonts w:ascii="Times New Roman" w:eastAsia="맑은 고딕" w:hAnsi="Times New Roman" w:cs="Times New Roman"/>
                <w:noProof/>
                <w:color w:val="000000"/>
                <w:szCs w:val="20"/>
                <w:vertAlign w:val="superscript"/>
                <w:lang w:val="en-GB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CE6F06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3.5 (1-7)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85DEDF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, II</w:t>
            </w:r>
          </w:p>
        </w:tc>
        <w:tc>
          <w:tcPr>
            <w:tcW w:w="2127" w:type="dxa"/>
            <w:tcBorders>
              <w:top w:val="single" w:sz="4" w:space="0" w:color="auto"/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C3D27F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MRI procedures</w:t>
            </w:r>
          </w:p>
        </w:tc>
        <w:tc>
          <w:tcPr>
            <w:tcW w:w="2126" w:type="dxa"/>
            <w:tcBorders>
              <w:top w:val="single" w:sz="4" w:space="0" w:color="auto"/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6F48E6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Propofol</w:t>
            </w:r>
          </w:p>
        </w:tc>
        <w:tc>
          <w:tcPr>
            <w:tcW w:w="2551" w:type="dxa"/>
            <w:tcBorders>
              <w:top w:val="single" w:sz="4" w:space="0" w:color="auto"/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4C75A6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Dexmedetomidine</w:t>
            </w:r>
          </w:p>
        </w:tc>
        <w:tc>
          <w:tcPr>
            <w:tcW w:w="1276" w:type="dxa"/>
            <w:tcBorders>
              <w:top w:val="single" w:sz="4" w:space="0" w:color="auto"/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4A2FD5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60</w:t>
            </w:r>
          </w:p>
        </w:tc>
        <w:tc>
          <w:tcPr>
            <w:tcW w:w="1838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F19BFA4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An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a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sthesiologists</w:t>
            </w:r>
          </w:p>
        </w:tc>
      </w:tr>
      <w:tr w:rsidR="00936A73" w:rsidRPr="00FF5878" w14:paraId="56A9E363" w14:textId="77777777" w:rsidTr="000C7536">
        <w:trPr>
          <w:trHeight w:val="20"/>
          <w:jc w:val="center"/>
        </w:trPr>
        <w:tc>
          <w:tcPr>
            <w:tcW w:w="1843" w:type="dxa"/>
            <w:tcBorders>
              <w:top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50FCDB" w14:textId="18B0EB9D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Kamal, 2017</w:t>
            </w:r>
            <w:r w:rsidR="001F139F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 </w:t>
            </w:r>
            <w:r w:rsidRPr="008015EB">
              <w:rPr>
                <w:rFonts w:ascii="Times New Roman" w:eastAsia="맑은 고딕" w:hAnsi="Times New Roman" w:cs="Times New Roman"/>
                <w:noProof/>
                <w:color w:val="000000"/>
                <w:szCs w:val="20"/>
                <w:vertAlign w:val="superscript"/>
                <w:lang w:val="en-GB"/>
              </w:rPr>
              <w:t>41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0131ED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4.7 (2-10)</w:t>
            </w:r>
          </w:p>
        </w:tc>
        <w:tc>
          <w:tcPr>
            <w:tcW w:w="850" w:type="dxa"/>
            <w:tcBorders>
              <w:top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E53F2A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, II</w:t>
            </w:r>
          </w:p>
        </w:tc>
        <w:tc>
          <w:tcPr>
            <w:tcW w:w="2127" w:type="dxa"/>
            <w:tcBorders>
              <w:top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B527F1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MRI procedures</w:t>
            </w:r>
          </w:p>
        </w:tc>
        <w:tc>
          <w:tcPr>
            <w:tcW w:w="2126" w:type="dxa"/>
            <w:tcBorders>
              <w:top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CA21CA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Propofol</w:t>
            </w:r>
          </w:p>
        </w:tc>
        <w:tc>
          <w:tcPr>
            <w:tcW w:w="2551" w:type="dxa"/>
            <w:tcBorders>
              <w:top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7F2908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Dexmedetomidine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561243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60</w:t>
            </w:r>
          </w:p>
        </w:tc>
        <w:tc>
          <w:tcPr>
            <w:tcW w:w="1838" w:type="dxa"/>
            <w:tcBorders>
              <w:top w:val="dotted" w:sz="4" w:space="0" w:color="auto"/>
            </w:tcBorders>
            <w:vAlign w:val="center"/>
          </w:tcPr>
          <w:p w14:paraId="570785EE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NR</w:t>
            </w:r>
          </w:p>
        </w:tc>
      </w:tr>
      <w:tr w:rsidR="00936A73" w:rsidRPr="00FF5878" w14:paraId="742A5CB9" w14:textId="77777777" w:rsidTr="000C7536">
        <w:trPr>
          <w:trHeight w:val="536"/>
          <w:jc w:val="center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852455" w14:textId="564BA1D4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Gemma, 2009</w:t>
            </w:r>
            <w:r w:rsidR="001F139F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 </w:t>
            </w:r>
            <w:r w:rsidRPr="008015EB">
              <w:rPr>
                <w:rFonts w:ascii="Times New Roman" w:eastAsia="맑은 고딕" w:hAnsi="Times New Roman" w:cs="Times New Roman"/>
                <w:noProof/>
                <w:color w:val="000000"/>
                <w:szCs w:val="20"/>
                <w:vertAlign w:val="superscript"/>
                <w:lang w:val="en-GB"/>
              </w:rPr>
              <w:t>29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CFA2C6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4.7 (3-7)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A4743A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</w:t>
            </w:r>
          </w:p>
        </w:tc>
        <w:tc>
          <w:tcPr>
            <w:tcW w:w="21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0B96EF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MRI procedures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AA1BB4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Propofol</w:t>
            </w:r>
          </w:p>
        </w:tc>
        <w:tc>
          <w:tcPr>
            <w:tcW w:w="25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F589CE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Midazolam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B46D43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12</w:t>
            </w:r>
          </w:p>
        </w:tc>
        <w:tc>
          <w:tcPr>
            <w:tcW w:w="1838" w:type="dxa"/>
            <w:vAlign w:val="center"/>
          </w:tcPr>
          <w:p w14:paraId="19D0A3D8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An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a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sthesiologists</w:t>
            </w:r>
          </w:p>
        </w:tc>
      </w:tr>
      <w:tr w:rsidR="00936A73" w:rsidRPr="00FF5878" w14:paraId="449458A6" w14:textId="77777777" w:rsidTr="000C7536">
        <w:trPr>
          <w:trHeight w:val="20"/>
          <w:jc w:val="center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341B72" w14:textId="2E8C19E8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Pershad, 2007</w:t>
            </w:r>
            <w:r w:rsidR="001F139F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 </w:t>
            </w:r>
            <w:r w:rsidRPr="008015EB">
              <w:rPr>
                <w:rFonts w:ascii="Times New Roman" w:eastAsia="맑은 고딕" w:hAnsi="Times New Roman" w:cs="Times New Roman"/>
                <w:noProof/>
                <w:color w:val="000000"/>
                <w:szCs w:val="20"/>
                <w:vertAlign w:val="superscript"/>
                <w:lang w:val="en-GB"/>
              </w:rPr>
              <w:t>40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0DB02B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5.6 (1-17)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2C2D9A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I, III</w:t>
            </w:r>
          </w:p>
        </w:tc>
        <w:tc>
          <w:tcPr>
            <w:tcW w:w="21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DE2776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MRI procedures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9CD4C1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Propofol</w:t>
            </w:r>
          </w:p>
        </w:tc>
        <w:tc>
          <w:tcPr>
            <w:tcW w:w="25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9AB679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Pentobarbital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m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idazolam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f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ntanyl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5708F0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60</w:t>
            </w:r>
          </w:p>
        </w:tc>
        <w:tc>
          <w:tcPr>
            <w:tcW w:w="1838" w:type="dxa"/>
            <w:vAlign w:val="center"/>
          </w:tcPr>
          <w:p w14:paraId="16FEB5E2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Sedating physician</w:t>
            </w:r>
          </w:p>
        </w:tc>
      </w:tr>
      <w:tr w:rsidR="00936A73" w:rsidRPr="00FF5878" w14:paraId="037A3974" w14:textId="77777777" w:rsidTr="000C7536">
        <w:trPr>
          <w:trHeight w:val="20"/>
          <w:jc w:val="center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199EF7" w14:textId="4FCAB598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Kain, 1994</w:t>
            </w:r>
            <w:r w:rsidR="001F139F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 </w:t>
            </w:r>
            <w:r w:rsidRPr="008015EB">
              <w:rPr>
                <w:rFonts w:ascii="Times New Roman" w:eastAsia="맑은 고딕" w:hAnsi="Times New Roman" w:cs="Times New Roman"/>
                <w:noProof/>
                <w:color w:val="000000"/>
                <w:szCs w:val="20"/>
                <w:vertAlign w:val="superscript"/>
                <w:lang w:val="en-GB"/>
              </w:rPr>
              <w:t>13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F42839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NR (0.9-6.5)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B7D8EB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, II</w:t>
            </w:r>
          </w:p>
        </w:tc>
        <w:tc>
          <w:tcPr>
            <w:tcW w:w="21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096A6A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MRI procedures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444371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Propofol</w:t>
            </w:r>
          </w:p>
        </w:tc>
        <w:tc>
          <w:tcPr>
            <w:tcW w:w="25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DC2536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Pentobarbital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t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hiopental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8C5650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58</w:t>
            </w:r>
          </w:p>
        </w:tc>
        <w:tc>
          <w:tcPr>
            <w:tcW w:w="1838" w:type="dxa"/>
            <w:vAlign w:val="center"/>
          </w:tcPr>
          <w:p w14:paraId="0BD84921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An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a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sthesiologists</w:t>
            </w:r>
          </w:p>
        </w:tc>
      </w:tr>
      <w:tr w:rsidR="00936A73" w:rsidRPr="00FF5878" w14:paraId="1E4A8009" w14:textId="77777777" w:rsidTr="000C7536">
        <w:trPr>
          <w:trHeight w:val="20"/>
          <w:jc w:val="center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FACF0B" w14:textId="2EA559AB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Ustun, 2017</w:t>
            </w:r>
            <w:r w:rsidR="001F139F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 </w:t>
            </w:r>
            <w:r w:rsidRPr="008015EB">
              <w:rPr>
                <w:rFonts w:ascii="Times New Roman" w:eastAsia="맑은 고딕" w:hAnsi="Times New Roman" w:cs="Times New Roman"/>
                <w:noProof/>
                <w:color w:val="000000"/>
                <w:szCs w:val="20"/>
                <w:vertAlign w:val="superscript"/>
                <w:lang w:val="en-GB"/>
              </w:rPr>
              <w:t>34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E57970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4.4 (1-12)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70B07C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, II</w:t>
            </w:r>
          </w:p>
        </w:tc>
        <w:tc>
          <w:tcPr>
            <w:tcW w:w="21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2F33B9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MRI procedures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E046A0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Propofol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k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tamine</w:t>
            </w:r>
          </w:p>
        </w:tc>
        <w:tc>
          <w:tcPr>
            <w:tcW w:w="25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026E9E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Thiopental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5AA566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120</w:t>
            </w:r>
          </w:p>
        </w:tc>
        <w:tc>
          <w:tcPr>
            <w:tcW w:w="1838" w:type="dxa"/>
            <w:vAlign w:val="center"/>
          </w:tcPr>
          <w:p w14:paraId="36881997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NR</w:t>
            </w:r>
          </w:p>
        </w:tc>
      </w:tr>
      <w:tr w:rsidR="00936A73" w:rsidRPr="00FF5878" w14:paraId="7D1EF952" w14:textId="77777777" w:rsidTr="000C7536">
        <w:trPr>
          <w:trHeight w:val="20"/>
          <w:jc w:val="center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1EAC5E" w14:textId="186DB99C" w:rsidR="00936A73" w:rsidRPr="00FF5878" w:rsidRDefault="00936A73" w:rsidP="000C753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bookmarkStart w:id="1" w:name="RANGE!A1"/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Peng, 2014</w:t>
            </w:r>
            <w:bookmarkEnd w:id="1"/>
            <w:r w:rsidR="001F139F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 </w:t>
            </w:r>
            <w:r w:rsidRPr="008015EB">
              <w:rPr>
                <w:rFonts w:ascii="Times New Roman" w:eastAsia="맑은 고딕" w:hAnsi="Times New Roman" w:cs="Times New Roman"/>
                <w:noProof/>
                <w:color w:val="000000"/>
                <w:szCs w:val="20"/>
                <w:vertAlign w:val="superscript"/>
                <w:lang w:val="en-GB"/>
              </w:rPr>
              <w:t>32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C7567B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10.8 (6-15)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4D9FB3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, II</w:t>
            </w:r>
          </w:p>
        </w:tc>
        <w:tc>
          <w:tcPr>
            <w:tcW w:w="21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F468E5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Cardiology procedures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691558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Propofol</w:t>
            </w:r>
          </w:p>
        </w:tc>
        <w:tc>
          <w:tcPr>
            <w:tcW w:w="25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64D06C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Dexmedetomid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9C9806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62</w:t>
            </w:r>
          </w:p>
        </w:tc>
        <w:tc>
          <w:tcPr>
            <w:tcW w:w="1838" w:type="dxa"/>
            <w:vAlign w:val="center"/>
          </w:tcPr>
          <w:p w14:paraId="71810162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An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a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sthesiologists</w:t>
            </w:r>
          </w:p>
        </w:tc>
      </w:tr>
      <w:tr w:rsidR="00936A73" w:rsidRPr="00FF5878" w14:paraId="336CCC61" w14:textId="77777777" w:rsidTr="000C7536">
        <w:trPr>
          <w:trHeight w:val="20"/>
          <w:jc w:val="center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4FAE36" w14:textId="447649E6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Oklu, 2003</w:t>
            </w:r>
            <w:r w:rsidR="001F139F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 </w:t>
            </w:r>
            <w:r w:rsidRPr="008015EB">
              <w:rPr>
                <w:rFonts w:ascii="Times New Roman" w:eastAsia="맑은 고딕" w:hAnsi="Times New Roman" w:cs="Times New Roman"/>
                <w:noProof/>
                <w:color w:val="000000"/>
                <w:szCs w:val="20"/>
                <w:vertAlign w:val="superscript"/>
                <w:lang w:val="en-GB"/>
              </w:rPr>
              <w:t>26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DB04FE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4.5 (0.1-13)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5B40AA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I, III</w:t>
            </w:r>
          </w:p>
        </w:tc>
        <w:tc>
          <w:tcPr>
            <w:tcW w:w="21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CCA308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Cardiology procedures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974B9E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Propofol</w:t>
            </w:r>
          </w:p>
        </w:tc>
        <w:tc>
          <w:tcPr>
            <w:tcW w:w="25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3C9A7B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Ketam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FF2F5C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41</w:t>
            </w:r>
          </w:p>
        </w:tc>
        <w:tc>
          <w:tcPr>
            <w:tcW w:w="1838" w:type="dxa"/>
            <w:vAlign w:val="center"/>
          </w:tcPr>
          <w:p w14:paraId="3EC8AB9F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NR</w:t>
            </w:r>
          </w:p>
        </w:tc>
      </w:tr>
      <w:tr w:rsidR="00936A73" w:rsidRPr="00FF5878" w14:paraId="766DC6C0" w14:textId="77777777" w:rsidTr="000C7536">
        <w:trPr>
          <w:trHeight w:val="20"/>
          <w:jc w:val="center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E96201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Baysal, 2014</w:t>
            </w:r>
            <w:r w:rsidRPr="006936DE">
              <w:rPr>
                <w:rFonts w:ascii="Times New Roman" w:eastAsia="맑은 고딕" w:hAnsi="Times New Roman" w:cs="Times New Roman"/>
                <w:noProof/>
                <w:color w:val="000000"/>
                <w:szCs w:val="20"/>
                <w:vertAlign w:val="superscript"/>
                <w:lang w:val="en-GB"/>
              </w:rPr>
              <w:t>18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61A61D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6.4 (0.5-16)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2E9A27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I, III</w:t>
            </w:r>
          </w:p>
        </w:tc>
        <w:tc>
          <w:tcPr>
            <w:tcW w:w="21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DC8810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Cardiology procedures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5C82A4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Propofol</w:t>
            </w:r>
          </w:p>
        </w:tc>
        <w:tc>
          <w:tcPr>
            <w:tcW w:w="25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0C833A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Ketamine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m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dazolam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132402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118</w:t>
            </w:r>
          </w:p>
        </w:tc>
        <w:tc>
          <w:tcPr>
            <w:tcW w:w="1838" w:type="dxa"/>
            <w:vAlign w:val="center"/>
          </w:tcPr>
          <w:p w14:paraId="215935B3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NR</w:t>
            </w:r>
          </w:p>
        </w:tc>
      </w:tr>
      <w:tr w:rsidR="00936A73" w:rsidRPr="00FF5878" w14:paraId="1895DB4E" w14:textId="77777777" w:rsidTr="000C7536">
        <w:trPr>
          <w:trHeight w:val="20"/>
          <w:jc w:val="center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6EB2D3" w14:textId="08FDC730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Joshi, 2017</w:t>
            </w:r>
            <w:r w:rsidR="001F139F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 </w:t>
            </w:r>
            <w:r w:rsidRPr="006936DE">
              <w:rPr>
                <w:rFonts w:ascii="Times New Roman" w:eastAsia="맑은 고딕" w:hAnsi="Times New Roman" w:cs="Times New Roman"/>
                <w:noProof/>
                <w:color w:val="000000"/>
                <w:szCs w:val="20"/>
                <w:vertAlign w:val="superscript"/>
                <w:lang w:val="en-GB"/>
              </w:rPr>
              <w:t>16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CF4B40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5.0 (0.1-10)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86C72B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NR</w:t>
            </w:r>
          </w:p>
        </w:tc>
        <w:tc>
          <w:tcPr>
            <w:tcW w:w="21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938C46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Cardiology procedures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791021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Propofol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k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tamine</w:t>
            </w:r>
          </w:p>
        </w:tc>
        <w:tc>
          <w:tcPr>
            <w:tcW w:w="25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6C8C66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Dexmedetomidine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k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tam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52CBD4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60</w:t>
            </w:r>
          </w:p>
        </w:tc>
        <w:tc>
          <w:tcPr>
            <w:tcW w:w="1838" w:type="dxa"/>
            <w:vAlign w:val="center"/>
          </w:tcPr>
          <w:p w14:paraId="616270FF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NR</w:t>
            </w:r>
          </w:p>
        </w:tc>
      </w:tr>
      <w:tr w:rsidR="00936A73" w:rsidRPr="00FF5878" w14:paraId="09A3B272" w14:textId="77777777" w:rsidTr="000C7536">
        <w:trPr>
          <w:trHeight w:val="20"/>
          <w:jc w:val="center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0AEBB1" w14:textId="0ACF2C9F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Cetin, 2015</w:t>
            </w:r>
            <w:r w:rsidR="001F139F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 </w:t>
            </w:r>
            <w:r w:rsidRPr="006936DE">
              <w:rPr>
                <w:rFonts w:ascii="Times New Roman" w:eastAsia="맑은 고딕" w:hAnsi="Times New Roman" w:cs="Times New Roman"/>
                <w:noProof/>
                <w:color w:val="000000"/>
                <w:szCs w:val="20"/>
                <w:vertAlign w:val="superscript"/>
                <w:lang w:val="en-GB"/>
              </w:rPr>
              <w:t>15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00D385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NR (1-18)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BF7693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, II</w:t>
            </w:r>
          </w:p>
        </w:tc>
        <w:tc>
          <w:tcPr>
            <w:tcW w:w="21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34B666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Cardiology procedures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464E75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Propofol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m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dazolam</w:t>
            </w:r>
          </w:p>
        </w:tc>
        <w:tc>
          <w:tcPr>
            <w:tcW w:w="25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3CAB75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Dexmedetomidine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m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dazolam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8A6FE2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44</w:t>
            </w:r>
          </w:p>
        </w:tc>
        <w:tc>
          <w:tcPr>
            <w:tcW w:w="1838" w:type="dxa"/>
            <w:vAlign w:val="center"/>
          </w:tcPr>
          <w:p w14:paraId="00F31CC7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NR</w:t>
            </w:r>
          </w:p>
        </w:tc>
      </w:tr>
      <w:tr w:rsidR="00936A73" w:rsidRPr="00FF5878" w14:paraId="2FE62827" w14:textId="77777777" w:rsidTr="000C7536">
        <w:trPr>
          <w:trHeight w:val="20"/>
          <w:jc w:val="center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018313" w14:textId="48EF7B5F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Ryu, 2007</w:t>
            </w:r>
            <w:r w:rsidR="001F139F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 </w:t>
            </w:r>
            <w:r w:rsidRPr="006936DE">
              <w:rPr>
                <w:rFonts w:ascii="Times New Roman" w:eastAsia="맑은 고딕" w:hAnsi="Times New Roman" w:cs="Times New Roman"/>
                <w:noProof/>
                <w:color w:val="000000"/>
                <w:szCs w:val="20"/>
                <w:vertAlign w:val="superscript"/>
                <w:lang w:val="en-GB"/>
              </w:rPr>
              <w:t>35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0E5612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5.3 (2-10)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08AA62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NR</w:t>
            </w:r>
          </w:p>
        </w:tc>
        <w:tc>
          <w:tcPr>
            <w:tcW w:w="21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7D5422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Cardiology procedures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1170B8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Propofol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r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mifentanil</w:t>
            </w:r>
          </w:p>
        </w:tc>
        <w:tc>
          <w:tcPr>
            <w:tcW w:w="25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1E30EB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Midazolam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r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mifentanil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475455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20</w:t>
            </w:r>
          </w:p>
        </w:tc>
        <w:tc>
          <w:tcPr>
            <w:tcW w:w="1838" w:type="dxa"/>
            <w:vAlign w:val="center"/>
          </w:tcPr>
          <w:p w14:paraId="487AF3C2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An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a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sthesiologists</w:t>
            </w:r>
          </w:p>
        </w:tc>
      </w:tr>
      <w:tr w:rsidR="00936A73" w:rsidRPr="00FF5878" w14:paraId="1B4D5843" w14:textId="77777777" w:rsidTr="000C7536">
        <w:trPr>
          <w:trHeight w:val="20"/>
          <w:jc w:val="center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9F2F5E" w14:textId="265CBA6A" w:rsidR="00936A73" w:rsidRPr="00FF5878" w:rsidRDefault="00936A73" w:rsidP="000C753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Rai, 2007</w:t>
            </w:r>
            <w:r w:rsidR="001F139F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 </w:t>
            </w:r>
            <w:r w:rsidRPr="006936DE">
              <w:rPr>
                <w:rFonts w:ascii="Times New Roman" w:eastAsia="맑은 고딕" w:hAnsi="Times New Roman" w:cs="Times New Roman"/>
                <w:noProof/>
                <w:color w:val="000000"/>
                <w:szCs w:val="20"/>
                <w:vertAlign w:val="superscript"/>
                <w:lang w:val="en-GB"/>
              </w:rPr>
              <w:t>27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E902C4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NR (3-6)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1BD5F8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, II</w:t>
            </w:r>
          </w:p>
        </w:tc>
        <w:tc>
          <w:tcPr>
            <w:tcW w:w="21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EC70D9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Dental procedures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B201F0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Propofol</w:t>
            </w:r>
          </w:p>
        </w:tc>
        <w:tc>
          <w:tcPr>
            <w:tcW w:w="25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010424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Ketamine or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m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dazolam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08BC82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30</w:t>
            </w:r>
          </w:p>
        </w:tc>
        <w:tc>
          <w:tcPr>
            <w:tcW w:w="1838" w:type="dxa"/>
            <w:vAlign w:val="center"/>
          </w:tcPr>
          <w:p w14:paraId="4134A290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An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a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sthesiologists</w:t>
            </w:r>
          </w:p>
        </w:tc>
      </w:tr>
      <w:tr w:rsidR="00936A73" w:rsidRPr="00FF5878" w14:paraId="4F382463" w14:textId="77777777" w:rsidTr="000C7536">
        <w:trPr>
          <w:trHeight w:val="20"/>
          <w:jc w:val="center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3FD60A" w14:textId="4E683240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Canpolat, 2017</w:t>
            </w:r>
            <w:r w:rsidR="001F139F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 </w:t>
            </w:r>
            <w:r w:rsidRPr="006936DE">
              <w:rPr>
                <w:rFonts w:ascii="Times New Roman" w:eastAsia="맑은 고딕" w:hAnsi="Times New Roman" w:cs="Times New Roman"/>
                <w:noProof/>
                <w:color w:val="000000"/>
                <w:szCs w:val="20"/>
                <w:vertAlign w:val="superscript"/>
                <w:lang w:val="en-GB"/>
              </w:rPr>
              <w:t>33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02ECFE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5.4 (2-8)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4A77F5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, II</w:t>
            </w:r>
          </w:p>
        </w:tc>
        <w:tc>
          <w:tcPr>
            <w:tcW w:w="21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E8D35F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Dental procedures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01D21C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Propofol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k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tamine</w:t>
            </w:r>
          </w:p>
        </w:tc>
        <w:tc>
          <w:tcPr>
            <w:tcW w:w="25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E6338C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Dexmedetomidine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k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tam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543E40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60</w:t>
            </w:r>
          </w:p>
        </w:tc>
        <w:tc>
          <w:tcPr>
            <w:tcW w:w="1838" w:type="dxa"/>
            <w:vAlign w:val="center"/>
          </w:tcPr>
          <w:p w14:paraId="4AE50686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NR</w:t>
            </w:r>
          </w:p>
        </w:tc>
      </w:tr>
      <w:tr w:rsidR="00936A73" w:rsidRPr="00FF5878" w14:paraId="1D11178A" w14:textId="77777777" w:rsidTr="000C7536">
        <w:trPr>
          <w:trHeight w:val="20"/>
          <w:jc w:val="center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D8BE69" w14:textId="0E5C8E81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Al Taher, 2010</w:t>
            </w:r>
            <w:r w:rsidR="001F139F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 </w:t>
            </w:r>
            <w:r w:rsidRPr="006936DE">
              <w:rPr>
                <w:rFonts w:ascii="Times New Roman" w:eastAsia="맑은 고딕" w:hAnsi="Times New Roman" w:cs="Times New Roman"/>
                <w:noProof/>
                <w:color w:val="000000"/>
                <w:szCs w:val="20"/>
                <w:vertAlign w:val="superscript"/>
                <w:lang w:val="en-GB"/>
              </w:rPr>
              <w:t>20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0D90D3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7.0 (4-10)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79977D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</w:t>
            </w:r>
          </w:p>
        </w:tc>
        <w:tc>
          <w:tcPr>
            <w:tcW w:w="21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B57006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Dental procedures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97794F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Propofol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m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dazolam</w:t>
            </w:r>
          </w:p>
        </w:tc>
        <w:tc>
          <w:tcPr>
            <w:tcW w:w="25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15B174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Dexmedetomid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457C3F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60</w:t>
            </w:r>
          </w:p>
        </w:tc>
        <w:tc>
          <w:tcPr>
            <w:tcW w:w="1838" w:type="dxa"/>
            <w:vAlign w:val="center"/>
          </w:tcPr>
          <w:p w14:paraId="1BBC2CD8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NR</w:t>
            </w:r>
          </w:p>
        </w:tc>
      </w:tr>
      <w:tr w:rsidR="00936A73" w:rsidRPr="00FF5878" w14:paraId="232F535E" w14:textId="77777777" w:rsidTr="000C7536">
        <w:trPr>
          <w:trHeight w:val="20"/>
          <w:jc w:val="center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C0D509" w14:textId="0FD3A8C2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Canpolat, 2016</w:t>
            </w:r>
            <w:r w:rsidR="001F139F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 </w:t>
            </w:r>
            <w:r w:rsidRPr="006936DE">
              <w:rPr>
                <w:rFonts w:ascii="Times New Roman" w:eastAsia="맑은 고딕" w:hAnsi="Times New Roman" w:cs="Times New Roman"/>
                <w:noProof/>
                <w:color w:val="000000"/>
                <w:szCs w:val="20"/>
                <w:vertAlign w:val="superscript"/>
                <w:lang w:val="en-GB"/>
              </w:rPr>
              <w:t>37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B99430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5.6 (3-9)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76A7B6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, II</w:t>
            </w:r>
          </w:p>
        </w:tc>
        <w:tc>
          <w:tcPr>
            <w:tcW w:w="21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0CECBF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Dental procedures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E35080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Propofol or     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p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ropofol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k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tamine</w:t>
            </w:r>
          </w:p>
        </w:tc>
        <w:tc>
          <w:tcPr>
            <w:tcW w:w="25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9414AB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Ketam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E9B99D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60</w:t>
            </w:r>
          </w:p>
        </w:tc>
        <w:tc>
          <w:tcPr>
            <w:tcW w:w="1838" w:type="dxa"/>
            <w:vAlign w:val="center"/>
          </w:tcPr>
          <w:p w14:paraId="79829F89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An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a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sthesiologists</w:t>
            </w:r>
          </w:p>
        </w:tc>
      </w:tr>
      <w:tr w:rsidR="00936A73" w:rsidRPr="00FF5878" w14:paraId="661F25F3" w14:textId="77777777" w:rsidTr="000C7536">
        <w:trPr>
          <w:trHeight w:val="20"/>
          <w:jc w:val="center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9DF5B8" w14:textId="45FDCF4D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Hasanin, 2014</w:t>
            </w:r>
            <w:r w:rsidR="001F139F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 </w:t>
            </w:r>
            <w:r w:rsidRPr="006936DE">
              <w:rPr>
                <w:rFonts w:ascii="Times New Roman" w:eastAsia="맑은 고딕" w:hAnsi="Times New Roman" w:cs="Times New Roman"/>
                <w:noProof/>
                <w:color w:val="000000"/>
                <w:szCs w:val="20"/>
                <w:vertAlign w:val="superscript"/>
                <w:lang w:val="en-GB"/>
              </w:rPr>
              <w:t>21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E87300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9.2 (1-14)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90BB10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, II</w:t>
            </w:r>
          </w:p>
        </w:tc>
        <w:tc>
          <w:tcPr>
            <w:tcW w:w="21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653C96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Gastrointestinal procedures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D2364A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Propofol</w:t>
            </w:r>
          </w:p>
        </w:tc>
        <w:tc>
          <w:tcPr>
            <w:tcW w:w="25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7968A8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Dexmedetomid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B0E295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80</w:t>
            </w:r>
          </w:p>
        </w:tc>
        <w:tc>
          <w:tcPr>
            <w:tcW w:w="1838" w:type="dxa"/>
            <w:vAlign w:val="center"/>
          </w:tcPr>
          <w:p w14:paraId="27F110D3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NR</w:t>
            </w:r>
          </w:p>
        </w:tc>
      </w:tr>
      <w:tr w:rsidR="00936A73" w:rsidRPr="00FF5878" w14:paraId="22CEE1A6" w14:textId="77777777" w:rsidTr="000C7536">
        <w:trPr>
          <w:trHeight w:val="20"/>
          <w:jc w:val="center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FFB710" w14:textId="350698FC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Sienkiewicz, 2015</w:t>
            </w:r>
            <w:r w:rsidR="001F139F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 </w:t>
            </w:r>
            <w:r w:rsidRPr="006936DE">
              <w:rPr>
                <w:rFonts w:ascii="Times New Roman" w:eastAsia="맑은 고딕" w:hAnsi="Times New Roman" w:cs="Times New Roman"/>
                <w:noProof/>
                <w:color w:val="000000"/>
                <w:szCs w:val="20"/>
                <w:vertAlign w:val="superscript"/>
                <w:lang w:val="en-GB"/>
              </w:rPr>
              <w:t>23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1ECE36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13.1 (9-16)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D9A895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, II</w:t>
            </w:r>
          </w:p>
        </w:tc>
        <w:tc>
          <w:tcPr>
            <w:tcW w:w="21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255A75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Gastrointestinal procedures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0C1DEF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Propofol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a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lfentanil</w:t>
            </w:r>
          </w:p>
        </w:tc>
        <w:tc>
          <w:tcPr>
            <w:tcW w:w="25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E53515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Midazolam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a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lfentanil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326FFA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51</w:t>
            </w:r>
          </w:p>
        </w:tc>
        <w:tc>
          <w:tcPr>
            <w:tcW w:w="1838" w:type="dxa"/>
            <w:vAlign w:val="center"/>
          </w:tcPr>
          <w:p w14:paraId="29FE7B59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An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a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sthesiologists</w:t>
            </w:r>
          </w:p>
        </w:tc>
      </w:tr>
      <w:tr w:rsidR="00936A73" w:rsidRPr="00FF5878" w14:paraId="6918E53F" w14:textId="77777777" w:rsidTr="000C7536">
        <w:trPr>
          <w:trHeight w:val="20"/>
          <w:jc w:val="center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B356C6" w14:textId="5927D77C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Akbulut, 2016</w:t>
            </w:r>
            <w:r w:rsidR="001F139F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 </w:t>
            </w:r>
            <w:r w:rsidRPr="006936DE">
              <w:rPr>
                <w:rFonts w:ascii="Times New Roman" w:eastAsia="맑은 고딕" w:hAnsi="Times New Roman" w:cs="Times New Roman"/>
                <w:noProof/>
                <w:color w:val="000000"/>
                <w:szCs w:val="20"/>
                <w:vertAlign w:val="superscript"/>
                <w:lang w:val="en-GB"/>
              </w:rPr>
              <w:t>22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14CFFB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NR (4-17)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7BB94F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, II</w:t>
            </w:r>
          </w:p>
        </w:tc>
        <w:tc>
          <w:tcPr>
            <w:tcW w:w="21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80DF8B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Gastrointestinal procedures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0CBB28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Propofol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f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ntanyl</w:t>
            </w:r>
          </w:p>
        </w:tc>
        <w:tc>
          <w:tcPr>
            <w:tcW w:w="25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7490F9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Midazolam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k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tam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EA7713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238</w:t>
            </w:r>
          </w:p>
        </w:tc>
        <w:tc>
          <w:tcPr>
            <w:tcW w:w="1838" w:type="dxa"/>
            <w:vAlign w:val="center"/>
          </w:tcPr>
          <w:p w14:paraId="4FE6ECD7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An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a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sthesiologists</w:t>
            </w:r>
          </w:p>
        </w:tc>
      </w:tr>
      <w:tr w:rsidR="00936A73" w:rsidRPr="00FF5878" w14:paraId="7A70DB8F" w14:textId="77777777" w:rsidTr="000C7536">
        <w:trPr>
          <w:trHeight w:val="20"/>
          <w:jc w:val="center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1F865D" w14:textId="68828503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Khoshoo, 2003</w:t>
            </w:r>
            <w:r w:rsidR="001F139F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 </w:t>
            </w:r>
            <w:r w:rsidRPr="006936DE">
              <w:rPr>
                <w:rFonts w:ascii="Times New Roman" w:eastAsia="맑은 고딕" w:hAnsi="Times New Roman" w:cs="Times New Roman"/>
                <w:noProof/>
                <w:color w:val="000000"/>
                <w:szCs w:val="20"/>
                <w:vertAlign w:val="superscript"/>
                <w:lang w:val="en-GB"/>
              </w:rPr>
              <w:t>30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728DE2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8.1 (0.2-18)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B9C063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NR</w:t>
            </w:r>
          </w:p>
        </w:tc>
        <w:tc>
          <w:tcPr>
            <w:tcW w:w="21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167306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Gastrointestinal procedures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479DF2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Propofol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m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dazolam</w:t>
            </w:r>
          </w:p>
        </w:tc>
        <w:tc>
          <w:tcPr>
            <w:tcW w:w="25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8334E9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Meperidine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m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dazolam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91D359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60</w:t>
            </w:r>
          </w:p>
        </w:tc>
        <w:tc>
          <w:tcPr>
            <w:tcW w:w="1838" w:type="dxa"/>
            <w:vAlign w:val="center"/>
          </w:tcPr>
          <w:p w14:paraId="7465A4D1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ntensivist</w:t>
            </w:r>
          </w:p>
        </w:tc>
      </w:tr>
      <w:tr w:rsidR="00936A73" w:rsidRPr="00FF5878" w14:paraId="2193AA18" w14:textId="77777777" w:rsidTr="000C7536">
        <w:trPr>
          <w:trHeight w:val="20"/>
          <w:jc w:val="center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A4040B" w14:textId="7235C38A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Van der Lee, 2016</w:t>
            </w:r>
            <w:r w:rsidR="001F139F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 </w:t>
            </w:r>
            <w:r w:rsidRPr="006936DE">
              <w:rPr>
                <w:rFonts w:ascii="Times New Roman" w:eastAsia="맑은 고딕" w:hAnsi="Times New Roman" w:cs="Times New Roman"/>
                <w:noProof/>
                <w:color w:val="000000"/>
                <w:szCs w:val="20"/>
                <w:vertAlign w:val="superscript"/>
                <w:lang w:val="en-GB"/>
              </w:rPr>
              <w:t>24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3C0704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Preterm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E6094F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NR</w:t>
            </w:r>
          </w:p>
        </w:tc>
        <w:tc>
          <w:tcPr>
            <w:tcW w:w="21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FFE20F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ntubation procedures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90226F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Propofol</w:t>
            </w:r>
          </w:p>
        </w:tc>
        <w:tc>
          <w:tcPr>
            <w:tcW w:w="25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85ACA7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Morphine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v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curonium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3D6295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26</w:t>
            </w:r>
          </w:p>
        </w:tc>
        <w:tc>
          <w:tcPr>
            <w:tcW w:w="1838" w:type="dxa"/>
            <w:vAlign w:val="center"/>
          </w:tcPr>
          <w:p w14:paraId="64FB8E6C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NR</w:t>
            </w:r>
          </w:p>
        </w:tc>
      </w:tr>
      <w:tr w:rsidR="00936A73" w:rsidRPr="00FF5878" w14:paraId="6DF61E23" w14:textId="77777777" w:rsidTr="000C7536">
        <w:trPr>
          <w:trHeight w:val="20"/>
          <w:jc w:val="center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F11191" w14:textId="139B8437" w:rsidR="00936A73" w:rsidRPr="00FF5878" w:rsidRDefault="00936A73" w:rsidP="000C753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Penido, 2011</w:t>
            </w:r>
            <w:r w:rsidR="001F139F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 </w:t>
            </w:r>
            <w:r w:rsidRPr="006936DE">
              <w:rPr>
                <w:rFonts w:ascii="Times New Roman" w:eastAsia="맑은 고딕" w:hAnsi="Times New Roman" w:cs="Times New Roman"/>
                <w:noProof/>
                <w:color w:val="000000"/>
                <w:szCs w:val="20"/>
                <w:vertAlign w:val="superscript"/>
                <w:lang w:val="en-GB"/>
              </w:rPr>
              <w:t>31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3BC005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Preterm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423935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NR</w:t>
            </w:r>
          </w:p>
        </w:tc>
        <w:tc>
          <w:tcPr>
            <w:tcW w:w="21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99ABB3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ntubation procedures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5CDF32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Propofol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r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mifentanil</w:t>
            </w:r>
          </w:p>
        </w:tc>
        <w:tc>
          <w:tcPr>
            <w:tcW w:w="25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EB73F5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Midazolam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r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mifentanil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CC3BF8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20</w:t>
            </w:r>
          </w:p>
        </w:tc>
        <w:tc>
          <w:tcPr>
            <w:tcW w:w="1838" w:type="dxa"/>
            <w:vAlign w:val="center"/>
          </w:tcPr>
          <w:p w14:paraId="39257B40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NR</w:t>
            </w:r>
          </w:p>
        </w:tc>
      </w:tr>
      <w:tr w:rsidR="00936A73" w:rsidRPr="00FF5878" w14:paraId="79310B1D" w14:textId="77777777" w:rsidTr="000C7536">
        <w:trPr>
          <w:trHeight w:val="20"/>
          <w:jc w:val="center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EF2765" w14:textId="502BE7DA" w:rsidR="00936A73" w:rsidRPr="00FF5878" w:rsidRDefault="00936A73" w:rsidP="000C753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Havel, 1999</w:t>
            </w:r>
            <w:r w:rsidR="001F139F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 </w:t>
            </w:r>
            <w:r w:rsidRPr="006936DE">
              <w:rPr>
                <w:rFonts w:ascii="Times New Roman" w:eastAsia="맑은 고딕" w:hAnsi="Times New Roman" w:cs="Times New Roman"/>
                <w:noProof/>
                <w:color w:val="000000"/>
                <w:szCs w:val="20"/>
                <w:vertAlign w:val="superscript"/>
                <w:lang w:val="en-GB"/>
              </w:rPr>
              <w:t>12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C6F8C7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8.8 (2-18)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42AEC6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-III</w:t>
            </w:r>
          </w:p>
        </w:tc>
        <w:tc>
          <w:tcPr>
            <w:tcW w:w="21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37E2E1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Orthop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a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dic procedures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07C2CE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Propofol</w:t>
            </w:r>
          </w:p>
        </w:tc>
        <w:tc>
          <w:tcPr>
            <w:tcW w:w="25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C9366B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Midazolam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39A20D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89</w:t>
            </w:r>
          </w:p>
        </w:tc>
        <w:tc>
          <w:tcPr>
            <w:tcW w:w="1838" w:type="dxa"/>
            <w:vAlign w:val="center"/>
          </w:tcPr>
          <w:p w14:paraId="2A0ABE3E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NR</w:t>
            </w:r>
          </w:p>
        </w:tc>
      </w:tr>
      <w:tr w:rsidR="00936A73" w:rsidRPr="00FF5878" w14:paraId="3B0DD6C3" w14:textId="77777777" w:rsidTr="000C7536">
        <w:trPr>
          <w:trHeight w:val="20"/>
          <w:jc w:val="center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845962" w14:textId="3F6A870A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Godambe, 2003</w:t>
            </w:r>
            <w:r w:rsidR="001F139F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 </w:t>
            </w:r>
            <w:r w:rsidRPr="006936DE">
              <w:rPr>
                <w:rFonts w:ascii="Times New Roman" w:eastAsia="맑은 고딕" w:hAnsi="Times New Roman" w:cs="Times New Roman"/>
                <w:noProof/>
                <w:color w:val="000000"/>
                <w:szCs w:val="20"/>
                <w:vertAlign w:val="superscript"/>
                <w:lang w:val="en-GB"/>
              </w:rPr>
              <w:t>39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65FC91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9.2 (3-16)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96F2BD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, II</w:t>
            </w:r>
          </w:p>
        </w:tc>
        <w:tc>
          <w:tcPr>
            <w:tcW w:w="21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EAE8A5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Orthop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a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dic procedures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EBCD52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Propofol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f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ntanyl</w:t>
            </w:r>
          </w:p>
        </w:tc>
        <w:tc>
          <w:tcPr>
            <w:tcW w:w="25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30924A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Ketamine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m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dazolam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68F003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113</w:t>
            </w:r>
          </w:p>
        </w:tc>
        <w:tc>
          <w:tcPr>
            <w:tcW w:w="1838" w:type="dxa"/>
            <w:vAlign w:val="center"/>
          </w:tcPr>
          <w:p w14:paraId="6ACC4F5F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Sedation nurse</w:t>
            </w:r>
          </w:p>
        </w:tc>
      </w:tr>
      <w:tr w:rsidR="00936A73" w:rsidRPr="00FF5878" w14:paraId="73951D4B" w14:textId="77777777" w:rsidTr="000C7536">
        <w:trPr>
          <w:trHeight w:val="20"/>
          <w:jc w:val="center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F4DC5F" w14:textId="74CB533C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Shah, 2011</w:t>
            </w:r>
            <w:r w:rsidR="001F139F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 </w:t>
            </w:r>
            <w:r w:rsidRPr="006936DE">
              <w:rPr>
                <w:rFonts w:ascii="Times New Roman" w:eastAsia="맑은 고딕" w:hAnsi="Times New Roman" w:cs="Times New Roman"/>
                <w:noProof/>
                <w:color w:val="000000"/>
                <w:szCs w:val="20"/>
                <w:vertAlign w:val="superscript"/>
                <w:lang w:val="en-GB"/>
              </w:rPr>
              <w:t>17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B6E0B4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11 (2-17)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D76270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, II</w:t>
            </w:r>
          </w:p>
        </w:tc>
        <w:tc>
          <w:tcPr>
            <w:tcW w:w="21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E81EB4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Orthop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a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dic procedures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EECC31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Propofol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k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tamine</w:t>
            </w:r>
          </w:p>
        </w:tc>
        <w:tc>
          <w:tcPr>
            <w:tcW w:w="25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1C1D64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Ketam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A03188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136</w:t>
            </w:r>
          </w:p>
        </w:tc>
        <w:tc>
          <w:tcPr>
            <w:tcW w:w="1838" w:type="dxa"/>
            <w:vAlign w:val="center"/>
          </w:tcPr>
          <w:p w14:paraId="3F99350E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Physician</w:t>
            </w:r>
          </w:p>
        </w:tc>
      </w:tr>
      <w:tr w:rsidR="00936A73" w:rsidRPr="00FF5878" w14:paraId="5B7C5849" w14:textId="77777777" w:rsidTr="000C7536">
        <w:trPr>
          <w:trHeight w:val="20"/>
          <w:jc w:val="center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91C3D4" w14:textId="37452560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Weisz, 2017</w:t>
            </w:r>
            <w:r w:rsidR="001F139F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 </w:t>
            </w:r>
            <w:r w:rsidRPr="006936DE">
              <w:rPr>
                <w:rFonts w:ascii="Times New Roman" w:eastAsia="맑은 고딕" w:hAnsi="Times New Roman" w:cs="Times New Roman"/>
                <w:noProof/>
                <w:color w:val="000000"/>
                <w:szCs w:val="20"/>
                <w:vertAlign w:val="superscript"/>
                <w:lang w:val="en-GB"/>
              </w:rPr>
              <w:t>28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125FFB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8.8 (3-21)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F8C9FF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, II</w:t>
            </w:r>
          </w:p>
        </w:tc>
        <w:tc>
          <w:tcPr>
            <w:tcW w:w="21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69FCBF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Orthop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a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dic procedures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1225AD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Propofol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k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tamine</w:t>
            </w:r>
          </w:p>
        </w:tc>
        <w:tc>
          <w:tcPr>
            <w:tcW w:w="25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3BFBBE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Ketam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359412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183</w:t>
            </w:r>
          </w:p>
        </w:tc>
        <w:tc>
          <w:tcPr>
            <w:tcW w:w="1838" w:type="dxa"/>
            <w:vAlign w:val="center"/>
          </w:tcPr>
          <w:p w14:paraId="057E5B2C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Physician</w:t>
            </w:r>
          </w:p>
        </w:tc>
      </w:tr>
      <w:tr w:rsidR="00936A73" w:rsidRPr="00FF5878" w14:paraId="2E7A153F" w14:textId="77777777" w:rsidTr="000C7536">
        <w:trPr>
          <w:trHeight w:val="20"/>
          <w:jc w:val="center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53D64A" w14:textId="72B7A206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Canpolat, 2012</w:t>
            </w:r>
            <w:r w:rsidR="001F139F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 </w:t>
            </w:r>
            <w:r w:rsidRPr="006936DE">
              <w:rPr>
                <w:rFonts w:ascii="Times New Roman" w:eastAsia="맑은 고딕" w:hAnsi="Times New Roman" w:cs="Times New Roman"/>
                <w:noProof/>
                <w:color w:val="000000"/>
                <w:szCs w:val="20"/>
                <w:vertAlign w:val="superscript"/>
                <w:lang w:val="en-GB"/>
              </w:rPr>
              <w:t>25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50B2B1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2.4 (0.7-5)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E41A05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, II</w:t>
            </w:r>
          </w:p>
        </w:tc>
        <w:tc>
          <w:tcPr>
            <w:tcW w:w="21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C73D56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Others (burn wound care)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88C81D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Propofol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k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tamine</w:t>
            </w:r>
          </w:p>
        </w:tc>
        <w:tc>
          <w:tcPr>
            <w:tcW w:w="25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71B908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Dexmedetomidine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k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tam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D44019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60</w:t>
            </w:r>
          </w:p>
        </w:tc>
        <w:tc>
          <w:tcPr>
            <w:tcW w:w="1838" w:type="dxa"/>
            <w:vAlign w:val="center"/>
          </w:tcPr>
          <w:p w14:paraId="64ABD0E7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An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a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sthesiologists</w:t>
            </w:r>
          </w:p>
        </w:tc>
      </w:tr>
      <w:tr w:rsidR="00936A73" w:rsidRPr="00FF5878" w14:paraId="51F77DDE" w14:textId="77777777" w:rsidTr="000C7536">
        <w:trPr>
          <w:trHeight w:val="20"/>
          <w:jc w:val="center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8DD7DF" w14:textId="09CFAB55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Yldzdas, 2004</w:t>
            </w:r>
            <w:r w:rsidR="001F139F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 </w:t>
            </w:r>
            <w:r w:rsidRPr="006936DE">
              <w:rPr>
                <w:rFonts w:ascii="Times New Roman" w:eastAsia="맑은 고딕" w:hAnsi="Times New Roman" w:cs="Times New Roman"/>
                <w:noProof/>
                <w:color w:val="000000"/>
                <w:szCs w:val="20"/>
                <w:vertAlign w:val="superscript"/>
                <w:lang w:val="en-GB"/>
              </w:rPr>
              <w:t>38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9F5284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NR (2-17)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2D56E3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NR</w:t>
            </w:r>
          </w:p>
        </w:tc>
        <w:tc>
          <w:tcPr>
            <w:tcW w:w="21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6B2080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Others (minor procedures in p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a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diatric intensive care unit)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CAA6C3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Propofol</w:t>
            </w:r>
          </w:p>
        </w:tc>
        <w:tc>
          <w:tcPr>
            <w:tcW w:w="25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6C85FF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Ketamine or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m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dazolam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,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 or 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k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etamine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m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dazolam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,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 or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m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idazolam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f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ntanyl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5D448F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126</w:t>
            </w:r>
          </w:p>
        </w:tc>
        <w:tc>
          <w:tcPr>
            <w:tcW w:w="1838" w:type="dxa"/>
            <w:vAlign w:val="center"/>
          </w:tcPr>
          <w:p w14:paraId="711BC8E9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NR</w:t>
            </w:r>
          </w:p>
        </w:tc>
      </w:tr>
      <w:tr w:rsidR="00936A73" w:rsidRPr="00FF5878" w14:paraId="563A2151" w14:textId="77777777" w:rsidTr="000C7536">
        <w:trPr>
          <w:trHeight w:val="20"/>
          <w:jc w:val="center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A484CB" w14:textId="7EEC85C3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Bauman, 2002</w:t>
            </w:r>
            <w:r w:rsidR="001F139F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 </w:t>
            </w:r>
            <w:r w:rsidRPr="006936DE">
              <w:rPr>
                <w:rFonts w:ascii="Times New Roman" w:eastAsia="맑은 고딕" w:hAnsi="Times New Roman" w:cs="Times New Roman"/>
                <w:noProof/>
                <w:color w:val="000000"/>
                <w:szCs w:val="20"/>
                <w:vertAlign w:val="superscript"/>
                <w:lang w:val="en-GB"/>
              </w:rPr>
              <w:t>36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871CBD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NR (0.2-12)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6652F4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NR</w:t>
            </w:r>
          </w:p>
        </w:tc>
        <w:tc>
          <w:tcPr>
            <w:tcW w:w="21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8941BF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Others (other painful procedures)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ABED77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Propofol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f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ntanyl</w:t>
            </w:r>
          </w:p>
        </w:tc>
        <w:tc>
          <w:tcPr>
            <w:tcW w:w="25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C1C719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Methohexital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r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mifentanil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FFCDE5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175</w:t>
            </w:r>
          </w:p>
        </w:tc>
        <w:tc>
          <w:tcPr>
            <w:tcW w:w="1838" w:type="dxa"/>
            <w:vAlign w:val="center"/>
          </w:tcPr>
          <w:p w14:paraId="588A8C6D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Physician–nurse team</w:t>
            </w:r>
          </w:p>
        </w:tc>
      </w:tr>
      <w:tr w:rsidR="00936A73" w:rsidRPr="00FF5878" w14:paraId="27C5A52F" w14:textId="77777777" w:rsidTr="000C7536">
        <w:trPr>
          <w:trHeight w:val="20"/>
          <w:jc w:val="center"/>
        </w:trPr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1CF399" w14:textId="52D47849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Vardi, 2002</w:t>
            </w:r>
            <w:r w:rsidR="001F139F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 </w:t>
            </w:r>
            <w:r w:rsidRPr="006936DE">
              <w:rPr>
                <w:rFonts w:ascii="Times New Roman" w:eastAsia="맑은 고딕" w:hAnsi="Times New Roman" w:cs="Times New Roman"/>
                <w:noProof/>
                <w:color w:val="000000"/>
                <w:szCs w:val="20"/>
                <w:vertAlign w:val="superscript"/>
                <w:lang w:val="en-GB"/>
              </w:rPr>
              <w:t>19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B9FFE2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7.1 (10.1-28)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9A6FFF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II, III</w:t>
            </w:r>
          </w:p>
        </w:tc>
        <w:tc>
          <w:tcPr>
            <w:tcW w:w="21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C75CE3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Others (p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a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diatric critical care)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431C60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Propofol</w:t>
            </w:r>
          </w:p>
        </w:tc>
        <w:tc>
          <w:tcPr>
            <w:tcW w:w="25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A45349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Ketamine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m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 xml:space="preserve">idazolam +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f</w:t>
            </w: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entanyl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1BEB24" w14:textId="77777777" w:rsidR="00936A73" w:rsidRPr="00FF5878" w:rsidRDefault="00936A73" w:rsidP="000C7536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105</w:t>
            </w:r>
          </w:p>
        </w:tc>
        <w:tc>
          <w:tcPr>
            <w:tcW w:w="1838" w:type="dxa"/>
            <w:vAlign w:val="center"/>
          </w:tcPr>
          <w:p w14:paraId="761892D3" w14:textId="77777777" w:rsidR="00936A73" w:rsidRPr="00FF5878" w:rsidRDefault="00936A73" w:rsidP="000C7536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</w:pPr>
            <w:r w:rsidRPr="00FF5878">
              <w:rPr>
                <w:rFonts w:ascii="Times New Roman" w:eastAsia="맑은 고딕" w:hAnsi="Times New Roman" w:cs="Times New Roman"/>
                <w:color w:val="000000"/>
                <w:szCs w:val="20"/>
                <w:lang w:val="en-GB"/>
              </w:rPr>
              <w:t>Physician</w:t>
            </w:r>
          </w:p>
        </w:tc>
      </w:tr>
      <w:tr w:rsidR="00936A73" w:rsidRPr="00FF5878" w14:paraId="346719B9" w14:textId="77777777" w:rsidTr="000C7536">
        <w:trPr>
          <w:trHeight w:val="20"/>
          <w:jc w:val="center"/>
        </w:trPr>
        <w:tc>
          <w:tcPr>
            <w:tcW w:w="13887" w:type="dxa"/>
            <w:gridSpan w:val="8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14:paraId="645ED1B7" w14:textId="77777777" w:rsidR="00936A73" w:rsidRPr="00FF5878" w:rsidRDefault="00936A73" w:rsidP="000C7536">
            <w:pPr>
              <w:pBdr>
                <w:top w:val="single" w:sz="2" w:space="1" w:color="auto"/>
              </w:pBdr>
              <w:shd w:val="clear" w:color="auto" w:fill="FFFFFF"/>
              <w:wordWrap/>
              <w:spacing w:after="0" w:line="360" w:lineRule="auto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  <w:shd w:val="clear" w:color="auto" w:fill="FFFFFF"/>
                <w:lang w:val="en-GB"/>
              </w:rPr>
            </w:pPr>
            <w:r w:rsidRPr="00FF5878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  <w:shd w:val="clear" w:color="auto" w:fill="FFFFFF"/>
                <w:lang w:val="en-GB"/>
              </w:rPr>
              <w:t>Abbreviations: ASA, American Society of Anesthesiologists; MRI, magnetic resonance imaging; NR, not reported.</w:t>
            </w:r>
          </w:p>
          <w:p w14:paraId="24A04AED" w14:textId="77777777" w:rsidR="00936A73" w:rsidRPr="00FF5878" w:rsidRDefault="00936A73" w:rsidP="000C7536">
            <w:pPr>
              <w:shd w:val="clear" w:color="auto" w:fill="FFFFFF"/>
              <w:wordWrap/>
              <w:spacing w:after="0" w:line="36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FF5878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  <w:lang w:val="en-GB"/>
              </w:rPr>
              <w:t>a</w:t>
            </w:r>
            <w:r w:rsidRPr="00FF5878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lang w:val="en-GB"/>
              </w:rPr>
              <w:t xml:space="preserve"> Mean (range), years</w:t>
            </w:r>
          </w:p>
        </w:tc>
      </w:tr>
    </w:tbl>
    <w:p w14:paraId="216A296E" w14:textId="77777777" w:rsidR="00D61E65" w:rsidRPr="00FF5878" w:rsidRDefault="00D61E65" w:rsidP="00D61E65">
      <w:pPr>
        <w:wordWrap/>
        <w:spacing w:line="480" w:lineRule="auto"/>
        <w:jc w:val="left"/>
        <w:outlineLvl w:val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58EA5CB" w14:textId="77777777" w:rsidR="00D61E65" w:rsidRPr="00FF5878" w:rsidRDefault="00D61E65" w:rsidP="00847ED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sectPr w:rsidR="00D61E65" w:rsidRPr="00FF5878" w:rsidSect="00E635E5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28A2BC9C" w14:textId="2606F648" w:rsidR="009524DE" w:rsidRPr="00FF5878" w:rsidRDefault="00B549BD" w:rsidP="00847ED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 xml:space="preserve">Figure </w:t>
      </w:r>
      <w:r w:rsidR="00F41391"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 xml:space="preserve">S2 </w:t>
      </w:r>
      <w:r w:rsidR="000A106F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Risk of bias graph </w:t>
      </w:r>
      <w:r w:rsidR="00763B0F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of the </w:t>
      </w:r>
      <w:r w:rsidR="006E6D32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3</w:t>
      </w:r>
      <w:r w:rsidR="006634E5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0</w:t>
      </w:r>
      <w:r w:rsidR="006E6D32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</w:t>
      </w:r>
      <w:r w:rsidR="00763B0F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studies </w:t>
      </w:r>
      <w:r w:rsidR="000A106F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included in </w:t>
      </w:r>
      <w:r w:rsidR="00763B0F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the </w:t>
      </w:r>
      <w:r w:rsidR="000A106F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meta-analysis</w:t>
      </w:r>
      <w:r w:rsidR="005E650F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.</w:t>
      </w:r>
    </w:p>
    <w:p w14:paraId="1744B56C" w14:textId="7D44BB13" w:rsidR="006634E5" w:rsidRPr="00FF5878" w:rsidRDefault="006634E5" w:rsidP="00847ED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FF5878">
        <w:rPr>
          <w:rFonts w:ascii="Times New Roman" w:hAnsi="Times New Roman" w:cs="Times New Roman"/>
          <w:noProof/>
          <w:color w:val="000000" w:themeColor="text1"/>
          <w:szCs w:val="20"/>
        </w:rPr>
        <w:drawing>
          <wp:inline distT="0" distB="0" distL="0" distR="0" wp14:anchorId="20944D2F" wp14:editId="737C4F84">
            <wp:extent cx="5848709" cy="3026596"/>
            <wp:effectExtent l="0" t="0" r="0" b="254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3996" cy="30293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F0ABA7" w14:textId="1B698BBB" w:rsidR="007E1D4E" w:rsidRPr="00FF5878" w:rsidRDefault="007E1D4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br w:type="page"/>
      </w:r>
    </w:p>
    <w:p w14:paraId="566BF741" w14:textId="2846C08F" w:rsidR="00BE7013" w:rsidRPr="00FF5878" w:rsidRDefault="00DA2A30" w:rsidP="009E7563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 xml:space="preserve">Figure S3 </w:t>
      </w:r>
      <w:r w:rsidR="00BE7013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(A)</w:t>
      </w:r>
      <w:r w:rsidR="0000658F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Forest plot for heart rate</w:t>
      </w:r>
    </w:p>
    <w:p w14:paraId="079AA00B" w14:textId="49EF2308" w:rsidR="001B5AED" w:rsidRPr="00FF5878" w:rsidRDefault="001B5AED" w:rsidP="0000658F">
      <w:pPr>
        <w:widowControl/>
        <w:wordWrap/>
        <w:autoSpaceDE/>
        <w:spacing w:after="0" w:line="48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FF5878">
        <w:rPr>
          <w:rFonts w:ascii="Times New Roman" w:hAnsi="Times New Roman" w:cs="Times New Roman"/>
          <w:noProof/>
          <w:color w:val="000000" w:themeColor="text1"/>
          <w:szCs w:val="20"/>
        </w:rPr>
        <w:drawing>
          <wp:inline distT="0" distB="0" distL="0" distR="0" wp14:anchorId="01C9AC42" wp14:editId="0C2F9388">
            <wp:extent cx="4464000" cy="3369600"/>
            <wp:effectExtent l="0" t="0" r="0" b="254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000" cy="336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470035" w14:textId="77777777" w:rsidR="0000658F" w:rsidRPr="00FF5878" w:rsidRDefault="0000658F" w:rsidP="0000658F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(B) Forest plot for mean blood pressure </w:t>
      </w:r>
    </w:p>
    <w:p w14:paraId="3D2B538F" w14:textId="291F5080" w:rsidR="005E224E" w:rsidRPr="00FF5878" w:rsidRDefault="001B5AED" w:rsidP="0000658F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FF5878">
        <w:rPr>
          <w:rFonts w:ascii="Times New Roman" w:hAnsi="Times New Roman" w:cs="Times New Roman"/>
          <w:noProof/>
          <w:color w:val="000000" w:themeColor="text1"/>
          <w:szCs w:val="20"/>
        </w:rPr>
        <w:drawing>
          <wp:inline distT="0" distB="0" distL="0" distR="0" wp14:anchorId="0258EC66" wp14:editId="12639698">
            <wp:extent cx="4464000" cy="3369600"/>
            <wp:effectExtent l="0" t="0" r="0" b="254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000" cy="336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5C51F0" w14:textId="0438621D" w:rsidR="00FF0359" w:rsidRPr="00FF5878" w:rsidRDefault="00F020D5" w:rsidP="0076172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  <w:lang w:val="en-GB"/>
        </w:rPr>
      </w:pP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Abbreviations: </w:t>
      </w:r>
      <w:r w:rsidR="000620DC" w:rsidRPr="000620DC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CI, confidence interval; 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CON, control; D, dexmedetomidine; K, </w:t>
      </w:r>
      <w:r w:rsidRPr="00FF5878">
        <w:rPr>
          <w:rFonts w:ascii="Times New Roman" w:hAnsi="Times New Roman" w:cs="Times New Roman"/>
          <w:szCs w:val="20"/>
          <w:lang w:val="en-GB"/>
        </w:rPr>
        <w:t>ketamine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; M, midazolam;</w:t>
      </w:r>
      <w:r w:rsidRPr="00FF5878">
        <w:rPr>
          <w:rFonts w:ascii="Times New Roman" w:hAnsi="Times New Roman" w:cs="Times New Roman"/>
          <w:szCs w:val="20"/>
          <w:lang w:val="en-GB"/>
        </w:rPr>
        <w:t xml:space="preserve"> </w:t>
      </w:r>
      <w:r w:rsidR="00C4139B" w:rsidRPr="00C4139B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MRI, magnetic resonance imaging; 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P, propofol; R, remifentanil; </w:t>
      </w:r>
      <w:r w:rsidR="00753103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SD, standard deviation; </w:t>
      </w:r>
      <w:r w:rsidR="00753103" w:rsidRPr="00FF5878">
        <w:rPr>
          <w:rFonts w:ascii="Times New Roman" w:hAnsi="Times New Roman" w:cs="Times New Roman"/>
          <w:szCs w:val="20"/>
          <w:lang w:val="en-GB"/>
        </w:rPr>
        <w:t xml:space="preserve">TRT, treatment; </w:t>
      </w:r>
      <w:r w:rsidR="00753103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WMD, weighted mean difference.</w:t>
      </w:r>
    </w:p>
    <w:p w14:paraId="12933FD8" w14:textId="77777777" w:rsidR="009E7563" w:rsidRDefault="008A3E45" w:rsidP="00F77B7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>Figure S</w:t>
      </w:r>
      <w:r w:rsidR="006523FE"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>4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</w:t>
      </w:r>
    </w:p>
    <w:p w14:paraId="55E47014" w14:textId="3604FBC4" w:rsidR="008A3E45" w:rsidRDefault="008A3E45" w:rsidP="00F77B7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(A)</w:t>
      </w:r>
      <w:r w:rsidR="006907D4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Forest plot for coughing</w:t>
      </w:r>
    </w:p>
    <w:p w14:paraId="1A9414E6" w14:textId="2CE52434" w:rsidR="00BC2350" w:rsidRPr="00FF5878" w:rsidRDefault="00BC2350" w:rsidP="00F77B7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BC2350">
        <w:rPr>
          <w:rFonts w:ascii="Times New Roman" w:hAnsi="Times New Roman" w:cs="Times New Roman"/>
          <w:noProof/>
          <w:color w:val="000000" w:themeColor="text1"/>
          <w:szCs w:val="20"/>
        </w:rPr>
        <w:drawing>
          <wp:inline distT="0" distB="0" distL="0" distR="0" wp14:anchorId="47B81376" wp14:editId="6EF19CC8">
            <wp:extent cx="4467600" cy="3373200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600" cy="337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142A34" w14:textId="784420C6" w:rsidR="006D338A" w:rsidRPr="00FF5878" w:rsidRDefault="006D338A" w:rsidP="00F77B7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</w:p>
    <w:p w14:paraId="70374C70" w14:textId="1EAB4D45" w:rsidR="008A3E45" w:rsidRPr="00FF5878" w:rsidRDefault="008A3E45" w:rsidP="00F77B7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(B)</w:t>
      </w:r>
      <w:r w:rsidR="006907D4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For</w:t>
      </w:r>
      <w:r w:rsidR="005E650F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est plot for nausea or vomiting</w:t>
      </w:r>
    </w:p>
    <w:p w14:paraId="13E03609" w14:textId="2509D6E1" w:rsidR="005B666E" w:rsidRPr="00FF5878" w:rsidRDefault="005B666E" w:rsidP="00F77B7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5B666E">
        <w:rPr>
          <w:rFonts w:ascii="Times New Roman" w:hAnsi="Times New Roman" w:cs="Times New Roman" w:hint="eastAsia"/>
          <w:noProof/>
          <w:color w:val="000000" w:themeColor="text1"/>
          <w:szCs w:val="20"/>
        </w:rPr>
        <w:drawing>
          <wp:inline distT="0" distB="0" distL="0" distR="0" wp14:anchorId="556886FE" wp14:editId="752F2BB9">
            <wp:extent cx="4467600" cy="3373200"/>
            <wp:effectExtent l="0" t="0" r="0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600" cy="337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903925" w14:textId="77777777" w:rsidR="005B666E" w:rsidRDefault="005B666E">
      <w:pPr>
        <w:widowControl/>
        <w:wordWrap/>
        <w:autoSpaceDE/>
        <w:autoSpaceDN/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</w:pPr>
      <w:r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br w:type="page"/>
      </w:r>
    </w:p>
    <w:p w14:paraId="63D7DD2E" w14:textId="2F2668D3" w:rsidR="00AE7FAB" w:rsidRPr="00FF5878" w:rsidRDefault="005B666E" w:rsidP="00AE7FAB">
      <w:pPr>
        <w:widowControl/>
        <w:wordWrap/>
        <w:autoSpaceDE/>
        <w:spacing w:line="48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FF5878" w:rsidDel="005B666E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 </w:t>
      </w:r>
      <w:r w:rsidR="00AE7FAB" w:rsidRPr="00FF5878">
        <w:rPr>
          <w:rFonts w:ascii="Times New Roman" w:hAnsi="Times New Roman" w:cs="Times New Roman"/>
          <w:szCs w:val="20"/>
          <w:lang w:val="en-GB"/>
        </w:rPr>
        <w:t xml:space="preserve">(C) </w:t>
      </w:r>
      <w:r w:rsidR="00AE7FAB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Forest plot for emergency agitation</w:t>
      </w:r>
    </w:p>
    <w:p w14:paraId="3FB4BABD" w14:textId="7951F8B0" w:rsidR="00B80EB8" w:rsidRPr="00FF5878" w:rsidRDefault="00B80EB8" w:rsidP="00AE7FAB">
      <w:pPr>
        <w:widowControl/>
        <w:wordWrap/>
        <w:autoSpaceDE/>
        <w:autoSpaceDN/>
        <w:spacing w:line="480" w:lineRule="auto"/>
        <w:rPr>
          <w:rFonts w:ascii="Times New Roman" w:eastAsia="굴림" w:hAnsi="Times New Roman" w:cs="Times New Roman"/>
          <w:color w:val="000000" w:themeColor="text1"/>
          <w:kern w:val="0"/>
          <w:szCs w:val="20"/>
          <w:lang w:val="en-GB"/>
        </w:rPr>
      </w:pPr>
      <w:r w:rsidRPr="00B80EB8">
        <w:rPr>
          <w:rFonts w:ascii="Times New Roman" w:eastAsia="굴림" w:hAnsi="Times New Roman" w:cs="Times New Roman" w:hint="eastAsia"/>
          <w:noProof/>
          <w:color w:val="000000" w:themeColor="text1"/>
          <w:kern w:val="0"/>
          <w:szCs w:val="20"/>
        </w:rPr>
        <w:drawing>
          <wp:inline distT="0" distB="0" distL="0" distR="0" wp14:anchorId="6E81EC28" wp14:editId="79403CFF">
            <wp:extent cx="4464000" cy="2995200"/>
            <wp:effectExtent l="0" t="0" r="0" b="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000" cy="29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5D06BA" w14:textId="6322306C" w:rsidR="00AE7FAB" w:rsidRPr="00FF5878" w:rsidRDefault="00AE7FAB" w:rsidP="00AE7FAB">
      <w:pPr>
        <w:widowControl/>
        <w:wordWrap/>
        <w:autoSpaceDE/>
        <w:spacing w:line="480" w:lineRule="auto"/>
        <w:rPr>
          <w:rFonts w:ascii="Times New Roman" w:hAnsi="Times New Roman" w:cs="Times New Roman"/>
          <w:szCs w:val="20"/>
          <w:lang w:val="en-GB"/>
        </w:rPr>
      </w:pPr>
      <w:r w:rsidRPr="00FF5878">
        <w:rPr>
          <w:rFonts w:ascii="Times New Roman" w:eastAsia="한양신명조" w:hAnsi="Times New Roman" w:cs="Times New Roman"/>
          <w:shd w:val="clear" w:color="auto" w:fill="FFFFFF"/>
          <w:lang w:val="en-GB"/>
        </w:rPr>
        <w:t xml:space="preserve">Abbreviations: </w:t>
      </w:r>
      <w:r w:rsidRPr="00FF5878">
        <w:rPr>
          <w:rFonts w:ascii="Times New Roman" w:hAnsi="Times New Roman" w:cs="Times New Roman"/>
          <w:color w:val="000000" w:themeColor="text1"/>
          <w:lang w:val="en-GB"/>
        </w:rPr>
        <w:t xml:space="preserve">A, alfentanil; </w:t>
      </w:r>
      <w:r w:rsidR="004948B6" w:rsidRPr="000620DC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CI, confidence interval; </w:t>
      </w:r>
      <w:r w:rsidRPr="00FF5878">
        <w:rPr>
          <w:rFonts w:ascii="Times New Roman" w:hAnsi="Times New Roman" w:cs="Times New Roman"/>
          <w:color w:val="000000" w:themeColor="text1"/>
          <w:lang w:val="en-GB"/>
        </w:rPr>
        <w:t xml:space="preserve">CON, control; D, dexmedetomidine; F, fentanyl; K, </w:t>
      </w:r>
      <w:r w:rsidRPr="00FF5878">
        <w:rPr>
          <w:rFonts w:ascii="Times New Roman" w:hAnsi="Times New Roman" w:cs="Times New Roman"/>
          <w:lang w:val="en-GB"/>
        </w:rPr>
        <w:t>ketamine</w:t>
      </w:r>
      <w:r w:rsidRPr="00FF5878">
        <w:rPr>
          <w:rFonts w:ascii="Times New Roman" w:hAnsi="Times New Roman" w:cs="Times New Roman"/>
          <w:color w:val="000000" w:themeColor="text1"/>
          <w:lang w:val="en-GB"/>
        </w:rPr>
        <w:t xml:space="preserve">; M, midazolam; </w:t>
      </w:r>
      <w:r w:rsidR="00B80EB8" w:rsidRPr="00C4139B">
        <w:rPr>
          <w:rFonts w:ascii="Times New Roman" w:hAnsi="Times New Roman" w:cs="Times New Roman"/>
          <w:color w:val="000000" w:themeColor="text1"/>
          <w:szCs w:val="20"/>
          <w:lang w:val="en-GB"/>
        </w:rPr>
        <w:t>MRI, magnetic resonance imaging;</w:t>
      </w:r>
      <w:r w:rsidR="00B80EB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</w:t>
      </w:r>
      <w:r w:rsidRPr="00FF5878">
        <w:rPr>
          <w:rFonts w:ascii="Times New Roman" w:hAnsi="Times New Roman" w:cs="Times New Roman"/>
          <w:lang w:val="en-GB"/>
        </w:rPr>
        <w:t xml:space="preserve">Mt, methohexital; </w:t>
      </w:r>
      <w:r w:rsidRPr="00FF5878">
        <w:rPr>
          <w:rFonts w:ascii="Times New Roman" w:hAnsi="Times New Roman" w:cs="Times New Roman"/>
          <w:color w:val="000000" w:themeColor="text1"/>
          <w:lang w:val="en-GB"/>
        </w:rPr>
        <w:t xml:space="preserve">NR, not reported; P, propofol; Pe, </w:t>
      </w:r>
      <w:r w:rsidRPr="00FF5878">
        <w:rPr>
          <w:rFonts w:ascii="Times New Roman" w:hAnsi="Times New Roman" w:cs="Times New Roman"/>
          <w:lang w:val="en-GB"/>
        </w:rPr>
        <w:t xml:space="preserve">pentobarbital; </w:t>
      </w:r>
      <w:r w:rsidRPr="00FF5878">
        <w:rPr>
          <w:rFonts w:ascii="Times New Roman" w:hAnsi="Times New Roman" w:cs="Times New Roman"/>
          <w:color w:val="000000" w:themeColor="text1"/>
          <w:lang w:val="en-GB"/>
        </w:rPr>
        <w:t xml:space="preserve">R, remifentanil; RD, risk difference; </w:t>
      </w:r>
      <w:r w:rsidRPr="00FF5878">
        <w:rPr>
          <w:rFonts w:ascii="Times New Roman" w:hAnsi="Times New Roman" w:cs="Times New Roman"/>
          <w:lang w:val="en-GB"/>
        </w:rPr>
        <w:t>TRT, treatment</w:t>
      </w:r>
      <w:r w:rsidRPr="00FF5878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3EFA776D" w14:textId="77777777" w:rsidR="00AE7FAB" w:rsidRPr="00FF5878" w:rsidRDefault="00AE7FAB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Cs w:val="20"/>
          <w:lang w:val="en-GB"/>
        </w:rPr>
      </w:pPr>
      <w:r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br w:type="page"/>
      </w:r>
    </w:p>
    <w:p w14:paraId="20DE3A5D" w14:textId="77777777" w:rsidR="009E7563" w:rsidRDefault="002017E3" w:rsidP="00847EDF">
      <w:pPr>
        <w:widowControl/>
        <w:wordWrap/>
        <w:autoSpaceDE/>
        <w:spacing w:line="480" w:lineRule="auto"/>
        <w:rPr>
          <w:rFonts w:ascii="Times New Roman" w:hAnsi="Times New Roman" w:cs="Times New Roman"/>
          <w:b/>
          <w:color w:val="000000" w:themeColor="text1"/>
          <w:szCs w:val="20"/>
          <w:lang w:val="en-GB"/>
        </w:rPr>
      </w:pPr>
      <w:r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>Figure S</w:t>
      </w:r>
      <w:r w:rsidR="002E6E0D"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>5</w:t>
      </w:r>
      <w:r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 xml:space="preserve"> </w:t>
      </w:r>
    </w:p>
    <w:p w14:paraId="04E14FBC" w14:textId="0871D8B5" w:rsidR="006A1488" w:rsidRPr="00FF5878" w:rsidRDefault="006A1488" w:rsidP="00847EDF">
      <w:pPr>
        <w:widowControl/>
        <w:wordWrap/>
        <w:autoSpaceDE/>
        <w:spacing w:line="48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(A)</w:t>
      </w:r>
      <w:r w:rsidR="00757BA0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Forest plot for hypotension</w:t>
      </w:r>
    </w:p>
    <w:p w14:paraId="563DFFDE" w14:textId="7A64F964" w:rsidR="00452DE2" w:rsidRPr="00FF5878" w:rsidRDefault="00452DE2" w:rsidP="00847ED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Cs w:val="20"/>
          <w:lang w:val="en-GB"/>
        </w:rPr>
      </w:pPr>
      <w:r w:rsidRPr="00452DE2">
        <w:rPr>
          <w:rFonts w:ascii="Times New Roman" w:hAnsi="Times New Roman" w:cs="Times New Roman" w:hint="eastAsia"/>
          <w:b/>
          <w:noProof/>
          <w:color w:val="000000" w:themeColor="text1"/>
          <w:szCs w:val="20"/>
        </w:rPr>
        <w:drawing>
          <wp:inline distT="0" distB="0" distL="0" distR="0" wp14:anchorId="5526F9F2" wp14:editId="0EC0689E">
            <wp:extent cx="5014800" cy="3369600"/>
            <wp:effectExtent l="0" t="0" r="0" b="254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4800" cy="336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464861" w14:textId="2A79D077" w:rsidR="00931786" w:rsidRPr="00FF5878" w:rsidRDefault="006A1488" w:rsidP="00847ED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noProof/>
          <w:color w:val="000000" w:themeColor="text1"/>
          <w:szCs w:val="20"/>
          <w:lang w:val="en-GB"/>
        </w:rPr>
      </w:pP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(B)</w:t>
      </w:r>
      <w:r w:rsidR="00757BA0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Forest plot for bradycardia</w:t>
      </w:r>
    </w:p>
    <w:p w14:paraId="56054215" w14:textId="412A21C4" w:rsidR="00EF6748" w:rsidRPr="006E1913" w:rsidRDefault="00452DE2" w:rsidP="00847ED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Cs w:val="20"/>
        </w:rPr>
      </w:pPr>
      <w:r w:rsidRPr="00452DE2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 xml:space="preserve"> </w:t>
      </w:r>
      <w:r w:rsidRPr="00452DE2">
        <w:rPr>
          <w:rFonts w:ascii="Times New Roman" w:hAnsi="Times New Roman" w:cs="Times New Roman"/>
          <w:b/>
          <w:noProof/>
          <w:color w:val="000000" w:themeColor="text1"/>
          <w:szCs w:val="20"/>
        </w:rPr>
        <w:drawing>
          <wp:inline distT="0" distB="0" distL="0" distR="0" wp14:anchorId="461E2E25" wp14:editId="1C308D78">
            <wp:extent cx="5014800" cy="3369600"/>
            <wp:effectExtent l="0" t="0" r="0" b="2540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4800" cy="336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EEE83F" w14:textId="5B4BF690" w:rsidR="003252D8" w:rsidRPr="00FF5878" w:rsidRDefault="006A1488" w:rsidP="00847ED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(C)</w:t>
      </w:r>
      <w:r w:rsidR="00DE3AC1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Forest plot for tachycardia</w:t>
      </w:r>
    </w:p>
    <w:p w14:paraId="4CB386F8" w14:textId="2F26D734" w:rsidR="00683594" w:rsidRPr="006E1913" w:rsidRDefault="00452DE2" w:rsidP="00847ED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452DE2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</w:t>
      </w:r>
      <w:r w:rsidRPr="00452DE2">
        <w:rPr>
          <w:rFonts w:ascii="Times New Roman" w:hAnsi="Times New Roman" w:cs="Times New Roman"/>
          <w:noProof/>
          <w:color w:val="000000" w:themeColor="text1"/>
          <w:szCs w:val="20"/>
        </w:rPr>
        <w:drawing>
          <wp:inline distT="0" distB="0" distL="0" distR="0" wp14:anchorId="32FEC0A6" wp14:editId="14E35C04">
            <wp:extent cx="5014800" cy="3369600"/>
            <wp:effectExtent l="0" t="0" r="0" b="2540"/>
            <wp:docPr id="21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4800" cy="336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7ACF2" w14:textId="31A88942" w:rsidR="00B64CD5" w:rsidRPr="00FF5878" w:rsidRDefault="00B64CD5" w:rsidP="00847EDF">
      <w:pPr>
        <w:widowControl/>
        <w:wordWrap/>
        <w:autoSpaceDE/>
        <w:spacing w:line="48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Abbreviations: </w:t>
      </w:r>
      <w:r w:rsidR="004948B6" w:rsidRPr="000620DC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CI, confidence interval; 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CON, control; D, dexmedetomidine; </w:t>
      </w:r>
      <w:r w:rsidR="00AE2CBD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F, fentanyl; 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K, </w:t>
      </w:r>
      <w:r w:rsidRPr="00FF5878">
        <w:rPr>
          <w:rFonts w:ascii="Times New Roman" w:hAnsi="Times New Roman" w:cs="Times New Roman"/>
          <w:szCs w:val="20"/>
          <w:lang w:val="en-GB"/>
        </w:rPr>
        <w:t>ketamine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; M, midazolam; </w:t>
      </w:r>
      <w:r w:rsidR="00452DE2" w:rsidRPr="00C4139B">
        <w:rPr>
          <w:rFonts w:ascii="Times New Roman" w:hAnsi="Times New Roman" w:cs="Times New Roman"/>
          <w:color w:val="000000" w:themeColor="text1"/>
          <w:szCs w:val="20"/>
          <w:lang w:val="en-GB"/>
        </w:rPr>
        <w:t>MRI, magnetic resonance imaging;</w:t>
      </w:r>
      <w:r w:rsidR="00452DE2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</w:t>
      </w:r>
      <w:r w:rsidR="00AE2CBD" w:rsidRPr="00FF5878">
        <w:rPr>
          <w:rFonts w:ascii="Times New Roman" w:hAnsi="Times New Roman" w:cs="Times New Roman"/>
          <w:szCs w:val="20"/>
          <w:lang w:val="en-GB"/>
        </w:rPr>
        <w:t xml:space="preserve">Mo+V, morphine + vecuronium; </w:t>
      </w:r>
      <w:r w:rsidRPr="00FF5878">
        <w:rPr>
          <w:rFonts w:ascii="Times New Roman" w:hAnsi="Times New Roman" w:cs="Times New Roman"/>
          <w:szCs w:val="20"/>
          <w:lang w:val="en-GB"/>
        </w:rPr>
        <w:t>Mt, methohexital;</w:t>
      </w:r>
      <w:r w:rsidR="001D5E3D" w:rsidRPr="00FF5878">
        <w:rPr>
          <w:rFonts w:ascii="Times New Roman" w:hAnsi="Times New Roman" w:cs="Times New Roman"/>
          <w:szCs w:val="20"/>
          <w:lang w:val="en-GB"/>
        </w:rPr>
        <w:t xml:space="preserve"> </w:t>
      </w:r>
      <w:r w:rsidR="008818F8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NR, not reported; 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P, propofol; Pe, </w:t>
      </w:r>
      <w:r w:rsidRPr="00FF5878">
        <w:rPr>
          <w:rFonts w:ascii="Times New Roman" w:hAnsi="Times New Roman" w:cs="Times New Roman"/>
          <w:szCs w:val="20"/>
          <w:lang w:val="en-GB"/>
        </w:rPr>
        <w:t xml:space="preserve">pentobarbital; 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R, remifentanil; RD, risk difference; </w:t>
      </w:r>
      <w:r w:rsidR="00AE2CBD" w:rsidRPr="00FF5878">
        <w:rPr>
          <w:rFonts w:ascii="Times New Roman" w:hAnsi="Times New Roman" w:cs="Times New Roman"/>
          <w:szCs w:val="20"/>
          <w:lang w:val="en-GB"/>
        </w:rPr>
        <w:t>TRT, treatment.</w:t>
      </w:r>
    </w:p>
    <w:p w14:paraId="3A5055A8" w14:textId="77777777" w:rsidR="009E7563" w:rsidRDefault="006A1488" w:rsidP="005441A0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color w:val="000000" w:themeColor="text1"/>
          <w:szCs w:val="20"/>
          <w:lang w:val="en-GB"/>
        </w:rPr>
      </w:pP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br w:type="page"/>
      </w:r>
      <w:r w:rsidR="00204CB4"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>Figure S</w:t>
      </w:r>
      <w:r w:rsidR="00103C79"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>6</w:t>
      </w:r>
      <w:r w:rsidR="00204CB4"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 xml:space="preserve"> </w:t>
      </w:r>
    </w:p>
    <w:p w14:paraId="199BAE01" w14:textId="36F2EF97" w:rsidR="00BD0A0E" w:rsidRPr="00FF5878" w:rsidRDefault="00BD0A0E" w:rsidP="005441A0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(A) </w:t>
      </w:r>
      <w:r w:rsidR="0062095D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Forest plot for </w:t>
      </w:r>
      <w:r w:rsidR="00216E16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reduced</w:t>
      </w:r>
      <w:r w:rsidR="0062095D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respiratory rate</w:t>
      </w:r>
    </w:p>
    <w:p w14:paraId="64A42D9D" w14:textId="01037FEE" w:rsidR="005B38BC" w:rsidRPr="00FF5878" w:rsidRDefault="005B38BC" w:rsidP="005441A0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5B38BC">
        <w:rPr>
          <w:rFonts w:ascii="Times New Roman" w:hAnsi="Times New Roman" w:cs="Times New Roman" w:hint="eastAsia"/>
          <w:noProof/>
          <w:color w:val="000000" w:themeColor="text1"/>
          <w:szCs w:val="20"/>
        </w:rPr>
        <w:drawing>
          <wp:inline distT="0" distB="0" distL="0" distR="0" wp14:anchorId="3E3A4B3D" wp14:editId="595F88C5">
            <wp:extent cx="5018400" cy="3366000"/>
            <wp:effectExtent l="0" t="0" r="0" b="635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8400" cy="336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A3C12" w14:textId="5C9EF156" w:rsidR="0062095D" w:rsidRPr="00FF5878" w:rsidRDefault="0062095D" w:rsidP="005441A0">
      <w:pPr>
        <w:widowControl/>
        <w:wordWrap/>
        <w:autoSpaceDE/>
        <w:autoSpaceDN/>
        <w:spacing w:after="0" w:line="480" w:lineRule="auto"/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</w:pP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(B) 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Forest plot for desaturation</w:t>
      </w:r>
    </w:p>
    <w:p w14:paraId="1E727511" w14:textId="6C2135CB" w:rsidR="009131B3" w:rsidRPr="00FF5878" w:rsidRDefault="009131B3" w:rsidP="005441A0">
      <w:pPr>
        <w:widowControl/>
        <w:wordWrap/>
        <w:autoSpaceDE/>
        <w:autoSpaceDN/>
        <w:spacing w:after="0" w:line="480" w:lineRule="auto"/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</w:pPr>
      <w:r w:rsidRPr="009131B3">
        <w:rPr>
          <w:rFonts w:ascii="Times New Roman" w:eastAsia="한양신명조" w:hAnsi="Times New Roman" w:cs="Times New Roman" w:hint="eastAsia"/>
          <w:noProof/>
          <w:color w:val="000000"/>
          <w:kern w:val="0"/>
          <w:szCs w:val="20"/>
          <w:shd w:val="clear" w:color="auto" w:fill="FFFFFF"/>
        </w:rPr>
        <w:drawing>
          <wp:inline distT="0" distB="0" distL="0" distR="0" wp14:anchorId="20E91590" wp14:editId="14E82546">
            <wp:extent cx="4989600" cy="3765600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9600" cy="376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4BA5A0" w14:textId="77777777" w:rsidR="005441A0" w:rsidRPr="00FF5878" w:rsidRDefault="005441A0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br w:type="page"/>
      </w:r>
    </w:p>
    <w:p w14:paraId="4857DEF9" w14:textId="0A66F82E" w:rsidR="0076629C" w:rsidRPr="00FF5878" w:rsidRDefault="0076629C" w:rsidP="005441A0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(</w:t>
      </w:r>
      <w:r w:rsidR="00732E52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C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)</w:t>
      </w:r>
      <w:r w:rsidR="00732E52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Forest plot for hypercapnia</w:t>
      </w:r>
    </w:p>
    <w:p w14:paraId="1D2E25E8" w14:textId="0FBFFEAB" w:rsidR="00651CF9" w:rsidRPr="00FF5878" w:rsidRDefault="0012240F" w:rsidP="005441A0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FF5878">
        <w:rPr>
          <w:rFonts w:ascii="Times New Roman" w:hAnsi="Times New Roman" w:cs="Times New Roman"/>
          <w:noProof/>
          <w:color w:val="000000" w:themeColor="text1"/>
          <w:szCs w:val="20"/>
        </w:rPr>
        <w:drawing>
          <wp:inline distT="0" distB="0" distL="0" distR="0" wp14:anchorId="1EAD0561" wp14:editId="6C6ED446">
            <wp:extent cx="4960263" cy="3326859"/>
            <wp:effectExtent l="0" t="0" r="0" b="698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6926" cy="3331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BD5764" w14:textId="29A683A4" w:rsidR="00CF3575" w:rsidRPr="00FF5878" w:rsidRDefault="00CF3575" w:rsidP="00847EDF">
      <w:pPr>
        <w:widowControl/>
        <w:wordWrap/>
        <w:autoSpaceDE/>
        <w:spacing w:line="48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Abbreviations: </w:t>
      </w:r>
      <w:r w:rsidR="008E7388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A, alfentanil; </w:t>
      </w:r>
      <w:r w:rsidR="004948B6" w:rsidRPr="000620DC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CI, confidence interval; 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CON, control; D, dexmedetomidine; F, fentanyl; K, </w:t>
      </w:r>
      <w:r w:rsidRPr="00FF5878">
        <w:rPr>
          <w:rFonts w:ascii="Times New Roman" w:hAnsi="Times New Roman" w:cs="Times New Roman"/>
          <w:szCs w:val="20"/>
          <w:lang w:val="en-GB"/>
        </w:rPr>
        <w:t>ketamine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; M, midazolam; </w:t>
      </w:r>
      <w:r w:rsidR="001D5E3D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Me, Meperidine; </w:t>
      </w:r>
      <w:r w:rsidR="008818F8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NR, not reported; 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P, propofol; Pe, </w:t>
      </w:r>
      <w:r w:rsidRPr="00FF5878">
        <w:rPr>
          <w:rFonts w:ascii="Times New Roman" w:hAnsi="Times New Roman" w:cs="Times New Roman"/>
          <w:szCs w:val="20"/>
          <w:lang w:val="en-GB"/>
        </w:rPr>
        <w:t xml:space="preserve">pentobarbital; </w:t>
      </w:r>
      <w:r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>R, remifentanil; RD, risk difference;</w:t>
      </w:r>
      <w:r w:rsidR="008E7388" w:rsidRPr="00FF587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</w:t>
      </w:r>
      <w:r w:rsidRPr="00FF5878">
        <w:rPr>
          <w:rFonts w:ascii="Times New Roman" w:hAnsi="Times New Roman" w:cs="Times New Roman"/>
          <w:szCs w:val="20"/>
          <w:lang w:val="en-GB"/>
        </w:rPr>
        <w:t>TRT, treatment.</w:t>
      </w:r>
    </w:p>
    <w:p w14:paraId="43CE8553" w14:textId="77777777" w:rsidR="00D92B7C" w:rsidRPr="00FF5878" w:rsidRDefault="00D92B7C" w:rsidP="00847EDF">
      <w:pPr>
        <w:widowControl/>
        <w:wordWrap/>
        <w:autoSpaceDE/>
        <w:autoSpaceDN/>
        <w:spacing w:line="480" w:lineRule="auto"/>
        <w:rPr>
          <w:rFonts w:ascii="Times New Roman" w:eastAsia="굴림" w:hAnsi="Times New Roman" w:cs="Times New Roman"/>
          <w:b/>
          <w:color w:val="000000" w:themeColor="text1"/>
          <w:kern w:val="0"/>
          <w:szCs w:val="20"/>
          <w:lang w:val="en-GB"/>
        </w:rPr>
      </w:pPr>
      <w:r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br w:type="page"/>
      </w:r>
    </w:p>
    <w:p w14:paraId="140F503B" w14:textId="7FF213E6" w:rsidR="00B34519" w:rsidRPr="00FF5878" w:rsidRDefault="00B34519" w:rsidP="006333DC">
      <w:pPr>
        <w:pStyle w:val="MS"/>
        <w:spacing w:after="0" w:line="48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FF5878">
        <w:rPr>
          <w:rFonts w:ascii="Times New Roman" w:hAnsi="Times New Roman" w:cs="Times New Roman"/>
          <w:b/>
          <w:color w:val="000000" w:themeColor="text1"/>
          <w:lang w:val="en-GB"/>
        </w:rPr>
        <w:t>Figure S</w:t>
      </w:r>
      <w:r w:rsidR="00AE7FAB" w:rsidRPr="00FF5878">
        <w:rPr>
          <w:rFonts w:ascii="Times New Roman" w:hAnsi="Times New Roman" w:cs="Times New Roman"/>
          <w:b/>
          <w:color w:val="000000" w:themeColor="text1"/>
          <w:lang w:val="en-GB"/>
        </w:rPr>
        <w:t>7</w:t>
      </w:r>
      <w:r w:rsidRPr="00FF5878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Pr="00FF5878">
        <w:rPr>
          <w:rFonts w:ascii="Times New Roman" w:hAnsi="Times New Roman" w:cs="Times New Roman"/>
          <w:color w:val="000000" w:themeColor="text1"/>
          <w:lang w:val="en-GB"/>
        </w:rPr>
        <w:t>Investigation of small study effect</w:t>
      </w:r>
      <w:r w:rsidR="00FF5878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FF5878">
        <w:rPr>
          <w:rFonts w:ascii="Times New Roman" w:hAnsi="Times New Roman" w:cs="Times New Roman"/>
          <w:color w:val="000000" w:themeColor="text1"/>
          <w:lang w:val="en-GB"/>
        </w:rPr>
        <w:t xml:space="preserve"> and publication bias: </w:t>
      </w:r>
      <w:r w:rsidR="003C5ADF" w:rsidRPr="00FF5878">
        <w:rPr>
          <w:rFonts w:ascii="Times New Roman" w:hAnsi="Times New Roman" w:cs="Times New Roman"/>
          <w:color w:val="000000" w:themeColor="text1"/>
          <w:lang w:val="en-GB"/>
        </w:rPr>
        <w:t>h</w:t>
      </w:r>
      <w:r w:rsidRPr="00FF5878">
        <w:rPr>
          <w:rFonts w:ascii="Times New Roman" w:hAnsi="Times New Roman" w:cs="Times New Roman"/>
          <w:color w:val="000000" w:themeColor="text1"/>
          <w:lang w:val="en-GB"/>
        </w:rPr>
        <w:t>ypotension</w:t>
      </w:r>
    </w:p>
    <w:p w14:paraId="2A85B6A2" w14:textId="77777777" w:rsidR="00B34519" w:rsidRPr="00FF5878" w:rsidRDefault="00B34519" w:rsidP="006333DC">
      <w:pPr>
        <w:pStyle w:val="MS"/>
        <w:spacing w:after="0" w:line="48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FF5878">
        <w:rPr>
          <w:rFonts w:ascii="Times New Roman" w:hAnsi="Times New Roman" w:cs="Times New Roman"/>
          <w:color w:val="000000" w:themeColor="text1"/>
          <w:lang w:val="en-GB"/>
        </w:rPr>
        <w:t>(A)</w:t>
      </w:r>
      <w:r w:rsidRPr="00FF5878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Pr="00FF5878">
        <w:rPr>
          <w:rFonts w:ascii="Times New Roman" w:hAnsi="Times New Roman" w:cs="Times New Roman"/>
          <w:color w:val="000000" w:themeColor="text1"/>
          <w:lang w:val="en-GB"/>
        </w:rPr>
        <w:t xml:space="preserve">Funnel plot </w:t>
      </w:r>
    </w:p>
    <w:p w14:paraId="66BC3E77" w14:textId="5FBB0830" w:rsidR="00B34519" w:rsidRPr="00FF5878" w:rsidRDefault="00B34519" w:rsidP="00B3451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Cs w:val="20"/>
          <w:lang w:val="en-GB"/>
        </w:rPr>
      </w:pPr>
      <w:r w:rsidRPr="00FF5878">
        <w:rPr>
          <w:rFonts w:ascii="Times New Roman" w:hAnsi="Times New Roman" w:cs="Times New Roman"/>
          <w:b/>
          <w:noProof/>
          <w:color w:val="000000" w:themeColor="text1"/>
          <w:szCs w:val="20"/>
        </w:rPr>
        <w:drawing>
          <wp:inline distT="0" distB="0" distL="0" distR="0" wp14:anchorId="3F0F221C" wp14:editId="1F3C6728">
            <wp:extent cx="3657600" cy="26748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67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26352C" w14:textId="2F725D2B" w:rsidR="00B34519" w:rsidRPr="00FF5878" w:rsidRDefault="00B34519" w:rsidP="00B34519">
      <w:pPr>
        <w:widowControl/>
        <w:wordWrap/>
        <w:autoSpaceDE/>
        <w:autoSpaceDN/>
        <w:spacing w:line="480" w:lineRule="auto"/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</w:pPr>
      <w:r w:rsidRPr="00FF5878">
        <w:rPr>
          <w:rFonts w:ascii="Times New Roman" w:eastAsia="한양신명조" w:hAnsi="Times New Roman" w:cs="Times New Roman"/>
          <w:b/>
          <w:color w:val="000000"/>
          <w:kern w:val="0"/>
          <w:szCs w:val="20"/>
          <w:shd w:val="clear" w:color="auto" w:fill="FFFFFF"/>
          <w:lang w:val="en-GB"/>
        </w:rPr>
        <w:t>(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B) </w:t>
      </w:r>
      <w:r w:rsidR="00882FD7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Egger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 test for small</w:t>
      </w:r>
      <w:r w:rsidR="00452DE2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 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study effects: P-value = 0.036</w:t>
      </w:r>
    </w:p>
    <w:p w14:paraId="6FFA2E18" w14:textId="39808449" w:rsidR="00B34519" w:rsidRPr="00FF5878" w:rsidRDefault="00B34519" w:rsidP="00B34519">
      <w:pPr>
        <w:pStyle w:val="EndNoteBibliography"/>
        <w:spacing w:line="480" w:lineRule="auto"/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</w:pP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(C) Trim-and-fill method: </w:t>
      </w:r>
      <w:r w:rsidR="00002838"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RD = 0.00 (95% CI, −0.01, 0.01)</w:t>
      </w:r>
    </w:p>
    <w:p w14:paraId="4F512743" w14:textId="77777777" w:rsidR="00C45341" w:rsidRPr="00FF5878" w:rsidRDefault="00C45341" w:rsidP="00C45341">
      <w:pPr>
        <w:pStyle w:val="MS"/>
        <w:spacing w:after="0" w:line="48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7E0E76FB" w14:textId="04F24895" w:rsidR="00C45341" w:rsidRPr="00FF5878" w:rsidRDefault="00C45341" w:rsidP="00C45341">
      <w:pPr>
        <w:pStyle w:val="MS"/>
        <w:spacing w:after="0" w:line="48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FF5878">
        <w:rPr>
          <w:rFonts w:ascii="Times New Roman" w:hAnsi="Times New Roman" w:cs="Times New Roman"/>
          <w:b/>
          <w:color w:val="000000" w:themeColor="text1"/>
          <w:lang w:val="en-GB"/>
        </w:rPr>
        <w:t>Figure S</w:t>
      </w:r>
      <w:r w:rsidR="00AE7FAB" w:rsidRPr="00FF5878">
        <w:rPr>
          <w:rFonts w:ascii="Times New Roman" w:hAnsi="Times New Roman" w:cs="Times New Roman"/>
          <w:b/>
          <w:color w:val="000000" w:themeColor="text1"/>
          <w:lang w:val="en-GB"/>
        </w:rPr>
        <w:t>8</w:t>
      </w:r>
      <w:r w:rsidRPr="00FF5878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Pr="00FF5878">
        <w:rPr>
          <w:rFonts w:ascii="Times New Roman" w:hAnsi="Times New Roman" w:cs="Times New Roman"/>
          <w:color w:val="000000" w:themeColor="text1"/>
          <w:lang w:val="en-GB"/>
        </w:rPr>
        <w:t>Investigation of small study effect</w:t>
      </w:r>
      <w:r w:rsidR="00FF5878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FF5878">
        <w:rPr>
          <w:rFonts w:ascii="Times New Roman" w:hAnsi="Times New Roman" w:cs="Times New Roman"/>
          <w:color w:val="000000" w:themeColor="text1"/>
          <w:lang w:val="en-GB"/>
        </w:rPr>
        <w:t xml:space="preserve"> and publication bias: bradycardia</w:t>
      </w:r>
    </w:p>
    <w:p w14:paraId="0BF767AF" w14:textId="77777777" w:rsidR="00C45341" w:rsidRPr="00FF5878" w:rsidRDefault="00C45341" w:rsidP="00C45341">
      <w:pPr>
        <w:pStyle w:val="MS"/>
        <w:spacing w:after="0"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F5878">
        <w:rPr>
          <w:rFonts w:ascii="Times New Roman" w:hAnsi="Times New Roman" w:cs="Times New Roman"/>
          <w:color w:val="000000" w:themeColor="text1"/>
          <w:lang w:val="en-GB"/>
        </w:rPr>
        <w:t xml:space="preserve">(A) Funnel plot </w:t>
      </w:r>
    </w:p>
    <w:p w14:paraId="1DBC8EEE" w14:textId="5A46240F" w:rsidR="00C45341" w:rsidRPr="00FF5878" w:rsidRDefault="00C45341" w:rsidP="00C45341">
      <w:pPr>
        <w:pStyle w:val="MS"/>
        <w:spacing w:after="0"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F5878"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 wp14:anchorId="4FE24C15" wp14:editId="6B4E241F">
            <wp:extent cx="3661200" cy="2674800"/>
            <wp:effectExtent l="0" t="0" r="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1200" cy="267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9A9734" w14:textId="5DCB662A" w:rsidR="00C45341" w:rsidRPr="00FF5878" w:rsidRDefault="00C45341" w:rsidP="00C45341">
      <w:pPr>
        <w:widowControl/>
        <w:wordWrap/>
        <w:autoSpaceDE/>
        <w:autoSpaceDN/>
        <w:spacing w:line="480" w:lineRule="auto"/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</w:pPr>
      <w:r w:rsidRPr="00FF5878">
        <w:rPr>
          <w:rFonts w:ascii="Times New Roman" w:eastAsia="한양신명조" w:hAnsi="Times New Roman" w:cs="Times New Roman"/>
          <w:b/>
          <w:color w:val="000000"/>
          <w:kern w:val="0"/>
          <w:szCs w:val="20"/>
          <w:shd w:val="clear" w:color="auto" w:fill="FFFFFF"/>
          <w:lang w:val="en-GB"/>
        </w:rPr>
        <w:t>(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B) </w:t>
      </w:r>
      <w:r w:rsidR="00882FD7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Egger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 test for small</w:t>
      </w:r>
      <w:r w:rsidR="00452DE2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 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study effects: P-value = 0.995</w:t>
      </w:r>
    </w:p>
    <w:p w14:paraId="2785527B" w14:textId="77777777" w:rsidR="00A12AFF" w:rsidRPr="00FF5878" w:rsidRDefault="00A12AFF" w:rsidP="00B34519">
      <w:pPr>
        <w:pStyle w:val="EndNoteBibliography"/>
        <w:spacing w:line="480" w:lineRule="auto"/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</w:pPr>
    </w:p>
    <w:p w14:paraId="2F0DCA1A" w14:textId="5DD73081" w:rsidR="00B34519" w:rsidRPr="00FF5878" w:rsidRDefault="004A600B" w:rsidP="006333DC">
      <w:pPr>
        <w:pStyle w:val="MS"/>
        <w:spacing w:after="0" w:line="48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FF5878">
        <w:rPr>
          <w:rFonts w:ascii="Times New Roman" w:hAnsi="Times New Roman" w:cs="Times New Roman"/>
          <w:b/>
          <w:color w:val="000000" w:themeColor="text1"/>
          <w:lang w:val="en-GB"/>
        </w:rPr>
        <w:t>Figure S</w:t>
      </w:r>
      <w:r w:rsidR="00AE7FAB" w:rsidRPr="00FF5878">
        <w:rPr>
          <w:rFonts w:ascii="Times New Roman" w:hAnsi="Times New Roman" w:cs="Times New Roman"/>
          <w:b/>
          <w:color w:val="000000" w:themeColor="text1"/>
          <w:lang w:val="en-GB"/>
        </w:rPr>
        <w:t>9</w:t>
      </w:r>
      <w:r w:rsidRPr="00FF5878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Pr="00FF5878">
        <w:rPr>
          <w:rFonts w:ascii="Times New Roman" w:hAnsi="Times New Roman" w:cs="Times New Roman"/>
          <w:color w:val="000000" w:themeColor="text1"/>
          <w:lang w:val="en-GB"/>
        </w:rPr>
        <w:t>Investigation of small study effect</w:t>
      </w:r>
      <w:r w:rsidR="00FF5878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FF5878">
        <w:rPr>
          <w:rFonts w:ascii="Times New Roman" w:hAnsi="Times New Roman" w:cs="Times New Roman"/>
          <w:color w:val="000000" w:themeColor="text1"/>
          <w:lang w:val="en-GB"/>
        </w:rPr>
        <w:t xml:space="preserve"> and publication bias: </w:t>
      </w:r>
      <w:r w:rsidR="003C5ADF" w:rsidRPr="00FF5878">
        <w:rPr>
          <w:rFonts w:ascii="Times New Roman" w:hAnsi="Times New Roman" w:cs="Times New Roman"/>
          <w:color w:val="000000" w:themeColor="text1"/>
          <w:lang w:val="en-GB"/>
        </w:rPr>
        <w:t>r</w:t>
      </w:r>
      <w:r w:rsidRPr="00FF5878">
        <w:rPr>
          <w:rFonts w:ascii="Times New Roman" w:hAnsi="Times New Roman" w:cs="Times New Roman"/>
          <w:color w:val="000000" w:themeColor="text1"/>
          <w:lang w:val="en-GB"/>
        </w:rPr>
        <w:t>educed respiratory rate</w:t>
      </w:r>
    </w:p>
    <w:p w14:paraId="7718A9DB" w14:textId="77777777" w:rsidR="00143047" w:rsidRPr="00FF5878" w:rsidRDefault="00143047" w:rsidP="006333DC">
      <w:pPr>
        <w:pStyle w:val="MS"/>
        <w:spacing w:after="0"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F5878">
        <w:rPr>
          <w:rFonts w:ascii="Times New Roman" w:hAnsi="Times New Roman" w:cs="Times New Roman"/>
          <w:color w:val="000000" w:themeColor="text1"/>
          <w:lang w:val="en-GB"/>
        </w:rPr>
        <w:t xml:space="preserve">(A) Funnel plot </w:t>
      </w:r>
    </w:p>
    <w:p w14:paraId="4B8FB48E" w14:textId="2D80EDCE" w:rsidR="007C468F" w:rsidRPr="00FF5878" w:rsidRDefault="00143047" w:rsidP="006333DC">
      <w:pPr>
        <w:pStyle w:val="MS"/>
        <w:spacing w:after="0" w:line="48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FF5878"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 wp14:anchorId="462FD4F9" wp14:editId="2FCCBB1D">
            <wp:extent cx="3661200" cy="2674800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1200" cy="267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C27C37" w14:textId="1C02C119" w:rsidR="00143047" w:rsidRPr="00FF5878" w:rsidRDefault="00143047" w:rsidP="00143047">
      <w:pPr>
        <w:widowControl/>
        <w:wordWrap/>
        <w:autoSpaceDE/>
        <w:autoSpaceDN/>
        <w:spacing w:line="480" w:lineRule="auto"/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</w:pPr>
      <w:r w:rsidRPr="00FF5878">
        <w:rPr>
          <w:rFonts w:ascii="Times New Roman" w:eastAsia="한양신명조" w:hAnsi="Times New Roman" w:cs="Times New Roman"/>
          <w:b/>
          <w:color w:val="000000"/>
          <w:kern w:val="0"/>
          <w:szCs w:val="20"/>
          <w:shd w:val="clear" w:color="auto" w:fill="FFFFFF"/>
          <w:lang w:val="en-GB"/>
        </w:rPr>
        <w:t>(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B) </w:t>
      </w:r>
      <w:r w:rsidR="00882FD7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Egger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 test for small</w:t>
      </w:r>
      <w:r w:rsidR="00452DE2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 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study effects: P-value = 0.0</w:t>
      </w:r>
      <w:r w:rsidR="0079077E"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43</w:t>
      </w:r>
    </w:p>
    <w:p w14:paraId="73241954" w14:textId="050A3824" w:rsidR="00143047" w:rsidRPr="00FF5878" w:rsidRDefault="00143047" w:rsidP="00143047">
      <w:pPr>
        <w:pStyle w:val="EndNoteBibliography"/>
        <w:spacing w:line="480" w:lineRule="auto"/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</w:pP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(C) Trim-and-fill method: </w:t>
      </w:r>
      <w:r w:rsidR="0079077E"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RD = 0.02 (95% CI, −0.01, 0.05)</w:t>
      </w:r>
    </w:p>
    <w:p w14:paraId="534D18EF" w14:textId="5E475423" w:rsidR="00C3716D" w:rsidRPr="00FF5878" w:rsidRDefault="00C3716D">
      <w:pPr>
        <w:widowControl/>
        <w:wordWrap/>
        <w:autoSpaceDE/>
        <w:autoSpaceDN/>
        <w:rPr>
          <w:rFonts w:ascii="Times New Roman" w:eastAsia="굴림" w:hAnsi="Times New Roman" w:cs="Times New Roman"/>
          <w:b/>
          <w:color w:val="000000" w:themeColor="text1"/>
          <w:kern w:val="0"/>
          <w:szCs w:val="20"/>
          <w:lang w:val="en-GB"/>
        </w:rPr>
      </w:pPr>
    </w:p>
    <w:p w14:paraId="15BB0D51" w14:textId="236C9D6E" w:rsidR="00FF64B0" w:rsidRPr="00FF5878" w:rsidRDefault="00FF64B0" w:rsidP="00FF64B0">
      <w:pPr>
        <w:pStyle w:val="MS"/>
        <w:spacing w:after="0" w:line="48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FF5878">
        <w:rPr>
          <w:rFonts w:ascii="Times New Roman" w:hAnsi="Times New Roman" w:cs="Times New Roman"/>
          <w:b/>
          <w:color w:val="000000" w:themeColor="text1"/>
          <w:lang w:val="en-GB"/>
        </w:rPr>
        <w:t>Figure S</w:t>
      </w:r>
      <w:r w:rsidR="003C5ADF" w:rsidRPr="00FF5878">
        <w:rPr>
          <w:rFonts w:ascii="Times New Roman" w:hAnsi="Times New Roman" w:cs="Times New Roman"/>
          <w:b/>
          <w:color w:val="000000" w:themeColor="text1"/>
          <w:lang w:val="en-GB"/>
        </w:rPr>
        <w:t>1</w:t>
      </w:r>
      <w:r w:rsidR="00AE7FAB" w:rsidRPr="00FF5878">
        <w:rPr>
          <w:rFonts w:ascii="Times New Roman" w:hAnsi="Times New Roman" w:cs="Times New Roman"/>
          <w:b/>
          <w:color w:val="000000" w:themeColor="text1"/>
          <w:lang w:val="en-GB"/>
        </w:rPr>
        <w:t>0</w:t>
      </w:r>
      <w:r w:rsidRPr="00FF5878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Pr="00FF5878">
        <w:rPr>
          <w:rFonts w:ascii="Times New Roman" w:hAnsi="Times New Roman" w:cs="Times New Roman"/>
          <w:color w:val="000000" w:themeColor="text1"/>
          <w:lang w:val="en-GB"/>
        </w:rPr>
        <w:t>Investigation of small study effect</w:t>
      </w:r>
      <w:r w:rsidR="00FF5878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FF5878">
        <w:rPr>
          <w:rFonts w:ascii="Times New Roman" w:hAnsi="Times New Roman" w:cs="Times New Roman"/>
          <w:color w:val="000000" w:themeColor="text1"/>
          <w:lang w:val="en-GB"/>
        </w:rPr>
        <w:t xml:space="preserve"> and publication bias: </w:t>
      </w:r>
      <w:r w:rsidR="004B1BA3" w:rsidRPr="00FF5878">
        <w:rPr>
          <w:rFonts w:ascii="Times New Roman" w:hAnsi="Times New Roman" w:cs="Times New Roman"/>
          <w:color w:val="000000" w:themeColor="text1"/>
          <w:lang w:val="en-GB"/>
        </w:rPr>
        <w:t>desaturation</w:t>
      </w:r>
    </w:p>
    <w:p w14:paraId="43FAA16F" w14:textId="77777777" w:rsidR="00FF64B0" w:rsidRPr="00FF5878" w:rsidRDefault="00FF64B0" w:rsidP="00FF64B0">
      <w:pPr>
        <w:pStyle w:val="MS"/>
        <w:spacing w:after="0"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F5878">
        <w:rPr>
          <w:rFonts w:ascii="Times New Roman" w:hAnsi="Times New Roman" w:cs="Times New Roman"/>
          <w:color w:val="000000" w:themeColor="text1"/>
          <w:lang w:val="en-GB"/>
        </w:rPr>
        <w:t xml:space="preserve">(A) Funnel plot </w:t>
      </w:r>
    </w:p>
    <w:p w14:paraId="01100455" w14:textId="781BE03E" w:rsidR="00FF64B0" w:rsidRPr="00FF5878" w:rsidRDefault="004B1BA3" w:rsidP="00FF64B0">
      <w:pPr>
        <w:pStyle w:val="MS"/>
        <w:spacing w:after="0" w:line="48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FF5878"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 wp14:anchorId="6076966B" wp14:editId="5C331921">
            <wp:extent cx="3661200" cy="2674800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1200" cy="267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82DEA9" w14:textId="1647A515" w:rsidR="00FF64B0" w:rsidRPr="00FF5878" w:rsidRDefault="00FF64B0" w:rsidP="00FF64B0">
      <w:pPr>
        <w:widowControl/>
        <w:wordWrap/>
        <w:autoSpaceDE/>
        <w:autoSpaceDN/>
        <w:spacing w:line="480" w:lineRule="auto"/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</w:pPr>
      <w:r w:rsidRPr="00FF5878">
        <w:rPr>
          <w:rFonts w:ascii="Times New Roman" w:eastAsia="한양신명조" w:hAnsi="Times New Roman" w:cs="Times New Roman"/>
          <w:b/>
          <w:color w:val="000000"/>
          <w:kern w:val="0"/>
          <w:szCs w:val="20"/>
          <w:shd w:val="clear" w:color="auto" w:fill="FFFFFF"/>
          <w:lang w:val="en-GB"/>
        </w:rPr>
        <w:t>(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B) </w:t>
      </w:r>
      <w:r w:rsidR="00882FD7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Egger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 test for small</w:t>
      </w:r>
      <w:r w:rsidR="00452DE2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 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study effects: P-value = 0.0</w:t>
      </w:r>
      <w:r w:rsidR="004B1BA3"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11</w:t>
      </w:r>
    </w:p>
    <w:p w14:paraId="5DA4D28F" w14:textId="2800F146" w:rsidR="00DF0033" w:rsidRPr="00FF5878" w:rsidRDefault="00FF64B0" w:rsidP="00FF64B0">
      <w:pPr>
        <w:pStyle w:val="EndNoteBibliography"/>
        <w:spacing w:line="480" w:lineRule="auto"/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</w:pP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(C) Trim-and-fill method: RD = 0.02 (95% CI, −0.01, 0.0</w:t>
      </w:r>
      <w:r w:rsidR="004B1BA3"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4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)</w:t>
      </w:r>
    </w:p>
    <w:p w14:paraId="092AA7C4" w14:textId="18E05344" w:rsidR="00494848" w:rsidRPr="00FF5878" w:rsidRDefault="00494848" w:rsidP="00494848">
      <w:pPr>
        <w:pStyle w:val="MS"/>
        <w:spacing w:after="0" w:line="48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FF5878">
        <w:rPr>
          <w:rFonts w:ascii="Times New Roman" w:hAnsi="Times New Roman" w:cs="Times New Roman"/>
          <w:b/>
          <w:color w:val="000000" w:themeColor="text1"/>
          <w:lang w:val="en-GB"/>
        </w:rPr>
        <w:t>Figure S1</w:t>
      </w:r>
      <w:r w:rsidR="003876EC" w:rsidRPr="00FF5878">
        <w:rPr>
          <w:rFonts w:ascii="Times New Roman" w:hAnsi="Times New Roman" w:cs="Times New Roman"/>
          <w:b/>
          <w:color w:val="000000" w:themeColor="text1"/>
          <w:lang w:val="en-GB"/>
        </w:rPr>
        <w:t>1</w:t>
      </w:r>
      <w:r w:rsidRPr="00FF5878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Pr="00FF5878">
        <w:rPr>
          <w:rFonts w:ascii="Times New Roman" w:hAnsi="Times New Roman" w:cs="Times New Roman"/>
          <w:color w:val="000000" w:themeColor="text1"/>
          <w:lang w:val="en-GB"/>
        </w:rPr>
        <w:t>Investigation of small study effect</w:t>
      </w:r>
      <w:r w:rsidR="00FF5878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FF5878">
        <w:rPr>
          <w:rFonts w:ascii="Times New Roman" w:hAnsi="Times New Roman" w:cs="Times New Roman"/>
          <w:color w:val="000000" w:themeColor="text1"/>
          <w:lang w:val="en-GB"/>
        </w:rPr>
        <w:t xml:space="preserve"> and publication bias: </w:t>
      </w:r>
      <w:r w:rsidR="00496908" w:rsidRPr="00FF5878">
        <w:rPr>
          <w:rFonts w:ascii="Times New Roman" w:hAnsi="Times New Roman" w:cs="Times New Roman"/>
          <w:color w:val="000000" w:themeColor="text1"/>
          <w:lang w:val="en-GB"/>
        </w:rPr>
        <w:t>apnoea</w:t>
      </w:r>
    </w:p>
    <w:p w14:paraId="4472C4CC" w14:textId="77777777" w:rsidR="00494848" w:rsidRPr="00FF5878" w:rsidRDefault="00494848" w:rsidP="00494848">
      <w:pPr>
        <w:pStyle w:val="MS"/>
        <w:spacing w:after="0"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F5878">
        <w:rPr>
          <w:rFonts w:ascii="Times New Roman" w:hAnsi="Times New Roman" w:cs="Times New Roman"/>
          <w:color w:val="000000" w:themeColor="text1"/>
          <w:lang w:val="en-GB"/>
        </w:rPr>
        <w:t xml:space="preserve">(A) Funnel plot </w:t>
      </w:r>
    </w:p>
    <w:p w14:paraId="01F4A19A" w14:textId="77777777" w:rsidR="00494848" w:rsidRPr="00FF5878" w:rsidRDefault="00494848" w:rsidP="00494848">
      <w:pPr>
        <w:pStyle w:val="MS"/>
        <w:spacing w:after="0" w:line="48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FF5878"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 wp14:anchorId="7EC22ECE" wp14:editId="7A8AA37F">
            <wp:extent cx="3661200" cy="2674800"/>
            <wp:effectExtent l="0" t="0" r="0" b="0"/>
            <wp:docPr id="36" name="그림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1200" cy="267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E83C1B" w14:textId="7CB64BA2" w:rsidR="00494848" w:rsidRPr="00FF5878" w:rsidRDefault="00494848" w:rsidP="00494848">
      <w:pPr>
        <w:widowControl/>
        <w:wordWrap/>
        <w:autoSpaceDE/>
        <w:autoSpaceDN/>
        <w:spacing w:line="480" w:lineRule="auto"/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</w:pPr>
      <w:r w:rsidRPr="00FF5878">
        <w:rPr>
          <w:rFonts w:ascii="Times New Roman" w:eastAsia="한양신명조" w:hAnsi="Times New Roman" w:cs="Times New Roman"/>
          <w:b/>
          <w:color w:val="000000"/>
          <w:kern w:val="0"/>
          <w:szCs w:val="20"/>
          <w:shd w:val="clear" w:color="auto" w:fill="FFFFFF"/>
          <w:lang w:val="en-GB"/>
        </w:rPr>
        <w:t>(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B) </w:t>
      </w:r>
      <w:r w:rsidR="00882FD7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Egger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 test for small</w:t>
      </w:r>
      <w:r w:rsidR="00452DE2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 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study effects: P-value = 0.029</w:t>
      </w:r>
    </w:p>
    <w:p w14:paraId="0856A344" w14:textId="77777777" w:rsidR="00494848" w:rsidRPr="00FF5878" w:rsidRDefault="00494848" w:rsidP="00494848">
      <w:pPr>
        <w:widowControl/>
        <w:wordWrap/>
        <w:autoSpaceDE/>
        <w:autoSpaceDN/>
        <w:spacing w:line="480" w:lineRule="auto"/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</w:pP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(C) Trim-and-fill method: RD = 0.00 (95% CI, −0.01, 0.01)</w:t>
      </w:r>
    </w:p>
    <w:p w14:paraId="2322CD4C" w14:textId="77777777" w:rsidR="00494848" w:rsidRPr="00FF5878" w:rsidRDefault="00494848" w:rsidP="00847359">
      <w:pPr>
        <w:pStyle w:val="MS"/>
        <w:spacing w:after="0" w:line="48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0F442AE4" w14:textId="70E7040F" w:rsidR="00847359" w:rsidRPr="00FF5878" w:rsidRDefault="00847359" w:rsidP="00847359">
      <w:pPr>
        <w:pStyle w:val="MS"/>
        <w:spacing w:after="0" w:line="48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FF5878">
        <w:rPr>
          <w:rFonts w:ascii="Times New Roman" w:hAnsi="Times New Roman" w:cs="Times New Roman"/>
          <w:b/>
          <w:color w:val="000000" w:themeColor="text1"/>
          <w:lang w:val="en-GB"/>
        </w:rPr>
        <w:t>Figure S1</w:t>
      </w:r>
      <w:r w:rsidR="003876EC" w:rsidRPr="00FF5878">
        <w:rPr>
          <w:rFonts w:ascii="Times New Roman" w:hAnsi="Times New Roman" w:cs="Times New Roman"/>
          <w:b/>
          <w:color w:val="000000" w:themeColor="text1"/>
          <w:lang w:val="en-GB"/>
        </w:rPr>
        <w:t>2</w:t>
      </w:r>
      <w:r w:rsidR="00264212" w:rsidRPr="00FF5878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Pr="00FF5878">
        <w:rPr>
          <w:rFonts w:ascii="Times New Roman" w:hAnsi="Times New Roman" w:cs="Times New Roman"/>
          <w:color w:val="000000" w:themeColor="text1"/>
          <w:lang w:val="en-GB"/>
        </w:rPr>
        <w:t>Investigation of small study effect</w:t>
      </w:r>
      <w:r w:rsidR="00FF5878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FF5878">
        <w:rPr>
          <w:rFonts w:ascii="Times New Roman" w:hAnsi="Times New Roman" w:cs="Times New Roman"/>
          <w:color w:val="000000" w:themeColor="text1"/>
          <w:lang w:val="en-GB"/>
        </w:rPr>
        <w:t xml:space="preserve"> and publication bias: need for airway support</w:t>
      </w:r>
    </w:p>
    <w:p w14:paraId="452E1BA9" w14:textId="77777777" w:rsidR="00847359" w:rsidRPr="00FF5878" w:rsidRDefault="00847359" w:rsidP="00847359">
      <w:pPr>
        <w:pStyle w:val="MS"/>
        <w:spacing w:after="0"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F5878">
        <w:rPr>
          <w:rFonts w:ascii="Times New Roman" w:hAnsi="Times New Roman" w:cs="Times New Roman"/>
          <w:color w:val="000000" w:themeColor="text1"/>
          <w:lang w:val="en-GB"/>
        </w:rPr>
        <w:t xml:space="preserve">(A) Funnel plot </w:t>
      </w:r>
    </w:p>
    <w:p w14:paraId="14E7EA07" w14:textId="77777777" w:rsidR="00847359" w:rsidRPr="00FF5878" w:rsidRDefault="00847359" w:rsidP="00847359">
      <w:pPr>
        <w:pStyle w:val="MS"/>
        <w:spacing w:after="0" w:line="48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FF5878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Pr="00FF5878"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 wp14:anchorId="351F608E" wp14:editId="2F57FFC6">
            <wp:extent cx="3661200" cy="2674800"/>
            <wp:effectExtent l="0" t="0" r="0" b="0"/>
            <wp:docPr id="43" name="그림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1200" cy="267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5878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</w:p>
    <w:p w14:paraId="2009DAE6" w14:textId="510AA9B7" w:rsidR="00847359" w:rsidRPr="00FF5878" w:rsidRDefault="00847359" w:rsidP="00847359">
      <w:pPr>
        <w:widowControl/>
        <w:wordWrap/>
        <w:autoSpaceDE/>
        <w:autoSpaceDN/>
        <w:spacing w:line="480" w:lineRule="auto"/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</w:pPr>
      <w:r w:rsidRPr="00FF5878">
        <w:rPr>
          <w:rFonts w:ascii="Times New Roman" w:eastAsia="한양신명조" w:hAnsi="Times New Roman" w:cs="Times New Roman"/>
          <w:b/>
          <w:color w:val="000000"/>
          <w:kern w:val="0"/>
          <w:szCs w:val="20"/>
          <w:shd w:val="clear" w:color="auto" w:fill="FFFFFF"/>
          <w:lang w:val="en-GB"/>
        </w:rPr>
        <w:t>(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B) </w:t>
      </w:r>
      <w:r w:rsidR="00882FD7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Egger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 test for small</w:t>
      </w:r>
      <w:r w:rsidR="00452DE2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 xml:space="preserve"> </w:t>
      </w:r>
      <w:r w:rsidRPr="00FF5878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  <w:lang w:val="en-GB"/>
        </w:rPr>
        <w:t>study effects: P-value = 0.435</w:t>
      </w:r>
    </w:p>
    <w:p w14:paraId="6AFD376C" w14:textId="77B740A8" w:rsidR="00061CB9" w:rsidRDefault="00061CB9">
      <w:pPr>
        <w:widowControl/>
        <w:wordWrap/>
        <w:autoSpaceDE/>
        <w:autoSpaceDN/>
        <w:rPr>
          <w:rFonts w:ascii="Times New Roman" w:eastAsia="굴림" w:hAnsi="Times New Roman" w:cs="Times New Roman"/>
          <w:b/>
          <w:color w:val="000000" w:themeColor="text1"/>
          <w:kern w:val="0"/>
          <w:szCs w:val="20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lang w:val="en-GB"/>
        </w:rPr>
        <w:br w:type="page"/>
      </w:r>
    </w:p>
    <w:p w14:paraId="2C280418" w14:textId="77777777" w:rsidR="00061CB9" w:rsidRPr="00FF5878" w:rsidRDefault="00061CB9" w:rsidP="00061CB9">
      <w:pPr>
        <w:widowControl/>
        <w:wordWrap/>
        <w:autoSpaceDE/>
        <w:autoSpaceDN/>
        <w:spacing w:before="240" w:after="0" w:line="276" w:lineRule="auto"/>
        <w:rPr>
          <w:rFonts w:ascii="Times New Roman" w:hAnsi="Times New Roman" w:cs="Times New Roman"/>
          <w:b/>
          <w:color w:val="000000" w:themeColor="text1"/>
          <w:szCs w:val="20"/>
          <w:lang w:val="en-GB"/>
        </w:rPr>
      </w:pPr>
      <w:r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>Table S</w:t>
      </w:r>
      <w:r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>2</w:t>
      </w:r>
      <w:r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 xml:space="preserve">. </w:t>
      </w:r>
      <w:r w:rsidRPr="00F0726E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>Search strategies for MEDLINE via Ovid, Embase, and CENTRAL</w:t>
      </w:r>
      <w:r w:rsidRPr="00FF5878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 xml:space="preserve"> </w:t>
      </w:r>
    </w:p>
    <w:p w14:paraId="110E08A7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b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b/>
          <w:color w:val="000000" w:themeColor="text1"/>
          <w:kern w:val="2"/>
          <w:lang w:val="en-GB"/>
        </w:rPr>
        <w:t>MDEDLINE via Ovid search strategy: 1,647 results</w:t>
      </w:r>
    </w:p>
    <w:p w14:paraId="626EB300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1. exp Infant/</w:t>
      </w:r>
    </w:p>
    <w:p w14:paraId="4BD5FA04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2. (newborn* or neonat* or infant* or infancy or baby or babies or toddler* or p?ediatric*).mp.</w:t>
      </w:r>
    </w:p>
    <w:p w14:paraId="6AE53E52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3. 1 or 2</w:t>
      </w:r>
    </w:p>
    <w:p w14:paraId="7794CBF1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4. exp Child/</w:t>
      </w:r>
    </w:p>
    <w:p w14:paraId="2260DC02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5. exp Pediatrics/</w:t>
      </w:r>
    </w:p>
    <w:p w14:paraId="78E4EB26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6. (p?ediatric* or child* or kindergar* or preschool* or kid or kids or schoolchild* or school age or schoolage or girl? or boy? or preteen* or youth* or prepubescent*).mp</w:t>
      </w:r>
    </w:p>
    <w:p w14:paraId="011E1A61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7. 4 or 5 or 6</w:t>
      </w:r>
    </w:p>
    <w:p w14:paraId="7AE69B3B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8. exp Adolescent/</w:t>
      </w:r>
    </w:p>
    <w:p w14:paraId="7BDE15C6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9. (adolesc* or teen* or youth* or underage* or ‘under age*’ or minor* or juvenile* or pubert* or pubescen* or young people or young person* or young adult*).mp.</w:t>
      </w:r>
    </w:p>
    <w:p w14:paraId="11F65587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10. 8 or 9</w:t>
      </w:r>
    </w:p>
    <w:p w14:paraId="323BD49D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11. 3 or 7 or 10</w:t>
      </w:r>
    </w:p>
    <w:p w14:paraId="3C586A32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12. exp Propofol/</w:t>
      </w:r>
    </w:p>
    <w:p w14:paraId="26EECDDE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13.(diprivan or propofol or recofol or disoprivan or diprofol or disoprofol or diisoprophylphenol or propofolum or propovan or fresofol or rapinovet or pofol or aquafol or ivofol or "ici-35,868" or "ici35,868" or "ici35,868" or "ici-35868" or "ici35868" or"ici35868").mp.</w:t>
      </w:r>
    </w:p>
    <w:p w14:paraId="325C7EFD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14. 12 or 13</w:t>
      </w:r>
    </w:p>
    <w:p w14:paraId="21807260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15. randomized controlled trial.pt.</w:t>
      </w:r>
    </w:p>
    <w:p w14:paraId="57B084C5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16. controlled clinical trial.pt.</w:t>
      </w:r>
    </w:p>
    <w:p w14:paraId="29E266BD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17. random*.ab.</w:t>
      </w:r>
    </w:p>
    <w:p w14:paraId="6D8C2D16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18. trial*.ab.</w:t>
      </w:r>
    </w:p>
    <w:p w14:paraId="35AA8952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19. 15 or 16 or 17 or 18</w:t>
      </w:r>
    </w:p>
    <w:p w14:paraId="6A62F105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20. humans.sh.</w:t>
      </w:r>
    </w:p>
    <w:p w14:paraId="70C52BAC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21. 19 and 20</w:t>
      </w:r>
    </w:p>
    <w:p w14:paraId="5729640A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22. comment.pt.</w:t>
      </w:r>
    </w:p>
    <w:p w14:paraId="69EFA587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23. editorial.pt.</w:t>
      </w:r>
    </w:p>
    <w:p w14:paraId="29AE1A57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24. letter.pt.</w:t>
      </w:r>
    </w:p>
    <w:p w14:paraId="17353D78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25. 22 or 23 or 24</w:t>
      </w:r>
    </w:p>
    <w:p w14:paraId="7083F178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26. 21 not 25</w:t>
      </w:r>
    </w:p>
    <w:p w14:paraId="10D3705F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27. exp Conscious Sedation/</w:t>
      </w:r>
    </w:p>
    <w:p w14:paraId="1A8AB605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28. exp Deep Sedation/</w:t>
      </w:r>
    </w:p>
    <w:p w14:paraId="5675988F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29. exp "Hypnotics and Sedatives"/</w:t>
      </w:r>
    </w:p>
    <w:p w14:paraId="786A8F5F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30. exp Anti-Anxiety Agents/</w:t>
      </w:r>
    </w:p>
    <w:p w14:paraId="2B0B1F28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31. exp Preanesthetic medication/</w:t>
      </w:r>
    </w:p>
    <w:p w14:paraId="64B70DE2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32. (sedat* or non?anaesthetist* or preanesthetic medication or preanaesthetic medication).mp.</w:t>
      </w:r>
    </w:p>
    <w:p w14:paraId="5D9C7476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33. (anxiety or anxious or fear* or fright* or stress* or distress* or phobi*).mp.</w:t>
      </w:r>
    </w:p>
    <w:p w14:paraId="562CB925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34. 27 or 28 or 29 or 30 or 31 or 32 or 33</w:t>
      </w:r>
    </w:p>
    <w:p w14:paraId="0CC797F6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35. 11 and 14 and 26 and 34</w:t>
      </w:r>
    </w:p>
    <w:p w14:paraId="601D71D6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</w:p>
    <w:p w14:paraId="64A504CB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b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b/>
          <w:color w:val="000000" w:themeColor="text1"/>
          <w:kern w:val="2"/>
          <w:lang w:val="en-GB"/>
        </w:rPr>
        <w:t>Embase search strategy: 1,035 results</w:t>
      </w:r>
    </w:p>
    <w:p w14:paraId="29B5C8B9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1. ‘Infant'/exp</w:t>
      </w:r>
    </w:p>
    <w:p w14:paraId="3DE2270A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2. (newborn* or neonat* or infant* or infancy or baby or babies or toddler* or paediatric* or pediatric*):ab,ti</w:t>
      </w:r>
    </w:p>
    <w:p w14:paraId="28008F90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3. #1 or #2</w:t>
      </w:r>
    </w:p>
    <w:p w14:paraId="3890547D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4. 'child'/exp</w:t>
      </w:r>
    </w:p>
    <w:p w14:paraId="14061CB3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5.'Pediatrics'/exp</w:t>
      </w:r>
    </w:p>
    <w:p w14:paraId="4987B7F9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6. (paediatric*or pediatric* or child* or kindergar* or preschool* or kid or kids or schoolchild* or 'school age' or schoolage or girl* or boy* or preteen* or youth* or prepubescent*):ab,ti</w:t>
      </w:r>
    </w:p>
    <w:p w14:paraId="76A9A717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7. #4 or #5 or #6</w:t>
      </w:r>
    </w:p>
    <w:p w14:paraId="657C232D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8. 'adolescent'/exp</w:t>
      </w:r>
    </w:p>
    <w:p w14:paraId="665E5F12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9.'adolescence'/syn or (adolesc* or teen* or youth* or underage* or “under age*” or minor* or juvenile* or pubert* or pubescen* or (young NEAR/3 people) or (young NEAR/3 person*) or (young NEAR/3 adult*)):ab,ti</w:t>
      </w:r>
    </w:p>
    <w:p w14:paraId="4D721AB1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10. #8 or #9</w:t>
      </w:r>
    </w:p>
    <w:p w14:paraId="2D76DA62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11. (#3 or #7 or #10) and [embase]/lim</w:t>
      </w:r>
    </w:p>
    <w:p w14:paraId="43A4B286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12. 'Propofol'/exp</w:t>
      </w:r>
    </w:p>
    <w:p w14:paraId="20619F1D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13. (diprivan or propofol or recofol or disoprivan or diprofol or disoprofol or diisoprophylphenol or propofolum or propovan or fresofol or rapinovet or pofol or aquafol or ivofol or "ici-35,868" or "ici35,868" or "ici35,868" or "ici-35868" or "ici35868" or "ici35868"):ab,ti</w:t>
      </w:r>
    </w:p>
    <w:p w14:paraId="5C21EC9B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14. (#12 or #13) and [embase]/lim</w:t>
      </w:r>
    </w:p>
    <w:p w14:paraId="1C7EE4AE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 xml:space="preserve">#15. 'randomized controlled trial'/exp </w:t>
      </w:r>
    </w:p>
    <w:p w14:paraId="4B17B00A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 xml:space="preserve">#16. 'controlled clinical trial'/exp </w:t>
      </w:r>
    </w:p>
    <w:p w14:paraId="66C95EC0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 xml:space="preserve">#17. 'randomization'/exp </w:t>
      </w:r>
    </w:p>
    <w:p w14:paraId="5644D3E6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18. 'double blind procedure'/exp</w:t>
      </w:r>
    </w:p>
    <w:p w14:paraId="29820AD4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 xml:space="preserve">#19. 'single blind procedure'/exp </w:t>
      </w:r>
    </w:p>
    <w:p w14:paraId="7CE62C8C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20. random*:ab</w:t>
      </w:r>
    </w:p>
    <w:p w14:paraId="2547E648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 xml:space="preserve">#21. trial*:ab </w:t>
      </w:r>
    </w:p>
    <w:p w14:paraId="525A0F87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22. #15 or #16 or #17 or #18 or #19 or #20 or #21</w:t>
      </w:r>
    </w:p>
    <w:p w14:paraId="641290CC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23. 'human'/exp</w:t>
      </w:r>
    </w:p>
    <w:p w14:paraId="3749CB62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24. #22 AND #23</w:t>
      </w:r>
    </w:p>
    <w:p w14:paraId="250C504F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25. editorial:it</w:t>
      </w:r>
    </w:p>
    <w:p w14:paraId="6471BB24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26. letter:it</w:t>
      </w:r>
    </w:p>
    <w:p w14:paraId="7A25491D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 xml:space="preserve">#27. #25 or #26 </w:t>
      </w:r>
    </w:p>
    <w:p w14:paraId="0372D31A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 xml:space="preserve">#28. (#24 NOT #27) and [embase]/lim </w:t>
      </w:r>
    </w:p>
    <w:p w14:paraId="67193FC5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29. ‘conscious sedation’/exp</w:t>
      </w:r>
    </w:p>
    <w:p w14:paraId="4EB052AA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30. ‘deep sedation’/exp</w:t>
      </w:r>
    </w:p>
    <w:p w14:paraId="5D602563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31. 'hypnotic sedative agent'/exp</w:t>
      </w:r>
    </w:p>
    <w:p w14:paraId="4C873ACE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32. ‘sedation’/exp</w:t>
      </w:r>
    </w:p>
    <w:p w14:paraId="7AE7C3A1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33. 'anxiolytic agent'/exp</w:t>
      </w:r>
    </w:p>
    <w:p w14:paraId="2848ECAE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34. (sedat* or "non-anaesthetist*" or nonanaesthetist* or “preanesthetic medication” or “preanaesthetic medication”):ab,ti</w:t>
      </w:r>
    </w:p>
    <w:p w14:paraId="10AC85FD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35. (anxiety or anxious or fear* or fright* or stress* or distress* or phobi*):ab,ti</w:t>
      </w:r>
    </w:p>
    <w:p w14:paraId="459CE5EB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36. (#29 or #30 or #31 or #32 or #33 or #34 or #35) and [embase]/lim</w:t>
      </w:r>
    </w:p>
    <w:p w14:paraId="2F2D4C40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37. #11 and #14 and #28 and #36</w:t>
      </w:r>
    </w:p>
    <w:p w14:paraId="77D311F5" w14:textId="77777777" w:rsidR="00061CB9" w:rsidRPr="00FF5878" w:rsidRDefault="00061CB9" w:rsidP="00061CB9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0"/>
          <w:lang w:val="en-GB"/>
        </w:rPr>
      </w:pPr>
    </w:p>
    <w:p w14:paraId="7764D49E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b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b/>
          <w:color w:val="000000" w:themeColor="text1"/>
          <w:kern w:val="2"/>
          <w:lang w:val="en-GB"/>
        </w:rPr>
        <w:t>CENTRAL, The Cochrane Library search strategy: 1,155 results</w:t>
      </w:r>
    </w:p>
    <w:p w14:paraId="723DB1E6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1. MeSH descriptor: [Infant] explode all trees</w:t>
      </w:r>
    </w:p>
    <w:p w14:paraId="43DEB22D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 xml:space="preserve">#2. (newborn*or neonat* or infant* or infancy or baby or babies or toddler* or paediatric* or pediatric*):ti,ab,kw </w:t>
      </w:r>
    </w:p>
    <w:p w14:paraId="5166384C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3. #1 or #2</w:t>
      </w:r>
    </w:p>
    <w:p w14:paraId="598A8E2E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4. MeSH descriptor: [Child] explode all trees</w:t>
      </w:r>
    </w:p>
    <w:p w14:paraId="337D5AFF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5. MeSH descriptor: [Pediatrics] explode all trees</w:t>
      </w:r>
    </w:p>
    <w:p w14:paraId="6B18ABC5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 xml:space="preserve">#6. (paediatric*or pediatric* or child* or kindergar* or preschool* or kid or kids or schoolchild* or school age or schoolage or girl* or boy* or preteen* or youth* or prepubescent*):ti,ab,kw </w:t>
      </w:r>
    </w:p>
    <w:p w14:paraId="2C829B2E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7. #4 or #5 or #6</w:t>
      </w:r>
    </w:p>
    <w:p w14:paraId="2987FBDE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8. MeSH descriptor: [Adolescent] explode all trees</w:t>
      </w:r>
    </w:p>
    <w:p w14:paraId="60D64A6A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 xml:space="preserve">#9. (adolesc*or teen* or youth* or underage* or ‘under age*’ or minor* or juvenile* or pubert* or pubescen* or young people or young person* or young adult*):ti,ab,kw </w:t>
      </w:r>
    </w:p>
    <w:p w14:paraId="17F1AB63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10. #8 or #9</w:t>
      </w:r>
    </w:p>
    <w:p w14:paraId="2D48B781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11. #3 or #7 or #10</w:t>
      </w:r>
    </w:p>
    <w:p w14:paraId="59B48EBA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12. MeSH descriptor: [Propofol] explode all trees</w:t>
      </w:r>
    </w:p>
    <w:p w14:paraId="7ED45E9E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13. (diprivan or propofol or recofol or disoprivan or diprofol or disoprofol or diisoprophylphenol or propofolum or propovan or fresofol or rapinovet or pofol or aquafol or ivofol or "ici-35,868" or "ici35,868" or "ici35,868" or "ici-35868" or "ici35868" or "ici35868"):ti,ab,kw</w:t>
      </w:r>
    </w:p>
    <w:p w14:paraId="343EC690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14. #12 or #13</w:t>
      </w:r>
    </w:p>
    <w:p w14:paraId="67546331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15. MeSH descriptor: [Conscious Sedation] explode all trees</w:t>
      </w:r>
    </w:p>
    <w:p w14:paraId="2B6E49AF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16. MeSH descriptor: [Deep Sedation] explode all trees</w:t>
      </w:r>
    </w:p>
    <w:p w14:paraId="410D9438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17. MeSH descriptor: [Hypnotics and Sedatives] explode all trees</w:t>
      </w:r>
    </w:p>
    <w:p w14:paraId="40FBF36C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18. MeSH descriptor: [Anti-Anxiety Agents] explode all trees</w:t>
      </w:r>
    </w:p>
    <w:p w14:paraId="1CB6503A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19. MeSH descriptor: [Preanesthetic Medication] explode all trees</w:t>
      </w:r>
    </w:p>
    <w:p w14:paraId="19307A51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 xml:space="preserve">#20. (sedat* or non?anaesthetist* or preanesthetic medication or preanaesthetic medication):ti,ab,kw </w:t>
      </w:r>
    </w:p>
    <w:p w14:paraId="73D14692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 xml:space="preserve">#21. (anxiety or anxious or fear* or fright* or stress* or distress* or phobi*):ti,ab,kw </w:t>
      </w:r>
    </w:p>
    <w:p w14:paraId="3E8D4461" w14:textId="77777777" w:rsidR="00061CB9" w:rsidRPr="00FF5878" w:rsidRDefault="00061CB9" w:rsidP="00061CB9">
      <w:pPr>
        <w:pStyle w:val="MS"/>
        <w:wordWrap/>
        <w:spacing w:after="0" w:line="480" w:lineRule="auto"/>
        <w:jc w:val="left"/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22. #15 or #16 or #17 or #18 or #19 or #20 or #21</w:t>
      </w:r>
    </w:p>
    <w:p w14:paraId="70B284F4" w14:textId="2F65C9E1" w:rsidR="00BD35D6" w:rsidRDefault="00061CB9" w:rsidP="00434BA5">
      <w:pPr>
        <w:pStyle w:val="MS"/>
        <w:wordWrap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FF5878">
        <w:rPr>
          <w:rFonts w:ascii="Times New Roman" w:eastAsiaTheme="minorEastAsia" w:hAnsi="Times New Roman" w:cs="Times New Roman"/>
          <w:color w:val="000000" w:themeColor="text1"/>
          <w:kern w:val="2"/>
          <w:lang w:val="en-GB"/>
        </w:rPr>
        <w:t>#23. #11 and #14 and #22</w:t>
      </w:r>
    </w:p>
    <w:p w14:paraId="19A8159A" w14:textId="77777777" w:rsidR="00BD35D6" w:rsidRDefault="00BD35D6" w:rsidP="00DF0033">
      <w:pPr>
        <w:pStyle w:val="MS"/>
        <w:spacing w:after="0" w:line="48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4C386FDB" w14:textId="4B389C46" w:rsidR="00847359" w:rsidRPr="00FF5878" w:rsidRDefault="00BD35D6" w:rsidP="00936A73">
      <w:pPr>
        <w:pStyle w:val="MS"/>
        <w:rPr>
          <w:rFonts w:ascii="Times New Roman" w:hAnsi="Times New Roman" w:cs="Times New Roman"/>
          <w:b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lang w:val="en-GB"/>
        </w:rPr>
        <w:fldChar w:fldCharType="begin"/>
      </w:r>
      <w:r>
        <w:rPr>
          <w:rFonts w:ascii="Times New Roman" w:hAnsi="Times New Roman" w:cs="Times New Roman"/>
          <w:b/>
          <w:color w:val="000000" w:themeColor="text1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b/>
          <w:color w:val="000000" w:themeColor="text1"/>
          <w:lang w:val="en-GB"/>
        </w:rPr>
        <w:fldChar w:fldCharType="end"/>
      </w:r>
    </w:p>
    <w:sectPr w:rsidR="00847359" w:rsidRPr="00FF5878" w:rsidSect="00E635E5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6522F08" w16cid:durableId="200DD32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E912CC" w14:textId="77777777" w:rsidR="009520D0" w:rsidRDefault="009520D0" w:rsidP="000F1B01">
      <w:pPr>
        <w:spacing w:after="0" w:line="240" w:lineRule="auto"/>
      </w:pPr>
      <w:r>
        <w:separator/>
      </w:r>
    </w:p>
  </w:endnote>
  <w:endnote w:type="continuationSeparator" w:id="0">
    <w:p w14:paraId="2E80ED2C" w14:textId="77777777" w:rsidR="009520D0" w:rsidRDefault="009520D0" w:rsidP="000F1B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나눔고딕">
    <w:altName w:val="맑은 고딕"/>
    <w:panose1 w:val="020D0604000000000000"/>
    <w:charset w:val="81"/>
    <w:family w:val="modern"/>
    <w:pitch w:val="variable"/>
    <w:sig w:usb0="900002A7" w:usb1="29D7FCFB" w:usb2="00000010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18785006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1936A0D7" w14:textId="4558698C" w:rsidR="00764437" w:rsidRPr="00D3621C" w:rsidRDefault="00764437">
        <w:pPr>
          <w:pStyle w:val="a7"/>
          <w:jc w:val="center"/>
          <w:rPr>
            <w:rFonts w:ascii="Arial" w:hAnsi="Arial" w:cs="Arial"/>
          </w:rPr>
        </w:pPr>
        <w:r w:rsidRPr="00D3621C">
          <w:rPr>
            <w:rFonts w:ascii="Arial" w:hAnsi="Arial" w:cs="Arial"/>
          </w:rPr>
          <w:fldChar w:fldCharType="begin"/>
        </w:r>
        <w:r w:rsidRPr="00D3621C">
          <w:rPr>
            <w:rFonts w:ascii="Arial" w:hAnsi="Arial" w:cs="Arial"/>
          </w:rPr>
          <w:instrText>PAGE   \* MERGEFORMAT</w:instrText>
        </w:r>
        <w:r w:rsidRPr="00D3621C">
          <w:rPr>
            <w:rFonts w:ascii="Arial" w:hAnsi="Arial" w:cs="Arial"/>
          </w:rPr>
          <w:fldChar w:fldCharType="separate"/>
        </w:r>
        <w:r w:rsidR="009520D0" w:rsidRPr="009520D0">
          <w:rPr>
            <w:rFonts w:ascii="Arial" w:hAnsi="Arial" w:cs="Arial"/>
            <w:noProof/>
            <w:lang w:val="ko-KR"/>
          </w:rPr>
          <w:t>1</w:t>
        </w:r>
        <w:r w:rsidRPr="00D3621C">
          <w:rPr>
            <w:rFonts w:ascii="Arial" w:hAnsi="Arial" w:cs="Arial"/>
          </w:rPr>
          <w:fldChar w:fldCharType="end"/>
        </w:r>
      </w:p>
    </w:sdtContent>
  </w:sdt>
  <w:p w14:paraId="5FC51565" w14:textId="77777777" w:rsidR="00764437" w:rsidRDefault="00764437" w:rsidP="00D3621C">
    <w:pPr>
      <w:pStyle w:val="a7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886182" w14:textId="77777777" w:rsidR="009520D0" w:rsidRDefault="009520D0" w:rsidP="000F1B01">
      <w:pPr>
        <w:spacing w:after="0" w:line="240" w:lineRule="auto"/>
      </w:pPr>
      <w:r>
        <w:separator/>
      </w:r>
    </w:p>
  </w:footnote>
  <w:footnote w:type="continuationSeparator" w:id="0">
    <w:p w14:paraId="23D8ED7C" w14:textId="77777777" w:rsidR="009520D0" w:rsidRDefault="009520D0" w:rsidP="000F1B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6A2561"/>
    <w:multiLevelType w:val="hybridMultilevel"/>
    <w:tmpl w:val="8C54E322"/>
    <w:lvl w:ilvl="0" w:tplc="0409000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4F87B89"/>
    <w:multiLevelType w:val="hybridMultilevel"/>
    <w:tmpl w:val="9B9AF1C8"/>
    <w:lvl w:ilvl="0" w:tplc="E7B81EF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53C09C2"/>
    <w:multiLevelType w:val="hybridMultilevel"/>
    <w:tmpl w:val="F0024544"/>
    <w:lvl w:ilvl="0" w:tplc="57EEA758">
      <w:start w:val="1"/>
      <w:numFmt w:val="decimal"/>
      <w:lvlText w:val="%1.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41232581"/>
    <w:multiLevelType w:val="hybridMultilevel"/>
    <w:tmpl w:val="966E6BFA"/>
    <w:lvl w:ilvl="0" w:tplc="553897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41D7128F"/>
    <w:multiLevelType w:val="hybridMultilevel"/>
    <w:tmpl w:val="5656BC56"/>
    <w:lvl w:ilvl="0" w:tplc="3468F0D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62E1C91"/>
    <w:multiLevelType w:val="hybridMultilevel"/>
    <w:tmpl w:val="DFBA8550"/>
    <w:lvl w:ilvl="0" w:tplc="ED38034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6600B2A"/>
    <w:multiLevelType w:val="hybridMultilevel"/>
    <w:tmpl w:val="B9BCF802"/>
    <w:lvl w:ilvl="0" w:tplc="60C6E00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D365A05"/>
    <w:multiLevelType w:val="hybridMultilevel"/>
    <w:tmpl w:val="DA62A174"/>
    <w:lvl w:ilvl="0" w:tplc="78E4426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0F">
      <w:start w:val="1"/>
      <w:numFmt w:val="decimal"/>
      <w:lvlText w:val="%2."/>
      <w:lvlJc w:val="left"/>
      <w:pPr>
        <w:ind w:left="800" w:hanging="400"/>
      </w:pPr>
    </w:lvl>
    <w:lvl w:ilvl="2" w:tplc="0409000F">
      <w:start w:val="1"/>
      <w:numFmt w:val="decimal"/>
      <w:lvlText w:val="%3."/>
      <w:lvlJc w:val="left"/>
      <w:pPr>
        <w:ind w:left="1200" w:hanging="400"/>
      </w:pPr>
    </w:lvl>
    <w:lvl w:ilvl="3" w:tplc="0409000F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54A33271"/>
    <w:multiLevelType w:val="hybridMultilevel"/>
    <w:tmpl w:val="D0F25526"/>
    <w:lvl w:ilvl="0" w:tplc="0409000F">
      <w:start w:val="1"/>
      <w:numFmt w:val="decimal"/>
      <w:lvlText w:val="%1."/>
      <w:lvlJc w:val="left"/>
      <w:pPr>
        <w:ind w:left="16280" w:hanging="400"/>
      </w:pPr>
    </w:lvl>
    <w:lvl w:ilvl="1" w:tplc="04090019" w:tentative="1">
      <w:start w:val="1"/>
      <w:numFmt w:val="upperLetter"/>
      <w:lvlText w:val="%2."/>
      <w:lvlJc w:val="left"/>
      <w:pPr>
        <w:ind w:left="16680" w:hanging="400"/>
      </w:pPr>
    </w:lvl>
    <w:lvl w:ilvl="2" w:tplc="0409001B" w:tentative="1">
      <w:start w:val="1"/>
      <w:numFmt w:val="lowerRoman"/>
      <w:lvlText w:val="%3."/>
      <w:lvlJc w:val="right"/>
      <w:pPr>
        <w:ind w:left="17080" w:hanging="400"/>
      </w:pPr>
    </w:lvl>
    <w:lvl w:ilvl="3" w:tplc="0409000F">
      <w:start w:val="1"/>
      <w:numFmt w:val="decimal"/>
      <w:lvlText w:val="%4."/>
      <w:lvlJc w:val="left"/>
      <w:pPr>
        <w:ind w:left="17480" w:hanging="400"/>
      </w:pPr>
    </w:lvl>
    <w:lvl w:ilvl="4" w:tplc="04090019" w:tentative="1">
      <w:start w:val="1"/>
      <w:numFmt w:val="upperLetter"/>
      <w:lvlText w:val="%5."/>
      <w:lvlJc w:val="left"/>
      <w:pPr>
        <w:ind w:left="17880" w:hanging="400"/>
      </w:pPr>
    </w:lvl>
    <w:lvl w:ilvl="5" w:tplc="0409001B" w:tentative="1">
      <w:start w:val="1"/>
      <w:numFmt w:val="lowerRoman"/>
      <w:lvlText w:val="%6."/>
      <w:lvlJc w:val="right"/>
      <w:pPr>
        <w:ind w:left="18280" w:hanging="400"/>
      </w:pPr>
    </w:lvl>
    <w:lvl w:ilvl="6" w:tplc="0409000F" w:tentative="1">
      <w:start w:val="1"/>
      <w:numFmt w:val="decimal"/>
      <w:lvlText w:val="%7."/>
      <w:lvlJc w:val="left"/>
      <w:pPr>
        <w:ind w:left="18680" w:hanging="400"/>
      </w:pPr>
    </w:lvl>
    <w:lvl w:ilvl="7" w:tplc="04090019" w:tentative="1">
      <w:start w:val="1"/>
      <w:numFmt w:val="upperLetter"/>
      <w:lvlText w:val="%8."/>
      <w:lvlJc w:val="left"/>
      <w:pPr>
        <w:ind w:left="19080" w:hanging="400"/>
      </w:pPr>
    </w:lvl>
    <w:lvl w:ilvl="8" w:tplc="0409001B" w:tentative="1">
      <w:start w:val="1"/>
      <w:numFmt w:val="lowerRoman"/>
      <w:lvlText w:val="%9."/>
      <w:lvlJc w:val="right"/>
      <w:pPr>
        <w:ind w:left="19480" w:hanging="400"/>
      </w:pPr>
    </w:lvl>
  </w:abstractNum>
  <w:abstractNum w:abstractNumId="9" w15:restartNumberingAfterBreak="0">
    <w:nsid w:val="552533B3"/>
    <w:multiLevelType w:val="hybridMultilevel"/>
    <w:tmpl w:val="1B60789A"/>
    <w:lvl w:ilvl="0" w:tplc="38EE715A">
      <w:start w:val="1"/>
      <w:numFmt w:val="decimal"/>
      <w:lvlText w:val="%1."/>
      <w:lvlJc w:val="left"/>
      <w:pPr>
        <w:ind w:left="400" w:hanging="400"/>
      </w:pPr>
      <w:rPr>
        <w:b/>
      </w:r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0" w15:restartNumberingAfterBreak="0">
    <w:nsid w:val="557F2991"/>
    <w:multiLevelType w:val="hybridMultilevel"/>
    <w:tmpl w:val="D9B6BF2A"/>
    <w:lvl w:ilvl="0" w:tplc="0409000F">
      <w:start w:val="1"/>
      <w:numFmt w:val="decimal"/>
      <w:lvlText w:val="%1.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1" w15:restartNumberingAfterBreak="0">
    <w:nsid w:val="59D74A21"/>
    <w:multiLevelType w:val="hybridMultilevel"/>
    <w:tmpl w:val="CFC8D6BA"/>
    <w:lvl w:ilvl="0" w:tplc="BC7C69F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175074D"/>
    <w:multiLevelType w:val="hybridMultilevel"/>
    <w:tmpl w:val="9B9AF1C8"/>
    <w:lvl w:ilvl="0" w:tplc="E7B81EF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64B70DB5"/>
    <w:multiLevelType w:val="hybridMultilevel"/>
    <w:tmpl w:val="0EBA7466"/>
    <w:lvl w:ilvl="0" w:tplc="95BE2C38">
      <w:start w:val="1"/>
      <w:numFmt w:val="decimal"/>
      <w:lvlText w:val="%1.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3"/>
  </w:num>
  <w:num w:numId="2">
    <w:abstractNumId w:val="11"/>
  </w:num>
  <w:num w:numId="3">
    <w:abstractNumId w:val="12"/>
  </w:num>
  <w:num w:numId="4">
    <w:abstractNumId w:val="0"/>
  </w:num>
  <w:num w:numId="5">
    <w:abstractNumId w:val="1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  <w:num w:numId="11">
    <w:abstractNumId w:val="8"/>
  </w:num>
  <w:num w:numId="12">
    <w:abstractNumId w:val="10"/>
  </w:num>
  <w:num w:numId="13">
    <w:abstractNumId w:val="13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cxszQwMDQyNTM1NzRR0lEKTi0uzszPAymwqAUAJTWhp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d2ve9z2adteqeea9d5vz5utppz5ae220ae&quot;&gt;논문 참고문헌(20170815)&lt;record-ids&gt;&lt;item&gt;63&lt;/item&gt;&lt;item&gt;70&lt;/item&gt;&lt;item&gt;71&lt;/item&gt;&lt;item&gt;72&lt;/item&gt;&lt;item&gt;73&lt;/item&gt;&lt;item&gt;74&lt;/item&gt;&lt;item&gt;77&lt;/item&gt;&lt;item&gt;78&lt;/item&gt;&lt;item&gt;79&lt;/item&gt;&lt;item&gt;80&lt;/item&gt;&lt;item&gt;81&lt;/item&gt;&lt;item&gt;83&lt;/item&gt;&lt;item&gt;84&lt;/item&gt;&lt;item&gt;87&lt;/item&gt;&lt;item&gt;89&lt;/item&gt;&lt;item&gt;90&lt;/item&gt;&lt;item&gt;91&lt;/item&gt;&lt;item&gt;92&lt;/item&gt;&lt;item&gt;93&lt;/item&gt;&lt;item&gt;94&lt;/item&gt;&lt;item&gt;100&lt;/item&gt;&lt;item&gt;101&lt;/item&gt;&lt;item&gt;103&lt;/item&gt;&lt;item&gt;104&lt;/item&gt;&lt;item&gt;119&lt;/item&gt;&lt;item&gt;120&lt;/item&gt;&lt;item&gt;121&lt;/item&gt;&lt;item&gt;122&lt;/item&gt;&lt;item&gt;123&lt;/item&gt;&lt;item&gt;124&lt;/item&gt;&lt;/record-ids&gt;&lt;/item&gt;&lt;/Libraries&gt;"/>
  </w:docVars>
  <w:rsids>
    <w:rsidRoot w:val="00B45E11"/>
    <w:rsid w:val="000017A5"/>
    <w:rsid w:val="00002838"/>
    <w:rsid w:val="00002F0B"/>
    <w:rsid w:val="0000658F"/>
    <w:rsid w:val="000104C2"/>
    <w:rsid w:val="000128ED"/>
    <w:rsid w:val="00013480"/>
    <w:rsid w:val="0001476C"/>
    <w:rsid w:val="00022EFD"/>
    <w:rsid w:val="00032CFA"/>
    <w:rsid w:val="00033FED"/>
    <w:rsid w:val="00036C71"/>
    <w:rsid w:val="00041733"/>
    <w:rsid w:val="00043CCF"/>
    <w:rsid w:val="00046607"/>
    <w:rsid w:val="00050645"/>
    <w:rsid w:val="00053632"/>
    <w:rsid w:val="000570BA"/>
    <w:rsid w:val="00057293"/>
    <w:rsid w:val="00057E07"/>
    <w:rsid w:val="00061CB9"/>
    <w:rsid w:val="00061FDD"/>
    <w:rsid w:val="000620DC"/>
    <w:rsid w:val="0006286A"/>
    <w:rsid w:val="00063371"/>
    <w:rsid w:val="00071BF3"/>
    <w:rsid w:val="00073144"/>
    <w:rsid w:val="00074AB8"/>
    <w:rsid w:val="00080069"/>
    <w:rsid w:val="000801DB"/>
    <w:rsid w:val="00084930"/>
    <w:rsid w:val="0008799F"/>
    <w:rsid w:val="0009027C"/>
    <w:rsid w:val="000918B2"/>
    <w:rsid w:val="00096259"/>
    <w:rsid w:val="0009745E"/>
    <w:rsid w:val="000A106F"/>
    <w:rsid w:val="000A36A3"/>
    <w:rsid w:val="000A58AB"/>
    <w:rsid w:val="000B1883"/>
    <w:rsid w:val="000B2146"/>
    <w:rsid w:val="000B3498"/>
    <w:rsid w:val="000B5526"/>
    <w:rsid w:val="000B554B"/>
    <w:rsid w:val="000B656A"/>
    <w:rsid w:val="000B65ED"/>
    <w:rsid w:val="000C59B1"/>
    <w:rsid w:val="000C63D6"/>
    <w:rsid w:val="000C70FE"/>
    <w:rsid w:val="000E1F0B"/>
    <w:rsid w:val="000E2F04"/>
    <w:rsid w:val="000E4279"/>
    <w:rsid w:val="000F12CC"/>
    <w:rsid w:val="000F1B01"/>
    <w:rsid w:val="000F4C5B"/>
    <w:rsid w:val="000F6128"/>
    <w:rsid w:val="000F6BCC"/>
    <w:rsid w:val="000F7A20"/>
    <w:rsid w:val="000F7F02"/>
    <w:rsid w:val="0010004E"/>
    <w:rsid w:val="00103C79"/>
    <w:rsid w:val="00105076"/>
    <w:rsid w:val="00110709"/>
    <w:rsid w:val="00111FF9"/>
    <w:rsid w:val="00114476"/>
    <w:rsid w:val="00114523"/>
    <w:rsid w:val="001158FE"/>
    <w:rsid w:val="001170B7"/>
    <w:rsid w:val="0012240F"/>
    <w:rsid w:val="00130795"/>
    <w:rsid w:val="001316C4"/>
    <w:rsid w:val="0013187D"/>
    <w:rsid w:val="001352B6"/>
    <w:rsid w:val="00135520"/>
    <w:rsid w:val="00135D1F"/>
    <w:rsid w:val="0014150B"/>
    <w:rsid w:val="00141C47"/>
    <w:rsid w:val="00143047"/>
    <w:rsid w:val="001444E1"/>
    <w:rsid w:val="00144639"/>
    <w:rsid w:val="001449BE"/>
    <w:rsid w:val="00144A90"/>
    <w:rsid w:val="00145DA2"/>
    <w:rsid w:val="00145E76"/>
    <w:rsid w:val="001515DF"/>
    <w:rsid w:val="00151AF4"/>
    <w:rsid w:val="00152EB1"/>
    <w:rsid w:val="00153DAA"/>
    <w:rsid w:val="00153F19"/>
    <w:rsid w:val="001606F6"/>
    <w:rsid w:val="0016082E"/>
    <w:rsid w:val="00170CA1"/>
    <w:rsid w:val="00172755"/>
    <w:rsid w:val="001746CD"/>
    <w:rsid w:val="00175189"/>
    <w:rsid w:val="001835E4"/>
    <w:rsid w:val="00186CA7"/>
    <w:rsid w:val="001873B9"/>
    <w:rsid w:val="00187619"/>
    <w:rsid w:val="001A0872"/>
    <w:rsid w:val="001A5170"/>
    <w:rsid w:val="001A5737"/>
    <w:rsid w:val="001A682B"/>
    <w:rsid w:val="001B1677"/>
    <w:rsid w:val="001B1AA3"/>
    <w:rsid w:val="001B1AD0"/>
    <w:rsid w:val="001B5AED"/>
    <w:rsid w:val="001B74C7"/>
    <w:rsid w:val="001B7F0E"/>
    <w:rsid w:val="001D0D98"/>
    <w:rsid w:val="001D3C14"/>
    <w:rsid w:val="001D4019"/>
    <w:rsid w:val="001D442D"/>
    <w:rsid w:val="001D5E3D"/>
    <w:rsid w:val="001D688B"/>
    <w:rsid w:val="001D6B5C"/>
    <w:rsid w:val="001D6E40"/>
    <w:rsid w:val="001D7721"/>
    <w:rsid w:val="001D7BE8"/>
    <w:rsid w:val="001E3A4B"/>
    <w:rsid w:val="001E413E"/>
    <w:rsid w:val="001E494C"/>
    <w:rsid w:val="001E541A"/>
    <w:rsid w:val="001F09D1"/>
    <w:rsid w:val="001F139F"/>
    <w:rsid w:val="001F321F"/>
    <w:rsid w:val="002006BD"/>
    <w:rsid w:val="0020158D"/>
    <w:rsid w:val="0020161E"/>
    <w:rsid w:val="002017E3"/>
    <w:rsid w:val="002038E7"/>
    <w:rsid w:val="00204CB4"/>
    <w:rsid w:val="00205C97"/>
    <w:rsid w:val="00214508"/>
    <w:rsid w:val="00216E16"/>
    <w:rsid w:val="00220DDB"/>
    <w:rsid w:val="002225E1"/>
    <w:rsid w:val="00227B68"/>
    <w:rsid w:val="002325C8"/>
    <w:rsid w:val="002329B7"/>
    <w:rsid w:val="002345F9"/>
    <w:rsid w:val="00234BF5"/>
    <w:rsid w:val="00237725"/>
    <w:rsid w:val="002426B8"/>
    <w:rsid w:val="00253F7A"/>
    <w:rsid w:val="00254124"/>
    <w:rsid w:val="002570EF"/>
    <w:rsid w:val="00257988"/>
    <w:rsid w:val="00257EA1"/>
    <w:rsid w:val="00261FF3"/>
    <w:rsid w:val="0026294D"/>
    <w:rsid w:val="00263F8C"/>
    <w:rsid w:val="00264212"/>
    <w:rsid w:val="00265839"/>
    <w:rsid w:val="00266E71"/>
    <w:rsid w:val="00275632"/>
    <w:rsid w:val="00275A21"/>
    <w:rsid w:val="00277D6E"/>
    <w:rsid w:val="00281C23"/>
    <w:rsid w:val="00284271"/>
    <w:rsid w:val="00286F72"/>
    <w:rsid w:val="0029006C"/>
    <w:rsid w:val="00290374"/>
    <w:rsid w:val="00290E2A"/>
    <w:rsid w:val="0029102E"/>
    <w:rsid w:val="00291307"/>
    <w:rsid w:val="00291795"/>
    <w:rsid w:val="00293306"/>
    <w:rsid w:val="00293E7F"/>
    <w:rsid w:val="002941ED"/>
    <w:rsid w:val="002944EC"/>
    <w:rsid w:val="00295BB8"/>
    <w:rsid w:val="002A3C48"/>
    <w:rsid w:val="002A6B75"/>
    <w:rsid w:val="002A6C0E"/>
    <w:rsid w:val="002B159F"/>
    <w:rsid w:val="002B1E1B"/>
    <w:rsid w:val="002C3F0F"/>
    <w:rsid w:val="002C6EC8"/>
    <w:rsid w:val="002C7578"/>
    <w:rsid w:val="002D3BC4"/>
    <w:rsid w:val="002D4B36"/>
    <w:rsid w:val="002D74D0"/>
    <w:rsid w:val="002E10FE"/>
    <w:rsid w:val="002E1EDB"/>
    <w:rsid w:val="002E21ED"/>
    <w:rsid w:val="002E352E"/>
    <w:rsid w:val="002E4078"/>
    <w:rsid w:val="002E6443"/>
    <w:rsid w:val="002E6E0D"/>
    <w:rsid w:val="002E75DE"/>
    <w:rsid w:val="002F64FB"/>
    <w:rsid w:val="00302C9B"/>
    <w:rsid w:val="00307148"/>
    <w:rsid w:val="00314AC9"/>
    <w:rsid w:val="00315E6B"/>
    <w:rsid w:val="003222FF"/>
    <w:rsid w:val="003252D8"/>
    <w:rsid w:val="003269DE"/>
    <w:rsid w:val="00330EFA"/>
    <w:rsid w:val="003351DF"/>
    <w:rsid w:val="00337ADE"/>
    <w:rsid w:val="00341AF4"/>
    <w:rsid w:val="00343E66"/>
    <w:rsid w:val="00345279"/>
    <w:rsid w:val="00347827"/>
    <w:rsid w:val="00353E67"/>
    <w:rsid w:val="00355820"/>
    <w:rsid w:val="00357B5A"/>
    <w:rsid w:val="003608B4"/>
    <w:rsid w:val="00362127"/>
    <w:rsid w:val="00367296"/>
    <w:rsid w:val="003675A8"/>
    <w:rsid w:val="0037016A"/>
    <w:rsid w:val="0037191B"/>
    <w:rsid w:val="0037778D"/>
    <w:rsid w:val="003876EC"/>
    <w:rsid w:val="003950E2"/>
    <w:rsid w:val="003952C0"/>
    <w:rsid w:val="003A2249"/>
    <w:rsid w:val="003A233B"/>
    <w:rsid w:val="003A293A"/>
    <w:rsid w:val="003A3A1E"/>
    <w:rsid w:val="003A579F"/>
    <w:rsid w:val="003A688E"/>
    <w:rsid w:val="003B077A"/>
    <w:rsid w:val="003B1B4D"/>
    <w:rsid w:val="003B3D78"/>
    <w:rsid w:val="003B519C"/>
    <w:rsid w:val="003C042A"/>
    <w:rsid w:val="003C5ADF"/>
    <w:rsid w:val="003C7E66"/>
    <w:rsid w:val="003D1EB6"/>
    <w:rsid w:val="003D3140"/>
    <w:rsid w:val="003D3C95"/>
    <w:rsid w:val="003D4E43"/>
    <w:rsid w:val="003D575D"/>
    <w:rsid w:val="003D5B60"/>
    <w:rsid w:val="003E267B"/>
    <w:rsid w:val="003E2ACC"/>
    <w:rsid w:val="003E6560"/>
    <w:rsid w:val="003E7CCC"/>
    <w:rsid w:val="003F3253"/>
    <w:rsid w:val="003F633A"/>
    <w:rsid w:val="00403977"/>
    <w:rsid w:val="00403DCD"/>
    <w:rsid w:val="004044B4"/>
    <w:rsid w:val="00411DA7"/>
    <w:rsid w:val="00413A26"/>
    <w:rsid w:val="0041474C"/>
    <w:rsid w:val="0041523F"/>
    <w:rsid w:val="00415D01"/>
    <w:rsid w:val="00426C91"/>
    <w:rsid w:val="00434BA5"/>
    <w:rsid w:val="00440958"/>
    <w:rsid w:val="00441342"/>
    <w:rsid w:val="00445AB4"/>
    <w:rsid w:val="00447CEE"/>
    <w:rsid w:val="00447D73"/>
    <w:rsid w:val="00452A8D"/>
    <w:rsid w:val="00452BF4"/>
    <w:rsid w:val="00452D4D"/>
    <w:rsid w:val="00452DE2"/>
    <w:rsid w:val="00453949"/>
    <w:rsid w:val="00453ECF"/>
    <w:rsid w:val="00456E64"/>
    <w:rsid w:val="00467B99"/>
    <w:rsid w:val="00470754"/>
    <w:rsid w:val="00474073"/>
    <w:rsid w:val="004747D5"/>
    <w:rsid w:val="004811EB"/>
    <w:rsid w:val="0048372B"/>
    <w:rsid w:val="00483A33"/>
    <w:rsid w:val="00484EFD"/>
    <w:rsid w:val="004853CD"/>
    <w:rsid w:val="00486608"/>
    <w:rsid w:val="00494848"/>
    <w:rsid w:val="004948B6"/>
    <w:rsid w:val="00496908"/>
    <w:rsid w:val="004A04A5"/>
    <w:rsid w:val="004A0D21"/>
    <w:rsid w:val="004A2A3B"/>
    <w:rsid w:val="004A600B"/>
    <w:rsid w:val="004B1BA3"/>
    <w:rsid w:val="004B2EEC"/>
    <w:rsid w:val="004B7770"/>
    <w:rsid w:val="004B795D"/>
    <w:rsid w:val="004D3756"/>
    <w:rsid w:val="004D4739"/>
    <w:rsid w:val="004D5EA0"/>
    <w:rsid w:val="004D7F1C"/>
    <w:rsid w:val="004E4ADD"/>
    <w:rsid w:val="004E73E5"/>
    <w:rsid w:val="004F02E5"/>
    <w:rsid w:val="004F4784"/>
    <w:rsid w:val="00500417"/>
    <w:rsid w:val="00501DF3"/>
    <w:rsid w:val="0051231C"/>
    <w:rsid w:val="005145E0"/>
    <w:rsid w:val="00514B8A"/>
    <w:rsid w:val="00515C66"/>
    <w:rsid w:val="0052050E"/>
    <w:rsid w:val="005223B7"/>
    <w:rsid w:val="00523B68"/>
    <w:rsid w:val="00526F48"/>
    <w:rsid w:val="00533029"/>
    <w:rsid w:val="00533777"/>
    <w:rsid w:val="00535A69"/>
    <w:rsid w:val="005365D8"/>
    <w:rsid w:val="00540AB2"/>
    <w:rsid w:val="00542AD0"/>
    <w:rsid w:val="005441A0"/>
    <w:rsid w:val="00544521"/>
    <w:rsid w:val="00544C55"/>
    <w:rsid w:val="00546C72"/>
    <w:rsid w:val="00553207"/>
    <w:rsid w:val="00553A46"/>
    <w:rsid w:val="00553DB7"/>
    <w:rsid w:val="00555C37"/>
    <w:rsid w:val="0055773F"/>
    <w:rsid w:val="00561252"/>
    <w:rsid w:val="00562E1D"/>
    <w:rsid w:val="00562E41"/>
    <w:rsid w:val="00565F85"/>
    <w:rsid w:val="0057311D"/>
    <w:rsid w:val="005839AF"/>
    <w:rsid w:val="00585F2F"/>
    <w:rsid w:val="00595631"/>
    <w:rsid w:val="005957C2"/>
    <w:rsid w:val="005A06BC"/>
    <w:rsid w:val="005A0FC9"/>
    <w:rsid w:val="005B0F7D"/>
    <w:rsid w:val="005B1B88"/>
    <w:rsid w:val="005B2F6C"/>
    <w:rsid w:val="005B38BC"/>
    <w:rsid w:val="005B3C60"/>
    <w:rsid w:val="005B5C64"/>
    <w:rsid w:val="005B666E"/>
    <w:rsid w:val="005C49EB"/>
    <w:rsid w:val="005C4D5A"/>
    <w:rsid w:val="005C7E6C"/>
    <w:rsid w:val="005D412C"/>
    <w:rsid w:val="005D6A62"/>
    <w:rsid w:val="005E0511"/>
    <w:rsid w:val="005E224E"/>
    <w:rsid w:val="005E59E9"/>
    <w:rsid w:val="005E5A35"/>
    <w:rsid w:val="005E5BEC"/>
    <w:rsid w:val="005E650F"/>
    <w:rsid w:val="005E78BB"/>
    <w:rsid w:val="005F067C"/>
    <w:rsid w:val="005F0A4C"/>
    <w:rsid w:val="005F0B30"/>
    <w:rsid w:val="005F1A35"/>
    <w:rsid w:val="006009F8"/>
    <w:rsid w:val="00600AAE"/>
    <w:rsid w:val="006038ED"/>
    <w:rsid w:val="00613C74"/>
    <w:rsid w:val="006165D0"/>
    <w:rsid w:val="006204C6"/>
    <w:rsid w:val="006205DD"/>
    <w:rsid w:val="0062095D"/>
    <w:rsid w:val="00624FE9"/>
    <w:rsid w:val="00626338"/>
    <w:rsid w:val="006264C3"/>
    <w:rsid w:val="00627BBF"/>
    <w:rsid w:val="00627BFC"/>
    <w:rsid w:val="00630115"/>
    <w:rsid w:val="0063245F"/>
    <w:rsid w:val="00632959"/>
    <w:rsid w:val="006333DC"/>
    <w:rsid w:val="00633E6C"/>
    <w:rsid w:val="0063651B"/>
    <w:rsid w:val="006400EA"/>
    <w:rsid w:val="00641CB2"/>
    <w:rsid w:val="00642C09"/>
    <w:rsid w:val="00644B62"/>
    <w:rsid w:val="00651A93"/>
    <w:rsid w:val="00651CF9"/>
    <w:rsid w:val="00652163"/>
    <w:rsid w:val="00652376"/>
    <w:rsid w:val="006523FE"/>
    <w:rsid w:val="00654C02"/>
    <w:rsid w:val="00656F41"/>
    <w:rsid w:val="00660B7A"/>
    <w:rsid w:val="006615CC"/>
    <w:rsid w:val="00662189"/>
    <w:rsid w:val="006634E5"/>
    <w:rsid w:val="0066511F"/>
    <w:rsid w:val="00666224"/>
    <w:rsid w:val="00670001"/>
    <w:rsid w:val="00677E67"/>
    <w:rsid w:val="00681994"/>
    <w:rsid w:val="006824FE"/>
    <w:rsid w:val="00682914"/>
    <w:rsid w:val="00683594"/>
    <w:rsid w:val="00684A4A"/>
    <w:rsid w:val="00684C6C"/>
    <w:rsid w:val="0068503F"/>
    <w:rsid w:val="00685283"/>
    <w:rsid w:val="006875A3"/>
    <w:rsid w:val="00687EF3"/>
    <w:rsid w:val="006907D4"/>
    <w:rsid w:val="00690E44"/>
    <w:rsid w:val="006913FF"/>
    <w:rsid w:val="0069723D"/>
    <w:rsid w:val="006A1488"/>
    <w:rsid w:val="006A2A2E"/>
    <w:rsid w:val="006A316C"/>
    <w:rsid w:val="006A67AE"/>
    <w:rsid w:val="006B0901"/>
    <w:rsid w:val="006B0B71"/>
    <w:rsid w:val="006B2473"/>
    <w:rsid w:val="006B65FB"/>
    <w:rsid w:val="006B7DD3"/>
    <w:rsid w:val="006C5261"/>
    <w:rsid w:val="006C6C5F"/>
    <w:rsid w:val="006C7C7A"/>
    <w:rsid w:val="006D338A"/>
    <w:rsid w:val="006E0FC0"/>
    <w:rsid w:val="006E1913"/>
    <w:rsid w:val="006E5299"/>
    <w:rsid w:val="006E5CB5"/>
    <w:rsid w:val="006E6288"/>
    <w:rsid w:val="006E67FE"/>
    <w:rsid w:val="006E6D32"/>
    <w:rsid w:val="006F4836"/>
    <w:rsid w:val="00700040"/>
    <w:rsid w:val="00700A63"/>
    <w:rsid w:val="007013C0"/>
    <w:rsid w:val="00702973"/>
    <w:rsid w:val="007029E8"/>
    <w:rsid w:val="00703D19"/>
    <w:rsid w:val="00705403"/>
    <w:rsid w:val="00710105"/>
    <w:rsid w:val="007117F9"/>
    <w:rsid w:val="00716057"/>
    <w:rsid w:val="0072061A"/>
    <w:rsid w:val="0072125E"/>
    <w:rsid w:val="00721B84"/>
    <w:rsid w:val="00722298"/>
    <w:rsid w:val="0072267C"/>
    <w:rsid w:val="0072294F"/>
    <w:rsid w:val="00731365"/>
    <w:rsid w:val="007318FA"/>
    <w:rsid w:val="00732E52"/>
    <w:rsid w:val="00733086"/>
    <w:rsid w:val="00736909"/>
    <w:rsid w:val="007372AD"/>
    <w:rsid w:val="00740163"/>
    <w:rsid w:val="0074277E"/>
    <w:rsid w:val="00744268"/>
    <w:rsid w:val="00744697"/>
    <w:rsid w:val="00753103"/>
    <w:rsid w:val="00754D36"/>
    <w:rsid w:val="00757BA0"/>
    <w:rsid w:val="007600BB"/>
    <w:rsid w:val="0076045C"/>
    <w:rsid w:val="0076172C"/>
    <w:rsid w:val="00763B0F"/>
    <w:rsid w:val="00764437"/>
    <w:rsid w:val="007653B0"/>
    <w:rsid w:val="0076629C"/>
    <w:rsid w:val="00773EB0"/>
    <w:rsid w:val="0077665E"/>
    <w:rsid w:val="00781B37"/>
    <w:rsid w:val="00781E93"/>
    <w:rsid w:val="00783FA2"/>
    <w:rsid w:val="00784248"/>
    <w:rsid w:val="0079077E"/>
    <w:rsid w:val="0079236D"/>
    <w:rsid w:val="00792FBA"/>
    <w:rsid w:val="007939DB"/>
    <w:rsid w:val="00795B23"/>
    <w:rsid w:val="007A13E2"/>
    <w:rsid w:val="007A2F97"/>
    <w:rsid w:val="007A40DA"/>
    <w:rsid w:val="007A5D4A"/>
    <w:rsid w:val="007A7375"/>
    <w:rsid w:val="007A73A3"/>
    <w:rsid w:val="007B002A"/>
    <w:rsid w:val="007B1F6E"/>
    <w:rsid w:val="007B7968"/>
    <w:rsid w:val="007B7A3B"/>
    <w:rsid w:val="007C199A"/>
    <w:rsid w:val="007C1C77"/>
    <w:rsid w:val="007C23B2"/>
    <w:rsid w:val="007C29CB"/>
    <w:rsid w:val="007C468F"/>
    <w:rsid w:val="007C5240"/>
    <w:rsid w:val="007C7D5A"/>
    <w:rsid w:val="007D0744"/>
    <w:rsid w:val="007D0EFB"/>
    <w:rsid w:val="007D3FE3"/>
    <w:rsid w:val="007D482F"/>
    <w:rsid w:val="007E0D50"/>
    <w:rsid w:val="007E1D4E"/>
    <w:rsid w:val="007E3076"/>
    <w:rsid w:val="007E450F"/>
    <w:rsid w:val="007F0CDE"/>
    <w:rsid w:val="007F3101"/>
    <w:rsid w:val="007F3FA3"/>
    <w:rsid w:val="007F53FF"/>
    <w:rsid w:val="007F618C"/>
    <w:rsid w:val="007F6B55"/>
    <w:rsid w:val="007F7AF6"/>
    <w:rsid w:val="007F7C14"/>
    <w:rsid w:val="008001A9"/>
    <w:rsid w:val="00800736"/>
    <w:rsid w:val="00801C1B"/>
    <w:rsid w:val="0080266A"/>
    <w:rsid w:val="00803CB7"/>
    <w:rsid w:val="00805C34"/>
    <w:rsid w:val="0080650E"/>
    <w:rsid w:val="00810C80"/>
    <w:rsid w:val="008144B1"/>
    <w:rsid w:val="00817E53"/>
    <w:rsid w:val="00820D68"/>
    <w:rsid w:val="00821B6C"/>
    <w:rsid w:val="008227F5"/>
    <w:rsid w:val="00824AC3"/>
    <w:rsid w:val="0082506A"/>
    <w:rsid w:val="00826D84"/>
    <w:rsid w:val="0083141D"/>
    <w:rsid w:val="0083332F"/>
    <w:rsid w:val="00834EB5"/>
    <w:rsid w:val="008362E6"/>
    <w:rsid w:val="008375F8"/>
    <w:rsid w:val="008427DC"/>
    <w:rsid w:val="0084341E"/>
    <w:rsid w:val="00847359"/>
    <w:rsid w:val="00847D43"/>
    <w:rsid w:val="00847EDF"/>
    <w:rsid w:val="00850598"/>
    <w:rsid w:val="008553D2"/>
    <w:rsid w:val="00863827"/>
    <w:rsid w:val="00863AF5"/>
    <w:rsid w:val="0086533F"/>
    <w:rsid w:val="008736F5"/>
    <w:rsid w:val="00875222"/>
    <w:rsid w:val="00875891"/>
    <w:rsid w:val="008771C0"/>
    <w:rsid w:val="0088044D"/>
    <w:rsid w:val="008818F8"/>
    <w:rsid w:val="00882FD7"/>
    <w:rsid w:val="0088453B"/>
    <w:rsid w:val="00885A14"/>
    <w:rsid w:val="0088626A"/>
    <w:rsid w:val="008914D2"/>
    <w:rsid w:val="00893DBD"/>
    <w:rsid w:val="00897BA5"/>
    <w:rsid w:val="00897C8D"/>
    <w:rsid w:val="008A0ADC"/>
    <w:rsid w:val="008A0C65"/>
    <w:rsid w:val="008A0CE6"/>
    <w:rsid w:val="008A33D1"/>
    <w:rsid w:val="008A3D96"/>
    <w:rsid w:val="008A3E45"/>
    <w:rsid w:val="008A4613"/>
    <w:rsid w:val="008B3495"/>
    <w:rsid w:val="008B4AE8"/>
    <w:rsid w:val="008C17D4"/>
    <w:rsid w:val="008C2939"/>
    <w:rsid w:val="008C3191"/>
    <w:rsid w:val="008C3289"/>
    <w:rsid w:val="008C355E"/>
    <w:rsid w:val="008C4514"/>
    <w:rsid w:val="008C4EB9"/>
    <w:rsid w:val="008C5000"/>
    <w:rsid w:val="008C6752"/>
    <w:rsid w:val="008C72E6"/>
    <w:rsid w:val="008D1346"/>
    <w:rsid w:val="008D1ACC"/>
    <w:rsid w:val="008D2556"/>
    <w:rsid w:val="008D517D"/>
    <w:rsid w:val="008D6751"/>
    <w:rsid w:val="008D6BE6"/>
    <w:rsid w:val="008D7ACE"/>
    <w:rsid w:val="008E0419"/>
    <w:rsid w:val="008E7388"/>
    <w:rsid w:val="008F1228"/>
    <w:rsid w:val="008F16B2"/>
    <w:rsid w:val="008F4721"/>
    <w:rsid w:val="008F5330"/>
    <w:rsid w:val="008F5AEF"/>
    <w:rsid w:val="008F7A0D"/>
    <w:rsid w:val="009050DB"/>
    <w:rsid w:val="009052E2"/>
    <w:rsid w:val="00906E53"/>
    <w:rsid w:val="00912A0A"/>
    <w:rsid w:val="009131B3"/>
    <w:rsid w:val="009142CE"/>
    <w:rsid w:val="00916357"/>
    <w:rsid w:val="00925C32"/>
    <w:rsid w:val="00926249"/>
    <w:rsid w:val="00926C70"/>
    <w:rsid w:val="009276D6"/>
    <w:rsid w:val="00931786"/>
    <w:rsid w:val="00931CEF"/>
    <w:rsid w:val="00934F39"/>
    <w:rsid w:val="00936A73"/>
    <w:rsid w:val="0094607A"/>
    <w:rsid w:val="00946AFD"/>
    <w:rsid w:val="00946D25"/>
    <w:rsid w:val="009520D0"/>
    <w:rsid w:val="009524DE"/>
    <w:rsid w:val="00953E57"/>
    <w:rsid w:val="00953E60"/>
    <w:rsid w:val="00955629"/>
    <w:rsid w:val="00956379"/>
    <w:rsid w:val="00956673"/>
    <w:rsid w:val="00956E44"/>
    <w:rsid w:val="00960B66"/>
    <w:rsid w:val="009735A8"/>
    <w:rsid w:val="00974AD4"/>
    <w:rsid w:val="00976392"/>
    <w:rsid w:val="00997A3A"/>
    <w:rsid w:val="009A5A1F"/>
    <w:rsid w:val="009A7293"/>
    <w:rsid w:val="009B1DA0"/>
    <w:rsid w:val="009B2C6A"/>
    <w:rsid w:val="009C0876"/>
    <w:rsid w:val="009C3ED8"/>
    <w:rsid w:val="009C5189"/>
    <w:rsid w:val="009D5123"/>
    <w:rsid w:val="009D5749"/>
    <w:rsid w:val="009E35AB"/>
    <w:rsid w:val="009E4F9D"/>
    <w:rsid w:val="009E7563"/>
    <w:rsid w:val="009F1E04"/>
    <w:rsid w:val="009F3F1B"/>
    <w:rsid w:val="009F4955"/>
    <w:rsid w:val="00A0232D"/>
    <w:rsid w:val="00A05AF4"/>
    <w:rsid w:val="00A05EC8"/>
    <w:rsid w:val="00A07E45"/>
    <w:rsid w:val="00A10A73"/>
    <w:rsid w:val="00A10AD5"/>
    <w:rsid w:val="00A1250E"/>
    <w:rsid w:val="00A12790"/>
    <w:rsid w:val="00A127DB"/>
    <w:rsid w:val="00A12AFF"/>
    <w:rsid w:val="00A157E1"/>
    <w:rsid w:val="00A15AFB"/>
    <w:rsid w:val="00A15FE0"/>
    <w:rsid w:val="00A17A34"/>
    <w:rsid w:val="00A220C1"/>
    <w:rsid w:val="00A23342"/>
    <w:rsid w:val="00A26B82"/>
    <w:rsid w:val="00A26F71"/>
    <w:rsid w:val="00A334F9"/>
    <w:rsid w:val="00A339E0"/>
    <w:rsid w:val="00A37CB2"/>
    <w:rsid w:val="00A404C6"/>
    <w:rsid w:val="00A4052C"/>
    <w:rsid w:val="00A4191E"/>
    <w:rsid w:val="00A43077"/>
    <w:rsid w:val="00A4318A"/>
    <w:rsid w:val="00A44A33"/>
    <w:rsid w:val="00A454F6"/>
    <w:rsid w:val="00A4646C"/>
    <w:rsid w:val="00A47511"/>
    <w:rsid w:val="00A5175B"/>
    <w:rsid w:val="00A57078"/>
    <w:rsid w:val="00A64C96"/>
    <w:rsid w:val="00A65F1F"/>
    <w:rsid w:val="00A661CC"/>
    <w:rsid w:val="00A725D2"/>
    <w:rsid w:val="00A73439"/>
    <w:rsid w:val="00A74197"/>
    <w:rsid w:val="00A76D15"/>
    <w:rsid w:val="00A77014"/>
    <w:rsid w:val="00A77C28"/>
    <w:rsid w:val="00A83B67"/>
    <w:rsid w:val="00A863C0"/>
    <w:rsid w:val="00A871AC"/>
    <w:rsid w:val="00A8743B"/>
    <w:rsid w:val="00A87E36"/>
    <w:rsid w:val="00A9258F"/>
    <w:rsid w:val="00A9305E"/>
    <w:rsid w:val="00A938B8"/>
    <w:rsid w:val="00A93ADF"/>
    <w:rsid w:val="00A956CC"/>
    <w:rsid w:val="00AB1A68"/>
    <w:rsid w:val="00AB20DD"/>
    <w:rsid w:val="00AB33B0"/>
    <w:rsid w:val="00AB4C65"/>
    <w:rsid w:val="00AB4CC2"/>
    <w:rsid w:val="00AB5195"/>
    <w:rsid w:val="00AB5D0A"/>
    <w:rsid w:val="00AB5FF6"/>
    <w:rsid w:val="00AB7DAB"/>
    <w:rsid w:val="00AC0801"/>
    <w:rsid w:val="00AC24CD"/>
    <w:rsid w:val="00AC6BE7"/>
    <w:rsid w:val="00AC7549"/>
    <w:rsid w:val="00AD0027"/>
    <w:rsid w:val="00AD355D"/>
    <w:rsid w:val="00AD3675"/>
    <w:rsid w:val="00AD3C84"/>
    <w:rsid w:val="00AD3EA8"/>
    <w:rsid w:val="00AE1B72"/>
    <w:rsid w:val="00AE232E"/>
    <w:rsid w:val="00AE2B31"/>
    <w:rsid w:val="00AE2CBD"/>
    <w:rsid w:val="00AE3B85"/>
    <w:rsid w:val="00AE6059"/>
    <w:rsid w:val="00AE7FAB"/>
    <w:rsid w:val="00AF0440"/>
    <w:rsid w:val="00AF1F6C"/>
    <w:rsid w:val="00AF204E"/>
    <w:rsid w:val="00AF3E57"/>
    <w:rsid w:val="00AF4EA9"/>
    <w:rsid w:val="00AF5981"/>
    <w:rsid w:val="00AF6F2F"/>
    <w:rsid w:val="00B04793"/>
    <w:rsid w:val="00B048E9"/>
    <w:rsid w:val="00B0648E"/>
    <w:rsid w:val="00B1019C"/>
    <w:rsid w:val="00B121B7"/>
    <w:rsid w:val="00B25632"/>
    <w:rsid w:val="00B25D87"/>
    <w:rsid w:val="00B33401"/>
    <w:rsid w:val="00B34519"/>
    <w:rsid w:val="00B34635"/>
    <w:rsid w:val="00B37446"/>
    <w:rsid w:val="00B375AB"/>
    <w:rsid w:val="00B4257F"/>
    <w:rsid w:val="00B45E11"/>
    <w:rsid w:val="00B51704"/>
    <w:rsid w:val="00B5198F"/>
    <w:rsid w:val="00B52D3B"/>
    <w:rsid w:val="00B549BD"/>
    <w:rsid w:val="00B57BBA"/>
    <w:rsid w:val="00B63539"/>
    <w:rsid w:val="00B64CD5"/>
    <w:rsid w:val="00B71406"/>
    <w:rsid w:val="00B71B20"/>
    <w:rsid w:val="00B75D6D"/>
    <w:rsid w:val="00B80EB8"/>
    <w:rsid w:val="00B83C6B"/>
    <w:rsid w:val="00B918FB"/>
    <w:rsid w:val="00BA2419"/>
    <w:rsid w:val="00BA4326"/>
    <w:rsid w:val="00BA4379"/>
    <w:rsid w:val="00BA6385"/>
    <w:rsid w:val="00BA76AC"/>
    <w:rsid w:val="00BA7F59"/>
    <w:rsid w:val="00BB0980"/>
    <w:rsid w:val="00BB29EF"/>
    <w:rsid w:val="00BB3977"/>
    <w:rsid w:val="00BB5760"/>
    <w:rsid w:val="00BC2350"/>
    <w:rsid w:val="00BC4C7C"/>
    <w:rsid w:val="00BD0A0E"/>
    <w:rsid w:val="00BD185E"/>
    <w:rsid w:val="00BD2B7F"/>
    <w:rsid w:val="00BD35D6"/>
    <w:rsid w:val="00BD47DF"/>
    <w:rsid w:val="00BD4DC0"/>
    <w:rsid w:val="00BD65C5"/>
    <w:rsid w:val="00BD7382"/>
    <w:rsid w:val="00BE0B17"/>
    <w:rsid w:val="00BE5C66"/>
    <w:rsid w:val="00BE7013"/>
    <w:rsid w:val="00BF02B1"/>
    <w:rsid w:val="00BF2E40"/>
    <w:rsid w:val="00BF6D4B"/>
    <w:rsid w:val="00C02F50"/>
    <w:rsid w:val="00C0571D"/>
    <w:rsid w:val="00C06F8F"/>
    <w:rsid w:val="00C0701F"/>
    <w:rsid w:val="00C12B15"/>
    <w:rsid w:val="00C12C4E"/>
    <w:rsid w:val="00C135DC"/>
    <w:rsid w:val="00C13961"/>
    <w:rsid w:val="00C17FCA"/>
    <w:rsid w:val="00C22C12"/>
    <w:rsid w:val="00C2310D"/>
    <w:rsid w:val="00C24F3E"/>
    <w:rsid w:val="00C26C45"/>
    <w:rsid w:val="00C278F8"/>
    <w:rsid w:val="00C3025E"/>
    <w:rsid w:val="00C30962"/>
    <w:rsid w:val="00C32F5B"/>
    <w:rsid w:val="00C33D64"/>
    <w:rsid w:val="00C35FEE"/>
    <w:rsid w:val="00C3716D"/>
    <w:rsid w:val="00C376FD"/>
    <w:rsid w:val="00C4139B"/>
    <w:rsid w:val="00C41CA7"/>
    <w:rsid w:val="00C437EE"/>
    <w:rsid w:val="00C45341"/>
    <w:rsid w:val="00C47A5C"/>
    <w:rsid w:val="00C502BB"/>
    <w:rsid w:val="00C5076B"/>
    <w:rsid w:val="00C53007"/>
    <w:rsid w:val="00C55716"/>
    <w:rsid w:val="00C57BE8"/>
    <w:rsid w:val="00C600AB"/>
    <w:rsid w:val="00C601D1"/>
    <w:rsid w:val="00C61EEC"/>
    <w:rsid w:val="00C6751E"/>
    <w:rsid w:val="00C67EA2"/>
    <w:rsid w:val="00C717CA"/>
    <w:rsid w:val="00C7238E"/>
    <w:rsid w:val="00C73851"/>
    <w:rsid w:val="00C76B4E"/>
    <w:rsid w:val="00C809C2"/>
    <w:rsid w:val="00C80EF9"/>
    <w:rsid w:val="00C85FDE"/>
    <w:rsid w:val="00C87009"/>
    <w:rsid w:val="00C91A9C"/>
    <w:rsid w:val="00C93E0E"/>
    <w:rsid w:val="00C955BB"/>
    <w:rsid w:val="00CA16A9"/>
    <w:rsid w:val="00CB08B9"/>
    <w:rsid w:val="00CC1D6F"/>
    <w:rsid w:val="00CC38E2"/>
    <w:rsid w:val="00CC6AEE"/>
    <w:rsid w:val="00CD1690"/>
    <w:rsid w:val="00CD3B34"/>
    <w:rsid w:val="00CD5E70"/>
    <w:rsid w:val="00CD605D"/>
    <w:rsid w:val="00CE0DE7"/>
    <w:rsid w:val="00CE32F2"/>
    <w:rsid w:val="00CE44EF"/>
    <w:rsid w:val="00CE48C8"/>
    <w:rsid w:val="00CE5CDB"/>
    <w:rsid w:val="00CF0CDB"/>
    <w:rsid w:val="00CF34C3"/>
    <w:rsid w:val="00CF3575"/>
    <w:rsid w:val="00CF42DE"/>
    <w:rsid w:val="00CF57A6"/>
    <w:rsid w:val="00D04A1D"/>
    <w:rsid w:val="00D05B26"/>
    <w:rsid w:val="00D1150A"/>
    <w:rsid w:val="00D12F54"/>
    <w:rsid w:val="00D138FB"/>
    <w:rsid w:val="00D156E5"/>
    <w:rsid w:val="00D17BF1"/>
    <w:rsid w:val="00D27361"/>
    <w:rsid w:val="00D27993"/>
    <w:rsid w:val="00D3181E"/>
    <w:rsid w:val="00D31ECF"/>
    <w:rsid w:val="00D3587F"/>
    <w:rsid w:val="00D3621C"/>
    <w:rsid w:val="00D413DC"/>
    <w:rsid w:val="00D4655A"/>
    <w:rsid w:val="00D54341"/>
    <w:rsid w:val="00D54379"/>
    <w:rsid w:val="00D54B04"/>
    <w:rsid w:val="00D55CC6"/>
    <w:rsid w:val="00D5690A"/>
    <w:rsid w:val="00D607EC"/>
    <w:rsid w:val="00D61E65"/>
    <w:rsid w:val="00D66276"/>
    <w:rsid w:val="00D677A1"/>
    <w:rsid w:val="00D74FBE"/>
    <w:rsid w:val="00D75673"/>
    <w:rsid w:val="00D75C1D"/>
    <w:rsid w:val="00D85BBA"/>
    <w:rsid w:val="00D92B7C"/>
    <w:rsid w:val="00D969A4"/>
    <w:rsid w:val="00DA0788"/>
    <w:rsid w:val="00DA2A30"/>
    <w:rsid w:val="00DA6C60"/>
    <w:rsid w:val="00DA7E19"/>
    <w:rsid w:val="00DB0E06"/>
    <w:rsid w:val="00DB1941"/>
    <w:rsid w:val="00DB422D"/>
    <w:rsid w:val="00DB4DCC"/>
    <w:rsid w:val="00DB5AB4"/>
    <w:rsid w:val="00DC0484"/>
    <w:rsid w:val="00DC0CB8"/>
    <w:rsid w:val="00DC7B2A"/>
    <w:rsid w:val="00DD0A60"/>
    <w:rsid w:val="00DD5853"/>
    <w:rsid w:val="00DD599C"/>
    <w:rsid w:val="00DD60A2"/>
    <w:rsid w:val="00DE1248"/>
    <w:rsid w:val="00DE3502"/>
    <w:rsid w:val="00DE3AC1"/>
    <w:rsid w:val="00DE5181"/>
    <w:rsid w:val="00DE6106"/>
    <w:rsid w:val="00DE64BE"/>
    <w:rsid w:val="00DF0033"/>
    <w:rsid w:val="00DF0605"/>
    <w:rsid w:val="00DF117C"/>
    <w:rsid w:val="00DF3995"/>
    <w:rsid w:val="00DF46ED"/>
    <w:rsid w:val="00DF4D44"/>
    <w:rsid w:val="00DF5048"/>
    <w:rsid w:val="00DF7BAF"/>
    <w:rsid w:val="00E00E3F"/>
    <w:rsid w:val="00E014CE"/>
    <w:rsid w:val="00E01776"/>
    <w:rsid w:val="00E01AE8"/>
    <w:rsid w:val="00E054E3"/>
    <w:rsid w:val="00E0687F"/>
    <w:rsid w:val="00E10DAD"/>
    <w:rsid w:val="00E15353"/>
    <w:rsid w:val="00E20C38"/>
    <w:rsid w:val="00E2214E"/>
    <w:rsid w:val="00E25CFF"/>
    <w:rsid w:val="00E26D25"/>
    <w:rsid w:val="00E313C2"/>
    <w:rsid w:val="00E34927"/>
    <w:rsid w:val="00E3526A"/>
    <w:rsid w:val="00E51258"/>
    <w:rsid w:val="00E5166D"/>
    <w:rsid w:val="00E531AA"/>
    <w:rsid w:val="00E61143"/>
    <w:rsid w:val="00E62914"/>
    <w:rsid w:val="00E635E5"/>
    <w:rsid w:val="00E6764C"/>
    <w:rsid w:val="00E708A0"/>
    <w:rsid w:val="00E72754"/>
    <w:rsid w:val="00E748D2"/>
    <w:rsid w:val="00E819F6"/>
    <w:rsid w:val="00E85D09"/>
    <w:rsid w:val="00E878DF"/>
    <w:rsid w:val="00E90419"/>
    <w:rsid w:val="00E9095C"/>
    <w:rsid w:val="00E9492B"/>
    <w:rsid w:val="00EA1D5D"/>
    <w:rsid w:val="00EA39F8"/>
    <w:rsid w:val="00EA4029"/>
    <w:rsid w:val="00EA50FD"/>
    <w:rsid w:val="00EB2366"/>
    <w:rsid w:val="00EB35A9"/>
    <w:rsid w:val="00EB35C4"/>
    <w:rsid w:val="00EB6A94"/>
    <w:rsid w:val="00EB7CD5"/>
    <w:rsid w:val="00EC23CE"/>
    <w:rsid w:val="00EC2D99"/>
    <w:rsid w:val="00EC3523"/>
    <w:rsid w:val="00EC590D"/>
    <w:rsid w:val="00EC73DF"/>
    <w:rsid w:val="00ED32DD"/>
    <w:rsid w:val="00ED388A"/>
    <w:rsid w:val="00ED3A2F"/>
    <w:rsid w:val="00ED4CD1"/>
    <w:rsid w:val="00ED519D"/>
    <w:rsid w:val="00ED6B3B"/>
    <w:rsid w:val="00EE0E27"/>
    <w:rsid w:val="00EE3B14"/>
    <w:rsid w:val="00EE4659"/>
    <w:rsid w:val="00EE5440"/>
    <w:rsid w:val="00EE6022"/>
    <w:rsid w:val="00EF1497"/>
    <w:rsid w:val="00EF4A03"/>
    <w:rsid w:val="00EF632F"/>
    <w:rsid w:val="00EF6748"/>
    <w:rsid w:val="00F020D5"/>
    <w:rsid w:val="00F02DE9"/>
    <w:rsid w:val="00F03BCC"/>
    <w:rsid w:val="00F05513"/>
    <w:rsid w:val="00F070B5"/>
    <w:rsid w:val="00F0726E"/>
    <w:rsid w:val="00F101B7"/>
    <w:rsid w:val="00F1089B"/>
    <w:rsid w:val="00F13B41"/>
    <w:rsid w:val="00F13BAE"/>
    <w:rsid w:val="00F15A47"/>
    <w:rsid w:val="00F21018"/>
    <w:rsid w:val="00F25776"/>
    <w:rsid w:val="00F26192"/>
    <w:rsid w:val="00F273E4"/>
    <w:rsid w:val="00F33241"/>
    <w:rsid w:val="00F335E9"/>
    <w:rsid w:val="00F33852"/>
    <w:rsid w:val="00F347B2"/>
    <w:rsid w:val="00F35D36"/>
    <w:rsid w:val="00F371B0"/>
    <w:rsid w:val="00F4007F"/>
    <w:rsid w:val="00F41391"/>
    <w:rsid w:val="00F42F90"/>
    <w:rsid w:val="00F45259"/>
    <w:rsid w:val="00F45562"/>
    <w:rsid w:val="00F455A6"/>
    <w:rsid w:val="00F46BEC"/>
    <w:rsid w:val="00F50A16"/>
    <w:rsid w:val="00F54BFF"/>
    <w:rsid w:val="00F54D74"/>
    <w:rsid w:val="00F57A32"/>
    <w:rsid w:val="00F604F0"/>
    <w:rsid w:val="00F61FCC"/>
    <w:rsid w:val="00F65CBE"/>
    <w:rsid w:val="00F70DDB"/>
    <w:rsid w:val="00F73E4F"/>
    <w:rsid w:val="00F77B7B"/>
    <w:rsid w:val="00F82CBA"/>
    <w:rsid w:val="00F8309F"/>
    <w:rsid w:val="00F86937"/>
    <w:rsid w:val="00F90ADD"/>
    <w:rsid w:val="00F96EBC"/>
    <w:rsid w:val="00FA0176"/>
    <w:rsid w:val="00FA09AE"/>
    <w:rsid w:val="00FA17B4"/>
    <w:rsid w:val="00FA36A5"/>
    <w:rsid w:val="00FB5452"/>
    <w:rsid w:val="00FB62CE"/>
    <w:rsid w:val="00FC1D22"/>
    <w:rsid w:val="00FC3649"/>
    <w:rsid w:val="00FC4068"/>
    <w:rsid w:val="00FD595B"/>
    <w:rsid w:val="00FE0207"/>
    <w:rsid w:val="00FE124A"/>
    <w:rsid w:val="00FE1CD9"/>
    <w:rsid w:val="00FE3E45"/>
    <w:rsid w:val="00FE4B6A"/>
    <w:rsid w:val="00FE796E"/>
    <w:rsid w:val="00FF01F4"/>
    <w:rsid w:val="00FF0359"/>
    <w:rsid w:val="00FF0379"/>
    <w:rsid w:val="00FF5878"/>
    <w:rsid w:val="00FF6430"/>
    <w:rsid w:val="00FF64B0"/>
    <w:rsid w:val="00FF6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49EBC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57C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69723D"/>
    <w:pPr>
      <w:spacing w:after="0" w:line="384" w:lineRule="auto"/>
      <w:textAlignment w:val="baseline"/>
    </w:pPr>
    <w:rPr>
      <w:rFonts w:ascii="한양신명조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69723D"/>
    <w:pPr>
      <w:shd w:val="clear" w:color="auto" w:fill="FFFFFF"/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character" w:styleId="a4">
    <w:name w:val="Hyperlink"/>
    <w:basedOn w:val="a0"/>
    <w:uiPriority w:val="99"/>
    <w:unhideWhenUsed/>
    <w:rsid w:val="0069723D"/>
    <w:rPr>
      <w:color w:val="0000FF"/>
      <w:u w:val="single"/>
    </w:rPr>
  </w:style>
  <w:style w:type="paragraph" w:styleId="a5">
    <w:name w:val="List Paragraph"/>
    <w:basedOn w:val="a"/>
    <w:uiPriority w:val="34"/>
    <w:qFormat/>
    <w:rsid w:val="0069723D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0F1B0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0F1B01"/>
  </w:style>
  <w:style w:type="paragraph" w:styleId="a7">
    <w:name w:val="footer"/>
    <w:basedOn w:val="a"/>
    <w:link w:val="Char0"/>
    <w:uiPriority w:val="99"/>
    <w:unhideWhenUsed/>
    <w:rsid w:val="000F1B0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0F1B01"/>
  </w:style>
  <w:style w:type="paragraph" w:styleId="a8">
    <w:name w:val="Balloon Text"/>
    <w:basedOn w:val="a"/>
    <w:link w:val="Char1"/>
    <w:uiPriority w:val="99"/>
    <w:semiHidden/>
    <w:unhideWhenUsed/>
    <w:rsid w:val="009A5A1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9A5A1F"/>
    <w:rPr>
      <w:rFonts w:asciiTheme="majorHAnsi" w:eastAsiaTheme="majorEastAsia" w:hAnsiTheme="majorHAnsi" w:cstheme="majorBidi"/>
      <w:sz w:val="18"/>
      <w:szCs w:val="18"/>
    </w:rPr>
  </w:style>
  <w:style w:type="paragraph" w:customStyle="1" w:styleId="Pa14">
    <w:name w:val="Pa14"/>
    <w:basedOn w:val="a"/>
    <w:next w:val="a"/>
    <w:uiPriority w:val="99"/>
    <w:rsid w:val="00FE4B6A"/>
    <w:pPr>
      <w:wordWrap/>
      <w:adjustRightInd w:val="0"/>
      <w:spacing w:after="0" w:line="181" w:lineRule="atLeast"/>
      <w:jc w:val="left"/>
    </w:pPr>
    <w:rPr>
      <w:rFonts w:ascii="Franklin Gothic Book" w:hAnsi="Franklin Gothic Book"/>
      <w:kern w:val="0"/>
      <w:sz w:val="24"/>
      <w:szCs w:val="24"/>
    </w:rPr>
  </w:style>
  <w:style w:type="character" w:customStyle="1" w:styleId="A80">
    <w:name w:val="A8"/>
    <w:uiPriority w:val="99"/>
    <w:rsid w:val="00FE4B6A"/>
    <w:rPr>
      <w:rFonts w:cs="Franklin Gothic Book"/>
      <w:color w:val="211D1E"/>
      <w:sz w:val="14"/>
      <w:szCs w:val="14"/>
    </w:rPr>
  </w:style>
  <w:style w:type="character" w:styleId="a9">
    <w:name w:val="Placeholder Text"/>
    <w:basedOn w:val="a0"/>
    <w:uiPriority w:val="99"/>
    <w:semiHidden/>
    <w:rsid w:val="00FE4B6A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FE020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E020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E020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E0207"/>
    <w:rPr>
      <w:rFonts w:ascii="맑은 고딕" w:eastAsia="맑은 고딕" w:hAnsi="맑은 고딕"/>
      <w:noProof/>
    </w:rPr>
  </w:style>
  <w:style w:type="paragraph" w:styleId="aa">
    <w:name w:val="caption"/>
    <w:basedOn w:val="a"/>
    <w:next w:val="a"/>
    <w:uiPriority w:val="35"/>
    <w:unhideWhenUsed/>
    <w:qFormat/>
    <w:rsid w:val="00EF4A03"/>
    <w:rPr>
      <w:b/>
      <w:bCs/>
      <w:szCs w:val="20"/>
    </w:rPr>
  </w:style>
  <w:style w:type="character" w:styleId="ab">
    <w:name w:val="annotation reference"/>
    <w:basedOn w:val="a0"/>
    <w:uiPriority w:val="99"/>
    <w:semiHidden/>
    <w:unhideWhenUsed/>
    <w:rsid w:val="009F1E04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9F1E04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c"/>
    <w:uiPriority w:val="99"/>
    <w:semiHidden/>
    <w:rsid w:val="009F1E04"/>
    <w:rPr>
      <w:sz w:val="24"/>
      <w:szCs w:val="24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9F1E04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d"/>
    <w:uiPriority w:val="99"/>
    <w:semiHidden/>
    <w:rsid w:val="009F1E04"/>
    <w:rPr>
      <w:b/>
      <w:bCs/>
      <w:sz w:val="24"/>
      <w:szCs w:val="20"/>
    </w:rPr>
  </w:style>
  <w:style w:type="table" w:styleId="ae">
    <w:name w:val="Table Grid"/>
    <w:basedOn w:val="a1"/>
    <w:uiPriority w:val="39"/>
    <w:rsid w:val="00002F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7385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6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6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88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25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078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7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3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hns@snu.ac.kr" TargetMode="External"/><Relationship Id="rId13" Type="http://schemas.openxmlformats.org/officeDocument/2006/relationships/image" Target="media/image4.emf"/><Relationship Id="rId18" Type="http://schemas.openxmlformats.org/officeDocument/2006/relationships/image" Target="media/image9.emf"/><Relationship Id="rId26" Type="http://schemas.openxmlformats.org/officeDocument/2006/relationships/image" Target="media/image17.emf"/><Relationship Id="rId3" Type="http://schemas.openxmlformats.org/officeDocument/2006/relationships/styles" Target="styles.xml"/><Relationship Id="rId21" Type="http://schemas.openxmlformats.org/officeDocument/2006/relationships/image" Target="media/image12.emf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image" Target="media/image8.emf"/><Relationship Id="rId25" Type="http://schemas.openxmlformats.org/officeDocument/2006/relationships/image" Target="media/image16.emf"/><Relationship Id="rId33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20" Type="http://schemas.openxmlformats.org/officeDocument/2006/relationships/image" Target="media/image11.emf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24" Type="http://schemas.openxmlformats.org/officeDocument/2006/relationships/image" Target="media/image15.emf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23" Type="http://schemas.openxmlformats.org/officeDocument/2006/relationships/image" Target="media/image14.emf"/><Relationship Id="rId28" Type="http://schemas.openxmlformats.org/officeDocument/2006/relationships/image" Target="media/image19.emf"/><Relationship Id="rId10" Type="http://schemas.openxmlformats.org/officeDocument/2006/relationships/footer" Target="footer1.xml"/><Relationship Id="rId19" Type="http://schemas.openxmlformats.org/officeDocument/2006/relationships/image" Target="media/image10.emf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5.emf"/><Relationship Id="rId22" Type="http://schemas.openxmlformats.org/officeDocument/2006/relationships/image" Target="media/image13.emf"/><Relationship Id="rId27" Type="http://schemas.openxmlformats.org/officeDocument/2006/relationships/image" Target="media/image18.e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E6DC34-D46C-45DA-AE11-2B5CDC703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2121</Words>
  <Characters>12091</Characters>
  <Application>Microsoft Office Word</Application>
  <DocSecurity>0</DocSecurity>
  <Lines>100</Lines>
  <Paragraphs>2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머리글</vt:lpstr>
      </vt:variant>
      <vt:variant>
        <vt:i4>4</vt:i4>
      </vt:variant>
    </vt:vector>
  </HeadingPairs>
  <TitlesOfParts>
    <vt:vector size="5" baseType="lpstr">
      <vt:lpstr/>
      <vt:lpstr>Table S1. Characteristics of the 30 randomised controlled trials included in the</vt:lpstr>
      <vt:lpstr>Figure S2 Risk of bias graph of the 30 studies included in the meta-analysis.</vt:lpstr>
      <vt:lpstr>Table S1. Characteristics of the 30 randomized controlled trials included in the</vt:lpstr>
      <vt:lpstr/>
    </vt:vector>
  </TitlesOfParts>
  <Company/>
  <LinksUpToDate>false</LinksUpToDate>
  <CharactersWithSpaces>14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7-11T05:31:00Z</dcterms:created>
  <dcterms:modified xsi:type="dcterms:W3CDTF">2019-07-11T12:26:00Z</dcterms:modified>
</cp:coreProperties>
</file>